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6EA2AA" w14:textId="69B60A15" w:rsidR="00FE48D0" w:rsidRDefault="00FE48D0" w:rsidP="00FE48D0">
      <w:pPr>
        <w:pStyle w:val="Caption"/>
        <w:keepNext/>
      </w:pPr>
      <w:r>
        <w:t xml:space="preserve">Supplementary </w:t>
      </w:r>
      <w:r w:rsidR="00E842C1">
        <w:t>F</w:t>
      </w:r>
      <w:r>
        <w:t>ile 1:</w:t>
      </w:r>
      <w:r w:rsidR="00290C43">
        <w:t xml:space="preserve"> </w:t>
      </w:r>
      <w:r w:rsidRPr="007414DB">
        <w:t xml:space="preserve">Summary of how elements of the </w:t>
      </w:r>
      <w:r w:rsidR="00B9376C" w:rsidRPr="00B9376C">
        <w:t xml:space="preserve">Institute for Healthcare Improvement </w:t>
      </w:r>
      <w:r w:rsidRPr="007414DB">
        <w:t>Breakthrough Series Collaborative model were applied to the Quality Improvement for Surgical Teams (QIST) collaboratives</w:t>
      </w:r>
    </w:p>
    <w:tbl>
      <w:tblPr>
        <w:tblStyle w:val="TableGrid"/>
        <w:tblW w:w="14884" w:type="dxa"/>
        <w:tblInd w:w="-5" w:type="dxa"/>
        <w:tblLook w:val="04A0" w:firstRow="1" w:lastRow="0" w:firstColumn="1" w:lastColumn="0" w:noHBand="0" w:noVBand="1"/>
      </w:tblPr>
      <w:tblGrid>
        <w:gridCol w:w="1367"/>
        <w:gridCol w:w="13517"/>
      </w:tblGrid>
      <w:tr w:rsidR="00FE48D0" w:rsidRPr="00035759" w14:paraId="1AA8E1A8" w14:textId="77777777" w:rsidTr="003F39BA">
        <w:trPr>
          <w:trHeight w:val="381"/>
        </w:trPr>
        <w:tc>
          <w:tcPr>
            <w:tcW w:w="1367" w:type="dxa"/>
            <w:tcBorders>
              <w:top w:val="single" w:sz="4" w:space="0" w:color="auto"/>
            </w:tcBorders>
          </w:tcPr>
          <w:p w14:paraId="4D63238E" w14:textId="77777777" w:rsidR="00FE48D0" w:rsidRPr="0050087A" w:rsidRDefault="00FE48D0" w:rsidP="003F39BA">
            <w:pPr>
              <w:widowControl w:val="0"/>
              <w:autoSpaceDE w:val="0"/>
              <w:autoSpaceDN w:val="0"/>
              <w:adjustRightInd w:val="0"/>
              <w:spacing w:after="0" w:line="240" w:lineRule="auto"/>
              <w:jc w:val="center"/>
              <w:rPr>
                <w:rFonts w:cs="Times New Roman"/>
                <w:b/>
              </w:rPr>
            </w:pPr>
            <w:r w:rsidRPr="0050087A">
              <w:rPr>
                <w:rFonts w:cs="Times New Roman"/>
                <w:b/>
              </w:rPr>
              <w:t>Elements of Collaborative</w:t>
            </w:r>
          </w:p>
        </w:tc>
        <w:tc>
          <w:tcPr>
            <w:tcW w:w="13517" w:type="dxa"/>
            <w:tcBorders>
              <w:top w:val="single" w:sz="4" w:space="0" w:color="auto"/>
            </w:tcBorders>
          </w:tcPr>
          <w:p w14:paraId="6F57E995" w14:textId="77777777" w:rsidR="00FE48D0" w:rsidRPr="0050087A" w:rsidRDefault="00FE48D0" w:rsidP="003F39BA">
            <w:pPr>
              <w:widowControl w:val="0"/>
              <w:autoSpaceDE w:val="0"/>
              <w:autoSpaceDN w:val="0"/>
              <w:adjustRightInd w:val="0"/>
              <w:spacing w:after="0" w:line="240" w:lineRule="auto"/>
              <w:jc w:val="center"/>
              <w:rPr>
                <w:rFonts w:cs="Times New Roman"/>
                <w:b/>
              </w:rPr>
            </w:pPr>
            <w:r w:rsidRPr="0050087A">
              <w:rPr>
                <w:rFonts w:cs="Times New Roman"/>
                <w:b/>
              </w:rPr>
              <w:t xml:space="preserve">How </w:t>
            </w:r>
            <w:r>
              <w:rPr>
                <w:rFonts w:cs="Times New Roman"/>
                <w:b/>
              </w:rPr>
              <w:t xml:space="preserve">quality improvement collaboratives were </w:t>
            </w:r>
            <w:r w:rsidRPr="0050087A">
              <w:rPr>
                <w:rFonts w:cs="Times New Roman"/>
                <w:b/>
              </w:rPr>
              <w:t xml:space="preserve">delivered during </w:t>
            </w:r>
            <w:r>
              <w:rPr>
                <w:rFonts w:cs="Times New Roman"/>
                <w:b/>
              </w:rPr>
              <w:t xml:space="preserve">the </w:t>
            </w:r>
            <w:r w:rsidRPr="0050087A">
              <w:rPr>
                <w:rFonts w:cs="Times New Roman"/>
                <w:b/>
              </w:rPr>
              <w:t>QIST trial</w:t>
            </w:r>
          </w:p>
        </w:tc>
      </w:tr>
      <w:tr w:rsidR="00FE48D0" w:rsidRPr="00035759" w14:paraId="027B87B2" w14:textId="77777777" w:rsidTr="003F39BA">
        <w:trPr>
          <w:trHeight w:val="182"/>
        </w:trPr>
        <w:tc>
          <w:tcPr>
            <w:tcW w:w="1367" w:type="dxa"/>
          </w:tcPr>
          <w:p w14:paraId="5BE5AC7E" w14:textId="77777777" w:rsidR="00FE48D0" w:rsidRPr="0050087A" w:rsidRDefault="00FE48D0" w:rsidP="003F39BA">
            <w:pPr>
              <w:widowControl w:val="0"/>
              <w:autoSpaceDE w:val="0"/>
              <w:autoSpaceDN w:val="0"/>
              <w:adjustRightInd w:val="0"/>
              <w:spacing w:after="0" w:line="240" w:lineRule="auto"/>
              <w:rPr>
                <w:rFonts w:cs="Times New Roman"/>
              </w:rPr>
            </w:pPr>
            <w:r w:rsidRPr="0050087A">
              <w:rPr>
                <w:rFonts w:cs="Times New Roman"/>
              </w:rPr>
              <w:t>Topic Selection</w:t>
            </w:r>
          </w:p>
        </w:tc>
        <w:tc>
          <w:tcPr>
            <w:tcW w:w="13517" w:type="dxa"/>
          </w:tcPr>
          <w:p w14:paraId="15173C09" w14:textId="77777777" w:rsidR="00FE48D0" w:rsidRPr="0050087A" w:rsidRDefault="00FE48D0" w:rsidP="003F39BA">
            <w:pPr>
              <w:pStyle w:val="ListParagraph"/>
              <w:widowControl w:val="0"/>
              <w:numPr>
                <w:ilvl w:val="0"/>
                <w:numId w:val="21"/>
              </w:numPr>
              <w:autoSpaceDE w:val="0"/>
              <w:autoSpaceDN w:val="0"/>
              <w:adjustRightInd w:val="0"/>
              <w:spacing w:after="0" w:line="240" w:lineRule="auto"/>
              <w:rPr>
                <w:rFonts w:cs="Times New Roman"/>
              </w:rPr>
            </w:pPr>
            <w:r w:rsidRPr="0050087A">
              <w:rPr>
                <w:rFonts w:cs="Times New Roman"/>
              </w:rPr>
              <w:t xml:space="preserve">Real-world improvements seen with these MSSA and </w:t>
            </w:r>
            <w:r w:rsidRPr="00035759">
              <w:rPr>
                <w:rFonts w:cs="Times New Roman"/>
              </w:rPr>
              <w:t>anaemia</w:t>
            </w:r>
            <w:r w:rsidRPr="0050087A">
              <w:rPr>
                <w:rFonts w:cs="Times New Roman"/>
              </w:rPr>
              <w:t xml:space="preserve"> screening protocols</w:t>
            </w:r>
          </w:p>
          <w:p w14:paraId="3766EC14" w14:textId="77777777" w:rsidR="00FE48D0" w:rsidRPr="0050087A" w:rsidRDefault="00FE48D0" w:rsidP="003F39BA">
            <w:pPr>
              <w:pStyle w:val="ListParagraph"/>
              <w:widowControl w:val="0"/>
              <w:numPr>
                <w:ilvl w:val="0"/>
                <w:numId w:val="21"/>
              </w:numPr>
              <w:autoSpaceDE w:val="0"/>
              <w:autoSpaceDN w:val="0"/>
              <w:adjustRightInd w:val="0"/>
              <w:spacing w:after="0" w:line="240" w:lineRule="auto"/>
              <w:rPr>
                <w:rFonts w:cs="Times New Roman"/>
              </w:rPr>
            </w:pPr>
            <w:r w:rsidRPr="0050087A">
              <w:rPr>
                <w:rFonts w:cs="Times New Roman"/>
              </w:rPr>
              <w:t>They are not yet widely used across the NHS</w:t>
            </w:r>
          </w:p>
        </w:tc>
      </w:tr>
      <w:tr w:rsidR="00FE48D0" w:rsidRPr="00035759" w14:paraId="16242F36" w14:textId="77777777" w:rsidTr="003F39BA">
        <w:trPr>
          <w:trHeight w:val="182"/>
        </w:trPr>
        <w:tc>
          <w:tcPr>
            <w:tcW w:w="1367" w:type="dxa"/>
          </w:tcPr>
          <w:p w14:paraId="581175A1" w14:textId="77777777" w:rsidR="00FE48D0" w:rsidRPr="0050087A" w:rsidRDefault="00FE48D0" w:rsidP="003F39BA">
            <w:pPr>
              <w:widowControl w:val="0"/>
              <w:autoSpaceDE w:val="0"/>
              <w:autoSpaceDN w:val="0"/>
              <w:adjustRightInd w:val="0"/>
              <w:spacing w:after="0" w:line="240" w:lineRule="auto"/>
              <w:rPr>
                <w:rFonts w:cs="Times New Roman"/>
              </w:rPr>
            </w:pPr>
            <w:r w:rsidRPr="0050087A">
              <w:rPr>
                <w:rFonts w:cs="Times New Roman"/>
              </w:rPr>
              <w:t>Faculty Recruitment</w:t>
            </w:r>
          </w:p>
        </w:tc>
        <w:tc>
          <w:tcPr>
            <w:tcW w:w="13517" w:type="dxa"/>
          </w:tcPr>
          <w:p w14:paraId="30DA83A6" w14:textId="07ADBC12" w:rsidR="00FE48D0" w:rsidRPr="0050087A" w:rsidRDefault="00FE48D0" w:rsidP="00B9376C">
            <w:pPr>
              <w:pStyle w:val="ListParagraph"/>
              <w:widowControl w:val="0"/>
              <w:numPr>
                <w:ilvl w:val="0"/>
                <w:numId w:val="5"/>
              </w:numPr>
              <w:autoSpaceDE w:val="0"/>
              <w:autoSpaceDN w:val="0"/>
              <w:adjustRightInd w:val="0"/>
              <w:spacing w:after="0" w:line="240" w:lineRule="auto"/>
              <w:rPr>
                <w:rFonts w:cs="Times New Roman"/>
              </w:rPr>
            </w:pPr>
            <w:r w:rsidRPr="0050087A">
              <w:rPr>
                <w:rFonts w:cs="Times New Roman"/>
              </w:rPr>
              <w:t xml:space="preserve">CI </w:t>
            </w:r>
            <w:r>
              <w:rPr>
                <w:rFonts w:cs="Times New Roman"/>
              </w:rPr>
              <w:t xml:space="preserve">(Mike Reed) </w:t>
            </w:r>
            <w:r w:rsidRPr="0050087A">
              <w:rPr>
                <w:rFonts w:cs="Times New Roman"/>
              </w:rPr>
              <w:t xml:space="preserve">and clinical </w:t>
            </w:r>
            <w:r>
              <w:rPr>
                <w:rFonts w:cs="Times New Roman"/>
              </w:rPr>
              <w:t xml:space="preserve">lead (Ashley Scrimshire) </w:t>
            </w:r>
            <w:r w:rsidRPr="0050087A">
              <w:rPr>
                <w:rFonts w:cs="Times New Roman"/>
              </w:rPr>
              <w:t xml:space="preserve">both completed the </w:t>
            </w:r>
            <w:r w:rsidR="00B9376C" w:rsidRPr="00B9376C">
              <w:rPr>
                <w:rFonts w:cs="Times New Roman"/>
              </w:rPr>
              <w:t xml:space="preserve">Institute for Healthcare Improvement </w:t>
            </w:r>
            <w:r w:rsidRPr="0050087A">
              <w:rPr>
                <w:rFonts w:cs="Times New Roman"/>
              </w:rPr>
              <w:t xml:space="preserve">Breakthough Series College training </w:t>
            </w:r>
            <w:r>
              <w:rPr>
                <w:rFonts w:cs="Times New Roman"/>
              </w:rPr>
              <w:t xml:space="preserve">in Boston, USA </w:t>
            </w:r>
            <w:r w:rsidRPr="0050087A">
              <w:rPr>
                <w:rFonts w:cs="Times New Roman"/>
              </w:rPr>
              <w:t>before commencement of the QIST collaboratives</w:t>
            </w:r>
          </w:p>
          <w:p w14:paraId="49F93FD6" w14:textId="77777777" w:rsidR="00FE48D0" w:rsidRPr="0050087A" w:rsidRDefault="00FE48D0" w:rsidP="003F39BA">
            <w:pPr>
              <w:pStyle w:val="ListParagraph"/>
              <w:widowControl w:val="0"/>
              <w:autoSpaceDE w:val="0"/>
              <w:autoSpaceDN w:val="0"/>
              <w:adjustRightInd w:val="0"/>
              <w:spacing w:after="0" w:line="240" w:lineRule="auto"/>
              <w:rPr>
                <w:rFonts w:cs="Times New Roman"/>
              </w:rPr>
            </w:pPr>
          </w:p>
          <w:p w14:paraId="7A12C7FC" w14:textId="77777777" w:rsidR="00FE48D0" w:rsidRPr="0050087A" w:rsidRDefault="00FE48D0" w:rsidP="003F39BA">
            <w:pPr>
              <w:pStyle w:val="ListParagraph"/>
              <w:widowControl w:val="0"/>
              <w:numPr>
                <w:ilvl w:val="0"/>
                <w:numId w:val="5"/>
              </w:numPr>
              <w:autoSpaceDE w:val="0"/>
              <w:autoSpaceDN w:val="0"/>
              <w:adjustRightInd w:val="0"/>
              <w:spacing w:after="0" w:line="240" w:lineRule="auto"/>
              <w:rPr>
                <w:rFonts w:cs="Times New Roman"/>
              </w:rPr>
            </w:pPr>
            <w:r>
              <w:rPr>
                <w:rFonts w:cs="Times New Roman"/>
              </w:rPr>
              <w:t>In addition, a</w:t>
            </w:r>
            <w:r w:rsidRPr="0050087A">
              <w:rPr>
                <w:rFonts w:cs="Times New Roman"/>
              </w:rPr>
              <w:t xml:space="preserve"> team of expert faculty were recruited and participated in the development and delivery of the QIST collaboratives. The faculty include: </w:t>
            </w:r>
          </w:p>
          <w:p w14:paraId="06E445A2" w14:textId="77777777" w:rsidR="00CE43AD" w:rsidRPr="00CE43AD" w:rsidRDefault="00CE43AD" w:rsidP="00610F23">
            <w:pPr>
              <w:pStyle w:val="ListParagraph"/>
              <w:rPr>
                <w:rFonts w:cs="Times New Roman"/>
              </w:rPr>
            </w:pPr>
          </w:p>
          <w:p w14:paraId="3D8F072F" w14:textId="77777777" w:rsidR="00FE48D0" w:rsidRPr="0050087A" w:rsidRDefault="00FE48D0" w:rsidP="003F39BA">
            <w:pPr>
              <w:pStyle w:val="ListParagraph"/>
              <w:widowControl w:val="0"/>
              <w:numPr>
                <w:ilvl w:val="1"/>
                <w:numId w:val="5"/>
              </w:numPr>
              <w:autoSpaceDE w:val="0"/>
              <w:autoSpaceDN w:val="0"/>
              <w:adjustRightInd w:val="0"/>
              <w:spacing w:after="0" w:line="240" w:lineRule="auto"/>
              <w:rPr>
                <w:rFonts w:cs="Times New Roman"/>
              </w:rPr>
            </w:pPr>
            <w:r w:rsidRPr="0050087A">
              <w:rPr>
                <w:rFonts w:cs="Times New Roman"/>
              </w:rPr>
              <w:t>QIST: Anaemia: Dr A Kotze (consultant anaesthetist), Dr C Tiplady (Consultant haematologist), A Marriott (Surgical care practitioner), J Turner (staff nurse), W Atkinson (staff nurse)</w:t>
            </w:r>
          </w:p>
          <w:p w14:paraId="33135AA2" w14:textId="77777777" w:rsidR="00FE48D0" w:rsidRPr="0050087A" w:rsidRDefault="00FE48D0" w:rsidP="003F39BA">
            <w:pPr>
              <w:pStyle w:val="ListParagraph"/>
              <w:widowControl w:val="0"/>
              <w:numPr>
                <w:ilvl w:val="1"/>
                <w:numId w:val="5"/>
              </w:numPr>
              <w:autoSpaceDE w:val="0"/>
              <w:autoSpaceDN w:val="0"/>
              <w:adjustRightInd w:val="0"/>
              <w:spacing w:after="0" w:line="240" w:lineRule="auto"/>
              <w:rPr>
                <w:rFonts w:cs="Times New Roman"/>
              </w:rPr>
            </w:pPr>
            <w:r w:rsidRPr="0050087A">
              <w:rPr>
                <w:rFonts w:cs="Times New Roman"/>
              </w:rPr>
              <w:t xml:space="preserve">QIST: Infection: Dr D Tate (consultant microbiologist), Mr A Malviya (consultant orthopaedic surgeon), </w:t>
            </w:r>
          </w:p>
          <w:p w14:paraId="0888DA69" w14:textId="77777777" w:rsidR="00FE48D0" w:rsidRPr="0050087A" w:rsidRDefault="00FE48D0" w:rsidP="003F39BA">
            <w:pPr>
              <w:pStyle w:val="ListParagraph"/>
              <w:widowControl w:val="0"/>
              <w:numPr>
                <w:ilvl w:val="1"/>
                <w:numId w:val="5"/>
              </w:numPr>
              <w:autoSpaceDE w:val="0"/>
              <w:autoSpaceDN w:val="0"/>
              <w:adjustRightInd w:val="0"/>
              <w:spacing w:after="0" w:line="240" w:lineRule="auto"/>
              <w:rPr>
                <w:rFonts w:cs="Times New Roman"/>
              </w:rPr>
            </w:pPr>
            <w:r w:rsidRPr="0050087A">
              <w:rPr>
                <w:rFonts w:cs="Times New Roman"/>
              </w:rPr>
              <w:t>SSI surveillance (relevant to data collection for both trial arms): T Lamagni (Public Health England, Head of Surgical Site Infection Surveillance Service), G Lowdon (Surgical site infection surveillance lead)</w:t>
            </w:r>
          </w:p>
          <w:p w14:paraId="052FB4A8" w14:textId="77777777" w:rsidR="00FE48D0" w:rsidRPr="0050087A" w:rsidRDefault="00FE48D0" w:rsidP="003F39BA">
            <w:pPr>
              <w:pStyle w:val="ListParagraph"/>
              <w:widowControl w:val="0"/>
              <w:numPr>
                <w:ilvl w:val="1"/>
                <w:numId w:val="5"/>
              </w:numPr>
              <w:autoSpaceDE w:val="0"/>
              <w:autoSpaceDN w:val="0"/>
              <w:adjustRightInd w:val="0"/>
              <w:spacing w:after="0" w:line="240" w:lineRule="auto"/>
              <w:rPr>
                <w:rFonts w:cs="Times New Roman"/>
              </w:rPr>
            </w:pPr>
            <w:r w:rsidRPr="0050087A">
              <w:rPr>
                <w:rFonts w:cs="Times New Roman"/>
              </w:rPr>
              <w:t>Quality improvement: Mrs A Laverty (Chief experience officer), Steve Harrison (Head of quality improvement, Sheffield Teaching Hospitals NHS Foundation Trust)</w:t>
            </w:r>
          </w:p>
          <w:p w14:paraId="12324197" w14:textId="77777777" w:rsidR="00FE48D0" w:rsidRPr="0050087A" w:rsidRDefault="00FE48D0" w:rsidP="003F39BA">
            <w:pPr>
              <w:pStyle w:val="ListParagraph"/>
              <w:widowControl w:val="0"/>
              <w:numPr>
                <w:ilvl w:val="1"/>
                <w:numId w:val="5"/>
              </w:numPr>
              <w:autoSpaceDE w:val="0"/>
              <w:autoSpaceDN w:val="0"/>
              <w:adjustRightInd w:val="0"/>
              <w:spacing w:after="0" w:line="240" w:lineRule="auto"/>
              <w:rPr>
                <w:rFonts w:cs="Times New Roman"/>
              </w:rPr>
            </w:pPr>
            <w:r w:rsidRPr="0050087A">
              <w:rPr>
                <w:rFonts w:cs="Times New Roman"/>
              </w:rPr>
              <w:t>Clinical informatics: M Burgess (information analyst)</w:t>
            </w:r>
          </w:p>
          <w:p w14:paraId="2D0AE5F2" w14:textId="77777777" w:rsidR="00FE48D0" w:rsidRPr="0050087A" w:rsidRDefault="00FE48D0" w:rsidP="003F39BA">
            <w:pPr>
              <w:pStyle w:val="ListParagraph"/>
              <w:widowControl w:val="0"/>
              <w:numPr>
                <w:ilvl w:val="1"/>
                <w:numId w:val="5"/>
              </w:numPr>
              <w:autoSpaceDE w:val="0"/>
              <w:autoSpaceDN w:val="0"/>
              <w:adjustRightInd w:val="0"/>
              <w:spacing w:after="0" w:line="240" w:lineRule="auto"/>
              <w:rPr>
                <w:rFonts w:cs="Times New Roman"/>
              </w:rPr>
            </w:pPr>
            <w:r w:rsidRPr="0050087A">
              <w:rPr>
                <w:rFonts w:cs="Times New Roman"/>
              </w:rPr>
              <w:t>Patient representative: S Cadwallader</w:t>
            </w:r>
          </w:p>
        </w:tc>
      </w:tr>
      <w:tr w:rsidR="00FE48D0" w:rsidRPr="00035759" w14:paraId="37F0D19D" w14:textId="77777777" w:rsidTr="003F39BA">
        <w:trPr>
          <w:trHeight w:val="182"/>
        </w:trPr>
        <w:tc>
          <w:tcPr>
            <w:tcW w:w="1367" w:type="dxa"/>
          </w:tcPr>
          <w:p w14:paraId="0533EA3C" w14:textId="77777777" w:rsidR="00FE48D0" w:rsidRPr="0050087A" w:rsidRDefault="00FE48D0" w:rsidP="003F39BA">
            <w:pPr>
              <w:widowControl w:val="0"/>
              <w:autoSpaceDE w:val="0"/>
              <w:autoSpaceDN w:val="0"/>
              <w:adjustRightInd w:val="0"/>
              <w:spacing w:after="0" w:line="240" w:lineRule="auto"/>
              <w:rPr>
                <w:rFonts w:cs="Times New Roman"/>
              </w:rPr>
            </w:pPr>
            <w:r w:rsidRPr="0050087A">
              <w:rPr>
                <w:rFonts w:cs="Times New Roman"/>
              </w:rPr>
              <w:t>Enrolment of Teams</w:t>
            </w:r>
          </w:p>
        </w:tc>
        <w:tc>
          <w:tcPr>
            <w:tcW w:w="13517" w:type="dxa"/>
          </w:tcPr>
          <w:p w14:paraId="33ADBB71" w14:textId="77777777" w:rsidR="00FE48D0" w:rsidRPr="0050087A" w:rsidRDefault="00FE48D0" w:rsidP="003F39BA">
            <w:pPr>
              <w:pStyle w:val="ListParagraph"/>
              <w:widowControl w:val="0"/>
              <w:numPr>
                <w:ilvl w:val="0"/>
                <w:numId w:val="22"/>
              </w:numPr>
              <w:autoSpaceDE w:val="0"/>
              <w:autoSpaceDN w:val="0"/>
              <w:adjustRightInd w:val="0"/>
              <w:spacing w:after="0" w:line="240" w:lineRule="auto"/>
              <w:rPr>
                <w:rFonts w:cs="Times New Roman"/>
              </w:rPr>
            </w:pPr>
            <w:r w:rsidRPr="0050087A">
              <w:rPr>
                <w:rFonts w:cs="Times New Roman"/>
              </w:rPr>
              <w:t>Calls for interested centres through BOA and NHS Improvement to all NHS Trusts in England to senior leaders, management and clinicians to increase support and engagement</w:t>
            </w:r>
          </w:p>
          <w:p w14:paraId="2AFCA802" w14:textId="77777777" w:rsidR="00FE48D0" w:rsidRPr="0050087A" w:rsidRDefault="00FE48D0" w:rsidP="003F39BA">
            <w:pPr>
              <w:pStyle w:val="ListParagraph"/>
              <w:widowControl w:val="0"/>
              <w:autoSpaceDE w:val="0"/>
              <w:autoSpaceDN w:val="0"/>
              <w:adjustRightInd w:val="0"/>
              <w:spacing w:after="0" w:line="240" w:lineRule="auto"/>
              <w:rPr>
                <w:rFonts w:cs="Times New Roman"/>
              </w:rPr>
            </w:pPr>
          </w:p>
          <w:p w14:paraId="3C1927B3" w14:textId="2F14BC5B" w:rsidR="00CE43AD" w:rsidRPr="00F52F91" w:rsidRDefault="00FE48D0" w:rsidP="00610F23">
            <w:pPr>
              <w:pStyle w:val="ListParagraph"/>
              <w:widowControl w:val="0"/>
              <w:numPr>
                <w:ilvl w:val="0"/>
                <w:numId w:val="22"/>
              </w:numPr>
              <w:autoSpaceDE w:val="0"/>
              <w:autoSpaceDN w:val="0"/>
              <w:adjustRightInd w:val="0"/>
              <w:spacing w:after="0" w:line="240" w:lineRule="auto"/>
              <w:rPr>
                <w:rFonts w:cs="Times New Roman"/>
              </w:rPr>
            </w:pPr>
            <w:r w:rsidRPr="0050087A">
              <w:rPr>
                <w:rFonts w:cs="Times New Roman"/>
              </w:rPr>
              <w:t>41 Trusts randomi</w:t>
            </w:r>
            <w:r>
              <w:rPr>
                <w:rFonts w:cs="Times New Roman"/>
              </w:rPr>
              <w:t>s</w:t>
            </w:r>
            <w:r w:rsidRPr="0050087A">
              <w:rPr>
                <w:rFonts w:cs="Times New Roman"/>
              </w:rPr>
              <w:t>ed</w:t>
            </w:r>
          </w:p>
          <w:p w14:paraId="7ED09211" w14:textId="77777777" w:rsidR="00FE48D0" w:rsidRPr="0050087A" w:rsidRDefault="00FE48D0" w:rsidP="003F39BA">
            <w:pPr>
              <w:widowControl w:val="0"/>
              <w:autoSpaceDE w:val="0"/>
              <w:autoSpaceDN w:val="0"/>
              <w:adjustRightInd w:val="0"/>
              <w:spacing w:after="0" w:line="240" w:lineRule="auto"/>
              <w:rPr>
                <w:rFonts w:cs="Times New Roman"/>
              </w:rPr>
            </w:pPr>
          </w:p>
          <w:p w14:paraId="22808812" w14:textId="77777777" w:rsidR="00FE48D0" w:rsidRPr="0050087A" w:rsidRDefault="00FE48D0" w:rsidP="003F39BA">
            <w:pPr>
              <w:pStyle w:val="ListParagraph"/>
              <w:widowControl w:val="0"/>
              <w:numPr>
                <w:ilvl w:val="0"/>
                <w:numId w:val="22"/>
              </w:numPr>
              <w:autoSpaceDE w:val="0"/>
              <w:autoSpaceDN w:val="0"/>
              <w:adjustRightInd w:val="0"/>
              <w:spacing w:after="0" w:line="240" w:lineRule="auto"/>
              <w:rPr>
                <w:rFonts w:cs="Times New Roman"/>
              </w:rPr>
            </w:pPr>
            <w:r w:rsidRPr="0050087A">
              <w:rPr>
                <w:rFonts w:cs="Times New Roman"/>
              </w:rPr>
              <w:t>All team members were healthcare professionals</w:t>
            </w:r>
          </w:p>
        </w:tc>
      </w:tr>
      <w:tr w:rsidR="00FE48D0" w:rsidRPr="00035759" w14:paraId="5F6698BE" w14:textId="77777777" w:rsidTr="003F39BA">
        <w:trPr>
          <w:trHeight w:val="182"/>
        </w:trPr>
        <w:tc>
          <w:tcPr>
            <w:tcW w:w="1367" w:type="dxa"/>
          </w:tcPr>
          <w:p w14:paraId="2CA63AEB" w14:textId="77777777" w:rsidR="00FE48D0" w:rsidRPr="0050087A" w:rsidRDefault="00FE48D0" w:rsidP="003F39BA">
            <w:pPr>
              <w:widowControl w:val="0"/>
              <w:autoSpaceDE w:val="0"/>
              <w:autoSpaceDN w:val="0"/>
              <w:adjustRightInd w:val="0"/>
              <w:spacing w:after="0" w:line="240" w:lineRule="auto"/>
              <w:rPr>
                <w:rFonts w:cs="Times New Roman"/>
              </w:rPr>
            </w:pPr>
            <w:r w:rsidRPr="0050087A">
              <w:rPr>
                <w:rFonts w:cs="Times New Roman"/>
              </w:rPr>
              <w:t>Learning Sessions</w:t>
            </w:r>
          </w:p>
        </w:tc>
        <w:tc>
          <w:tcPr>
            <w:tcW w:w="13517" w:type="dxa"/>
          </w:tcPr>
          <w:p w14:paraId="002F1CC5" w14:textId="77777777" w:rsidR="00FE48D0" w:rsidRPr="0050087A" w:rsidRDefault="00FE48D0" w:rsidP="003F39BA">
            <w:pPr>
              <w:pStyle w:val="ListParagraph"/>
              <w:widowControl w:val="0"/>
              <w:numPr>
                <w:ilvl w:val="0"/>
                <w:numId w:val="9"/>
              </w:numPr>
              <w:autoSpaceDE w:val="0"/>
              <w:autoSpaceDN w:val="0"/>
              <w:adjustRightInd w:val="0"/>
              <w:spacing w:after="0" w:line="240" w:lineRule="auto"/>
              <w:rPr>
                <w:rFonts w:cs="Times New Roman"/>
              </w:rPr>
            </w:pPr>
            <w:r w:rsidRPr="0050087A">
              <w:rPr>
                <w:rFonts w:cs="Times New Roman"/>
              </w:rPr>
              <w:t xml:space="preserve">Learning events for the two trial arms were held on different dates for </w:t>
            </w:r>
            <w:r w:rsidRPr="00035759">
              <w:rPr>
                <w:rFonts w:cs="Times New Roman"/>
              </w:rPr>
              <w:t>anaemia</w:t>
            </w:r>
            <w:r w:rsidRPr="0050087A">
              <w:rPr>
                <w:rFonts w:cs="Times New Roman"/>
              </w:rPr>
              <w:t xml:space="preserve"> and MSSA collaboratives to avoid contamination. Before the first event teams were sent a welcome pack with background materials and some pre-work exercises. Three one day, face to face events took place </w:t>
            </w:r>
            <w:r>
              <w:rPr>
                <w:rFonts w:cs="Times New Roman"/>
              </w:rPr>
              <w:t xml:space="preserve">in hotel conference suite facilities across England </w:t>
            </w:r>
            <w:r w:rsidRPr="0050087A">
              <w:rPr>
                <w:rFonts w:cs="Times New Roman"/>
              </w:rPr>
              <w:t>per collabor</w:t>
            </w:r>
            <w:r>
              <w:rPr>
                <w:rFonts w:cs="Times New Roman"/>
              </w:rPr>
              <w:t>a</w:t>
            </w:r>
            <w:r w:rsidRPr="0050087A">
              <w:rPr>
                <w:rFonts w:cs="Times New Roman"/>
              </w:rPr>
              <w:t>tive. The dates and attendance for each of the learning events were:</w:t>
            </w:r>
          </w:p>
          <w:p w14:paraId="2A6F6B6A" w14:textId="77777777" w:rsidR="00FE48D0" w:rsidRPr="0050087A" w:rsidRDefault="00FE48D0" w:rsidP="003F39BA">
            <w:pPr>
              <w:pStyle w:val="ListParagraph"/>
              <w:widowControl w:val="0"/>
              <w:numPr>
                <w:ilvl w:val="1"/>
                <w:numId w:val="9"/>
              </w:numPr>
              <w:autoSpaceDE w:val="0"/>
              <w:autoSpaceDN w:val="0"/>
              <w:adjustRightInd w:val="0"/>
              <w:spacing w:after="0" w:line="240" w:lineRule="auto"/>
              <w:ind w:left="885" w:hanging="284"/>
              <w:rPr>
                <w:rFonts w:cs="Times New Roman"/>
              </w:rPr>
            </w:pPr>
            <w:r w:rsidRPr="0050087A">
              <w:t>QIST Anaemia</w:t>
            </w:r>
          </w:p>
          <w:p w14:paraId="0F787DAE" w14:textId="77777777" w:rsidR="00FE48D0" w:rsidRPr="0050087A" w:rsidRDefault="00FE48D0" w:rsidP="003F39BA">
            <w:pPr>
              <w:numPr>
                <w:ilvl w:val="2"/>
                <w:numId w:val="9"/>
              </w:numPr>
              <w:spacing w:after="0" w:line="240" w:lineRule="auto"/>
              <w:ind w:left="1452" w:hanging="273"/>
            </w:pPr>
            <w:r w:rsidRPr="0050087A">
              <w:t>Learning event 1: 22</w:t>
            </w:r>
            <w:r w:rsidRPr="0050087A">
              <w:rPr>
                <w:vertAlign w:val="superscript"/>
              </w:rPr>
              <w:t>nd</w:t>
            </w:r>
            <w:r w:rsidRPr="0050087A">
              <w:t xml:space="preserve"> May 2018</w:t>
            </w:r>
          </w:p>
          <w:p w14:paraId="1C7A389B" w14:textId="77777777" w:rsidR="00FE48D0" w:rsidRPr="0050087A" w:rsidRDefault="00FE48D0" w:rsidP="003F39BA">
            <w:pPr>
              <w:numPr>
                <w:ilvl w:val="3"/>
                <w:numId w:val="9"/>
              </w:numPr>
              <w:tabs>
                <w:tab w:val="left" w:pos="1452"/>
              </w:tabs>
              <w:spacing w:after="0" w:line="240" w:lineRule="auto"/>
              <w:ind w:left="1735" w:hanging="283"/>
            </w:pPr>
            <w:r w:rsidRPr="0050087A">
              <w:t>Total 46 attendees from 11 teams. Mean per team 4.2 people (range 3-6)</w:t>
            </w:r>
          </w:p>
          <w:p w14:paraId="17DA5539" w14:textId="77777777" w:rsidR="00FE48D0" w:rsidRPr="0050087A" w:rsidRDefault="00FE48D0" w:rsidP="003F39BA">
            <w:pPr>
              <w:numPr>
                <w:ilvl w:val="2"/>
                <w:numId w:val="9"/>
              </w:numPr>
              <w:spacing w:after="0" w:line="240" w:lineRule="auto"/>
              <w:ind w:left="1452" w:hanging="273"/>
            </w:pPr>
            <w:r w:rsidRPr="0050087A">
              <w:t>Learning event 2: 27</w:t>
            </w:r>
            <w:r w:rsidRPr="0050087A">
              <w:rPr>
                <w:vertAlign w:val="superscript"/>
              </w:rPr>
              <w:t>th</w:t>
            </w:r>
            <w:r w:rsidRPr="0050087A">
              <w:t xml:space="preserve"> June 2018</w:t>
            </w:r>
          </w:p>
          <w:p w14:paraId="2E04270D" w14:textId="77777777" w:rsidR="00FE48D0" w:rsidRPr="0050087A" w:rsidRDefault="00FE48D0" w:rsidP="003F39BA">
            <w:pPr>
              <w:numPr>
                <w:ilvl w:val="3"/>
                <w:numId w:val="9"/>
              </w:numPr>
              <w:spacing w:after="0" w:line="240" w:lineRule="auto"/>
              <w:ind w:left="1735" w:hanging="283"/>
            </w:pPr>
            <w:r w:rsidRPr="0050087A">
              <w:t>Total 33 attendees from 9 teams. Mean per team 3.7 people (range 2-5)</w:t>
            </w:r>
          </w:p>
          <w:p w14:paraId="705AF22A" w14:textId="77777777" w:rsidR="00FE48D0" w:rsidRPr="0050087A" w:rsidRDefault="00FE48D0" w:rsidP="003F39BA">
            <w:pPr>
              <w:numPr>
                <w:ilvl w:val="2"/>
                <w:numId w:val="9"/>
              </w:numPr>
              <w:spacing w:after="0" w:line="240" w:lineRule="auto"/>
              <w:ind w:left="1452" w:hanging="284"/>
            </w:pPr>
            <w:r w:rsidRPr="0050087A">
              <w:t>Learning event 3: 11</w:t>
            </w:r>
            <w:r w:rsidRPr="0050087A">
              <w:rPr>
                <w:vertAlign w:val="superscript"/>
              </w:rPr>
              <w:t>th</w:t>
            </w:r>
            <w:r w:rsidRPr="0050087A">
              <w:t xml:space="preserve"> September 2018</w:t>
            </w:r>
          </w:p>
          <w:p w14:paraId="6C092A4B" w14:textId="77777777" w:rsidR="00FE48D0" w:rsidRPr="0050087A" w:rsidRDefault="00FE48D0" w:rsidP="003F39BA">
            <w:pPr>
              <w:numPr>
                <w:ilvl w:val="3"/>
                <w:numId w:val="9"/>
              </w:numPr>
              <w:spacing w:after="0" w:line="240" w:lineRule="auto"/>
              <w:ind w:left="1735" w:hanging="283"/>
            </w:pPr>
            <w:r w:rsidRPr="0050087A">
              <w:t>Total 31 attendees from 11 teams. Mean per team 2.8 people (range 1-6)</w:t>
            </w:r>
          </w:p>
          <w:p w14:paraId="36A874F6" w14:textId="77777777" w:rsidR="00FE48D0" w:rsidRPr="0050087A" w:rsidRDefault="00FE48D0" w:rsidP="003F39BA">
            <w:pPr>
              <w:numPr>
                <w:ilvl w:val="2"/>
                <w:numId w:val="9"/>
              </w:numPr>
              <w:spacing w:after="0" w:line="240" w:lineRule="auto"/>
              <w:ind w:left="1452" w:hanging="273"/>
            </w:pPr>
            <w:r w:rsidRPr="0050087A">
              <w:t>Summative congress: 15</w:t>
            </w:r>
            <w:r w:rsidRPr="0050087A">
              <w:rPr>
                <w:vertAlign w:val="superscript"/>
              </w:rPr>
              <w:t>th</w:t>
            </w:r>
            <w:r w:rsidRPr="0050087A">
              <w:t xml:space="preserve"> May 2019</w:t>
            </w:r>
          </w:p>
          <w:p w14:paraId="779BC2A0" w14:textId="77777777" w:rsidR="00FE48D0" w:rsidRPr="0050087A" w:rsidRDefault="00FE48D0" w:rsidP="003F39BA">
            <w:pPr>
              <w:numPr>
                <w:ilvl w:val="3"/>
                <w:numId w:val="9"/>
              </w:numPr>
              <w:spacing w:after="0" w:line="240" w:lineRule="auto"/>
              <w:ind w:left="1735" w:hanging="283"/>
            </w:pPr>
            <w:r w:rsidRPr="0050087A">
              <w:t>Total 31 attendees from 10 teams. Mean per team 3.1 people (range 2-4)</w:t>
            </w:r>
          </w:p>
          <w:p w14:paraId="2D867C59" w14:textId="77777777" w:rsidR="00FE48D0" w:rsidRPr="0050087A" w:rsidRDefault="00FE48D0" w:rsidP="003F39BA">
            <w:pPr>
              <w:spacing w:after="0" w:line="240" w:lineRule="auto"/>
              <w:ind w:left="1735"/>
            </w:pPr>
          </w:p>
          <w:p w14:paraId="1B5D1E81" w14:textId="77777777" w:rsidR="00FE48D0" w:rsidRPr="0050087A" w:rsidRDefault="00FE48D0" w:rsidP="003F39BA">
            <w:pPr>
              <w:numPr>
                <w:ilvl w:val="1"/>
                <w:numId w:val="9"/>
              </w:numPr>
              <w:tabs>
                <w:tab w:val="left" w:pos="601"/>
              </w:tabs>
              <w:spacing w:after="0" w:line="240" w:lineRule="auto"/>
              <w:ind w:left="885" w:hanging="284"/>
            </w:pPr>
            <w:r w:rsidRPr="0050087A">
              <w:t>QIST infection</w:t>
            </w:r>
          </w:p>
          <w:p w14:paraId="5E67E8DE" w14:textId="77777777" w:rsidR="00FE48D0" w:rsidRPr="0050087A" w:rsidRDefault="00FE48D0" w:rsidP="003F39BA">
            <w:pPr>
              <w:numPr>
                <w:ilvl w:val="2"/>
                <w:numId w:val="9"/>
              </w:numPr>
              <w:spacing w:after="0" w:line="240" w:lineRule="auto"/>
              <w:ind w:left="1452" w:hanging="284"/>
            </w:pPr>
            <w:r w:rsidRPr="0050087A">
              <w:t>Learning event 1: 24</w:t>
            </w:r>
            <w:r w:rsidRPr="0050087A">
              <w:rPr>
                <w:vertAlign w:val="superscript"/>
              </w:rPr>
              <w:t>th</w:t>
            </w:r>
            <w:r w:rsidRPr="0050087A">
              <w:t xml:space="preserve"> May 2018</w:t>
            </w:r>
          </w:p>
          <w:p w14:paraId="535D7AB8" w14:textId="77777777" w:rsidR="00FE48D0" w:rsidRPr="0050087A" w:rsidRDefault="00FE48D0" w:rsidP="003F39BA">
            <w:pPr>
              <w:numPr>
                <w:ilvl w:val="3"/>
                <w:numId w:val="9"/>
              </w:numPr>
              <w:spacing w:after="0" w:line="240" w:lineRule="auto"/>
              <w:ind w:left="1735" w:hanging="283"/>
            </w:pPr>
            <w:r w:rsidRPr="0050087A">
              <w:t>Total 62 attendees from 16 teams. Mean per team 3.9 people (range 1-6)</w:t>
            </w:r>
          </w:p>
          <w:p w14:paraId="4439B82A" w14:textId="77777777" w:rsidR="00FE48D0" w:rsidRPr="0050087A" w:rsidRDefault="00FE48D0" w:rsidP="003F39BA">
            <w:pPr>
              <w:numPr>
                <w:ilvl w:val="2"/>
                <w:numId w:val="9"/>
              </w:numPr>
              <w:spacing w:after="0" w:line="240" w:lineRule="auto"/>
              <w:ind w:left="1452" w:hanging="284"/>
            </w:pPr>
            <w:r w:rsidRPr="0050087A">
              <w:t>Learning event 2: 26</w:t>
            </w:r>
            <w:r w:rsidRPr="0050087A">
              <w:rPr>
                <w:vertAlign w:val="superscript"/>
              </w:rPr>
              <w:t>th</w:t>
            </w:r>
            <w:r w:rsidRPr="0050087A">
              <w:t xml:space="preserve"> June 2018</w:t>
            </w:r>
          </w:p>
          <w:p w14:paraId="755AFC7F" w14:textId="77777777" w:rsidR="00FE48D0" w:rsidRPr="0050087A" w:rsidRDefault="00FE48D0" w:rsidP="003F39BA">
            <w:pPr>
              <w:numPr>
                <w:ilvl w:val="3"/>
                <w:numId w:val="9"/>
              </w:numPr>
              <w:spacing w:after="0" w:line="240" w:lineRule="auto"/>
              <w:ind w:left="1735" w:hanging="283"/>
            </w:pPr>
            <w:r w:rsidRPr="0050087A">
              <w:t>Total 48 attendees from 15 teams. Mean per team 3.2 people (range 1-6)</w:t>
            </w:r>
          </w:p>
          <w:p w14:paraId="3E957ACA" w14:textId="77777777" w:rsidR="00FE48D0" w:rsidRPr="0050087A" w:rsidRDefault="00FE48D0" w:rsidP="003F39BA">
            <w:pPr>
              <w:numPr>
                <w:ilvl w:val="2"/>
                <w:numId w:val="9"/>
              </w:numPr>
              <w:spacing w:after="0" w:line="240" w:lineRule="auto"/>
              <w:ind w:left="1452" w:hanging="284"/>
            </w:pPr>
            <w:r w:rsidRPr="0050087A">
              <w:t>Learning event 3: 12</w:t>
            </w:r>
            <w:r w:rsidRPr="0050087A">
              <w:rPr>
                <w:vertAlign w:val="superscript"/>
              </w:rPr>
              <w:t>th</w:t>
            </w:r>
            <w:r w:rsidRPr="0050087A">
              <w:t xml:space="preserve"> September 2018</w:t>
            </w:r>
          </w:p>
          <w:p w14:paraId="07946B88" w14:textId="77777777" w:rsidR="00FE48D0" w:rsidRPr="0050087A" w:rsidRDefault="00FE48D0" w:rsidP="003F39BA">
            <w:pPr>
              <w:numPr>
                <w:ilvl w:val="3"/>
                <w:numId w:val="9"/>
              </w:numPr>
              <w:spacing w:after="0" w:line="240" w:lineRule="auto"/>
              <w:ind w:left="1735" w:hanging="283"/>
            </w:pPr>
            <w:r w:rsidRPr="0050087A">
              <w:t>Total 50 attendees from 14 teams. Mean per team 3.6 people (range 1-7)</w:t>
            </w:r>
          </w:p>
          <w:p w14:paraId="63EDF335" w14:textId="77777777" w:rsidR="00FE48D0" w:rsidRPr="0050087A" w:rsidRDefault="00FE48D0" w:rsidP="003F39BA">
            <w:pPr>
              <w:numPr>
                <w:ilvl w:val="2"/>
                <w:numId w:val="9"/>
              </w:numPr>
              <w:spacing w:after="0" w:line="240" w:lineRule="auto"/>
              <w:ind w:left="1452" w:hanging="284"/>
            </w:pPr>
            <w:r w:rsidRPr="0050087A">
              <w:t>Summative congress: 16</w:t>
            </w:r>
            <w:r w:rsidRPr="0050087A">
              <w:rPr>
                <w:vertAlign w:val="superscript"/>
              </w:rPr>
              <w:t>th</w:t>
            </w:r>
            <w:r w:rsidRPr="0050087A">
              <w:t xml:space="preserve"> May 2019</w:t>
            </w:r>
          </w:p>
          <w:p w14:paraId="3A9817F0" w14:textId="77777777" w:rsidR="00FE48D0" w:rsidRPr="0050087A" w:rsidRDefault="00FE48D0" w:rsidP="003F39BA">
            <w:pPr>
              <w:numPr>
                <w:ilvl w:val="3"/>
                <w:numId w:val="9"/>
              </w:numPr>
              <w:spacing w:after="0" w:line="240" w:lineRule="auto"/>
              <w:ind w:left="1735" w:hanging="283"/>
            </w:pPr>
            <w:r w:rsidRPr="0050087A">
              <w:t>Total 37 attendees from 14 teams. Mean per team 2.6 people (range 1-5)</w:t>
            </w:r>
          </w:p>
          <w:p w14:paraId="77DB2A4D" w14:textId="77777777" w:rsidR="00FE48D0" w:rsidRPr="0050087A" w:rsidRDefault="00FE48D0" w:rsidP="003F39BA">
            <w:pPr>
              <w:widowControl w:val="0"/>
              <w:autoSpaceDE w:val="0"/>
              <w:autoSpaceDN w:val="0"/>
              <w:adjustRightInd w:val="0"/>
              <w:spacing w:after="0" w:line="240" w:lineRule="auto"/>
              <w:rPr>
                <w:rFonts w:cs="Times New Roman"/>
              </w:rPr>
            </w:pPr>
          </w:p>
          <w:p w14:paraId="2DF2BD31" w14:textId="77777777" w:rsidR="00FE48D0" w:rsidRPr="0050087A" w:rsidRDefault="00FE48D0" w:rsidP="003F39BA">
            <w:pPr>
              <w:pStyle w:val="ListParagraph"/>
              <w:widowControl w:val="0"/>
              <w:numPr>
                <w:ilvl w:val="0"/>
                <w:numId w:val="9"/>
              </w:numPr>
              <w:autoSpaceDE w:val="0"/>
              <w:autoSpaceDN w:val="0"/>
              <w:adjustRightInd w:val="0"/>
              <w:spacing w:after="0" w:line="240" w:lineRule="auto"/>
              <w:rPr>
                <w:rFonts w:cs="Times New Roman"/>
              </w:rPr>
            </w:pPr>
            <w:r w:rsidRPr="0050087A">
              <w:rPr>
                <w:rFonts w:cs="Times New Roman"/>
              </w:rPr>
              <w:t xml:space="preserve">Each event was attended by field experts, </w:t>
            </w:r>
            <w:r w:rsidRPr="00035759">
              <w:t>programme leads, improvement fellows, patient leaders</w:t>
            </w:r>
            <w:r w:rsidRPr="00AD29B0">
              <w:t xml:space="preserve"> and study team members from each participating </w:t>
            </w:r>
            <w:r w:rsidRPr="003E2F54">
              <w:t>Trust.</w:t>
            </w:r>
            <w:r w:rsidRPr="0050087A">
              <w:rPr>
                <w:rFonts w:cs="Times New Roman"/>
              </w:rPr>
              <w:t xml:space="preserve"> Teams were offered 4 places at each learning event and multidisciplinary working was encouraged. Details of attendance at learning events can be found above. </w:t>
            </w:r>
          </w:p>
          <w:p w14:paraId="5450C5F5" w14:textId="77777777" w:rsidR="00FE48D0" w:rsidRPr="0050087A" w:rsidRDefault="00FE48D0" w:rsidP="003F39BA">
            <w:pPr>
              <w:widowControl w:val="0"/>
              <w:autoSpaceDE w:val="0"/>
              <w:autoSpaceDN w:val="0"/>
              <w:adjustRightInd w:val="0"/>
              <w:spacing w:after="0" w:line="240" w:lineRule="auto"/>
              <w:rPr>
                <w:rFonts w:cs="Times New Roman"/>
              </w:rPr>
            </w:pPr>
          </w:p>
          <w:p w14:paraId="2C14DCF7" w14:textId="498AC347" w:rsidR="00CE43AD" w:rsidRPr="00F52F91" w:rsidRDefault="00FE48D0" w:rsidP="00610F23">
            <w:pPr>
              <w:pStyle w:val="ListParagraph"/>
              <w:widowControl w:val="0"/>
              <w:numPr>
                <w:ilvl w:val="0"/>
                <w:numId w:val="9"/>
              </w:numPr>
              <w:autoSpaceDE w:val="0"/>
              <w:autoSpaceDN w:val="0"/>
              <w:adjustRightInd w:val="0"/>
              <w:spacing w:after="0" w:line="240" w:lineRule="auto"/>
              <w:rPr>
                <w:rFonts w:cs="Times New Roman"/>
              </w:rPr>
            </w:pPr>
            <w:r w:rsidRPr="0050087A">
              <w:rPr>
                <w:rFonts w:cs="Times New Roman"/>
              </w:rPr>
              <w:t xml:space="preserve">The content of the learning events included training Trusts on the relevant protocol, reviewing the evidence base, governance arrangements, business cases, communications, pathways, data collection and reporting arrangements. Example materials were created and shared with the participating Trusts via a secure online file store. These included the documents above plus a range of promotional materials to raise the profile of their QIST work locally such as patient videos, posters, press release statements. Participating teams also generated their own materials, such as patient information leaflets and letters to primary care and shared these amongst the collaborative groups. Content of the learning events also included a substantial amount of generic QI skills training with the intention of supporting change and building QI capacity at sites. Details of the content of each learning event can be found in the supplementary materials. </w:t>
            </w:r>
          </w:p>
          <w:p w14:paraId="2B2D21D1" w14:textId="77777777" w:rsidR="00FE48D0" w:rsidRPr="0050087A" w:rsidRDefault="00FE48D0" w:rsidP="003F39BA">
            <w:pPr>
              <w:widowControl w:val="0"/>
              <w:autoSpaceDE w:val="0"/>
              <w:autoSpaceDN w:val="0"/>
              <w:adjustRightInd w:val="0"/>
              <w:spacing w:after="0" w:line="240" w:lineRule="auto"/>
              <w:rPr>
                <w:rFonts w:cs="Times New Roman"/>
              </w:rPr>
            </w:pPr>
          </w:p>
          <w:p w14:paraId="7D7728D6" w14:textId="77777777" w:rsidR="00FE48D0" w:rsidRPr="0050087A" w:rsidRDefault="00FE48D0" w:rsidP="003F39BA">
            <w:pPr>
              <w:pStyle w:val="ListParagraph"/>
              <w:widowControl w:val="0"/>
              <w:numPr>
                <w:ilvl w:val="0"/>
                <w:numId w:val="9"/>
              </w:numPr>
              <w:autoSpaceDE w:val="0"/>
              <w:autoSpaceDN w:val="0"/>
              <w:adjustRightInd w:val="0"/>
              <w:spacing w:after="0" w:line="240" w:lineRule="auto"/>
              <w:rPr>
                <w:rFonts w:cs="Times New Roman"/>
              </w:rPr>
            </w:pPr>
            <w:r w:rsidRPr="0050087A">
              <w:rPr>
                <w:rFonts w:cs="Times New Roman"/>
              </w:rPr>
              <w:t>A further series of three learning sessions at the end of the study period were r</w:t>
            </w:r>
            <w:r>
              <w:rPr>
                <w:rFonts w:cs="Times New Roman"/>
              </w:rPr>
              <w:t>u</w:t>
            </w:r>
            <w:r w:rsidRPr="0050087A">
              <w:rPr>
                <w:rFonts w:cs="Times New Roman"/>
              </w:rPr>
              <w:t xml:space="preserve">n to teach all Trusts both interventions. These cross over collaborative events were </w:t>
            </w:r>
            <w:r>
              <w:rPr>
                <w:rFonts w:cs="Times New Roman"/>
              </w:rPr>
              <w:t xml:space="preserve">also </w:t>
            </w:r>
            <w:r w:rsidRPr="0050087A">
              <w:rPr>
                <w:rFonts w:cs="Times New Roman"/>
              </w:rPr>
              <w:t>made available to Trusts not involved in the trial element of QIST. The timing and nature of the cross over collaborative learning events and final celebration event changed in light of the COVID-19 pandemic and national lockdown restrictions. The cross over collaboratives consisted of 2 learning events (12</w:t>
            </w:r>
            <w:r w:rsidRPr="0050087A">
              <w:rPr>
                <w:rFonts w:cs="Times New Roman"/>
                <w:vertAlign w:val="superscript"/>
              </w:rPr>
              <w:t>th</w:t>
            </w:r>
            <w:r w:rsidRPr="0050087A">
              <w:rPr>
                <w:rFonts w:cs="Times New Roman"/>
              </w:rPr>
              <w:t xml:space="preserve"> &amp; 13</w:t>
            </w:r>
            <w:r w:rsidRPr="0050087A">
              <w:rPr>
                <w:rFonts w:cs="Times New Roman"/>
                <w:vertAlign w:val="superscript"/>
              </w:rPr>
              <w:t>th</w:t>
            </w:r>
            <w:r w:rsidRPr="0050087A">
              <w:rPr>
                <w:rFonts w:cs="Times New Roman"/>
              </w:rPr>
              <w:t xml:space="preserve"> Nov 2019 and 3</w:t>
            </w:r>
            <w:r w:rsidRPr="0050087A">
              <w:rPr>
                <w:rFonts w:cs="Times New Roman"/>
                <w:vertAlign w:val="superscript"/>
              </w:rPr>
              <w:t>rd</w:t>
            </w:r>
            <w:r w:rsidRPr="0050087A">
              <w:rPr>
                <w:rFonts w:cs="Times New Roman"/>
              </w:rPr>
              <w:t xml:space="preserve"> &amp; 4</w:t>
            </w:r>
            <w:r w:rsidRPr="0050087A">
              <w:rPr>
                <w:rFonts w:cs="Times New Roman"/>
                <w:vertAlign w:val="superscript"/>
              </w:rPr>
              <w:t>th</w:t>
            </w:r>
            <w:r w:rsidRPr="0050087A">
              <w:rPr>
                <w:rFonts w:cs="Times New Roman"/>
              </w:rPr>
              <w:t xml:space="preserve"> March 2020). A third had been planned but was cancelled due to national restrictions. </w:t>
            </w:r>
          </w:p>
        </w:tc>
      </w:tr>
      <w:tr w:rsidR="00FE48D0" w:rsidRPr="00035759" w14:paraId="69381C61" w14:textId="77777777" w:rsidTr="003F39BA">
        <w:trPr>
          <w:trHeight w:val="182"/>
        </w:trPr>
        <w:tc>
          <w:tcPr>
            <w:tcW w:w="1367" w:type="dxa"/>
          </w:tcPr>
          <w:p w14:paraId="7DFEACBA" w14:textId="77777777" w:rsidR="00FE48D0" w:rsidRPr="0050087A" w:rsidRDefault="00FE48D0" w:rsidP="003F39BA">
            <w:pPr>
              <w:widowControl w:val="0"/>
              <w:autoSpaceDE w:val="0"/>
              <w:autoSpaceDN w:val="0"/>
              <w:adjustRightInd w:val="0"/>
              <w:spacing w:after="0" w:line="240" w:lineRule="auto"/>
              <w:rPr>
                <w:rFonts w:cs="Times New Roman"/>
              </w:rPr>
            </w:pPr>
            <w:r w:rsidRPr="0050087A">
              <w:rPr>
                <w:rFonts w:cs="Times New Roman"/>
              </w:rPr>
              <w:t>Action Periods</w:t>
            </w:r>
          </w:p>
        </w:tc>
        <w:tc>
          <w:tcPr>
            <w:tcW w:w="13517" w:type="dxa"/>
          </w:tcPr>
          <w:p w14:paraId="2E355781" w14:textId="77777777" w:rsidR="00FE48D0" w:rsidRDefault="00FE48D0" w:rsidP="003F39BA">
            <w:pPr>
              <w:pStyle w:val="ListParagraph"/>
              <w:widowControl w:val="0"/>
              <w:numPr>
                <w:ilvl w:val="0"/>
                <w:numId w:val="20"/>
              </w:numPr>
              <w:autoSpaceDE w:val="0"/>
              <w:autoSpaceDN w:val="0"/>
              <w:adjustRightInd w:val="0"/>
              <w:spacing w:after="0" w:line="240" w:lineRule="auto"/>
              <w:rPr>
                <w:rFonts w:cs="Times New Roman"/>
              </w:rPr>
            </w:pPr>
            <w:r w:rsidRPr="0050087A">
              <w:rPr>
                <w:rFonts w:cs="Times New Roman"/>
              </w:rPr>
              <w:t xml:space="preserve">During the action periods participating teams worked on implementing change locally and collected data to measure the impact. </w:t>
            </w:r>
          </w:p>
          <w:p w14:paraId="4F6AB41F" w14:textId="77777777" w:rsidR="00FE48D0" w:rsidRDefault="00FE48D0" w:rsidP="003F39BA">
            <w:pPr>
              <w:pStyle w:val="ListParagraph"/>
              <w:widowControl w:val="0"/>
              <w:autoSpaceDE w:val="0"/>
              <w:autoSpaceDN w:val="0"/>
              <w:adjustRightInd w:val="0"/>
              <w:spacing w:after="0" w:line="240" w:lineRule="auto"/>
              <w:rPr>
                <w:rFonts w:cs="Times New Roman"/>
              </w:rPr>
            </w:pPr>
          </w:p>
          <w:p w14:paraId="4B8CF54F" w14:textId="1D1711AA" w:rsidR="00FE48D0" w:rsidRPr="008E6C84" w:rsidRDefault="00FE48D0" w:rsidP="003F39BA">
            <w:pPr>
              <w:pStyle w:val="ListParagraph"/>
              <w:widowControl w:val="0"/>
              <w:numPr>
                <w:ilvl w:val="0"/>
                <w:numId w:val="20"/>
              </w:numPr>
              <w:autoSpaceDE w:val="0"/>
              <w:autoSpaceDN w:val="0"/>
              <w:adjustRightInd w:val="0"/>
              <w:spacing w:after="0" w:line="240" w:lineRule="auto"/>
              <w:rPr>
                <w:rFonts w:cs="Times New Roman"/>
              </w:rPr>
            </w:pPr>
            <w:r>
              <w:rPr>
                <w:rFonts w:cs="Times New Roman"/>
              </w:rPr>
              <w:t>Financial support</w:t>
            </w:r>
            <w:r w:rsidRPr="008E6C84">
              <w:rPr>
                <w:rFonts w:cs="Times New Roman"/>
              </w:rPr>
              <w:t xml:space="preserve"> was provided to participating teams to support attendance at learning events for those travelling the furthest (&gt;4 hours each way), to support dedicated staff time to work on the improvement initiatives and for data collection </w:t>
            </w:r>
            <w:r w:rsidRPr="004864EF">
              <w:rPr>
                <w:rFonts w:cs="Times New Roman"/>
              </w:rPr>
              <w:t>(</w:t>
            </w:r>
            <w:r>
              <w:rPr>
                <w:rFonts w:cs="Times New Roman"/>
              </w:rPr>
              <w:t>one</w:t>
            </w:r>
            <w:r w:rsidRPr="004864EF">
              <w:rPr>
                <w:rFonts w:cs="Times New Roman"/>
              </w:rPr>
              <w:t xml:space="preserve"> session of Band 6 time for 18 months for Trusts expected to perform up to 900 THR/TKRs per year, </w:t>
            </w:r>
            <w:r>
              <w:rPr>
                <w:rFonts w:cs="Times New Roman"/>
              </w:rPr>
              <w:t>two</w:t>
            </w:r>
            <w:r w:rsidRPr="004864EF">
              <w:rPr>
                <w:rFonts w:cs="Times New Roman"/>
              </w:rPr>
              <w:t xml:space="preserve"> session</w:t>
            </w:r>
            <w:r>
              <w:rPr>
                <w:rFonts w:cs="Times New Roman"/>
              </w:rPr>
              <w:t>s</w:t>
            </w:r>
            <w:r w:rsidRPr="004864EF">
              <w:rPr>
                <w:rFonts w:cs="Times New Roman"/>
              </w:rPr>
              <w:t xml:space="preserve"> if &gt;900 procedures, </w:t>
            </w:r>
            <w:r>
              <w:rPr>
                <w:rFonts w:cs="Times New Roman"/>
              </w:rPr>
              <w:t>and three</w:t>
            </w:r>
            <w:r w:rsidRPr="004864EF">
              <w:rPr>
                <w:rFonts w:cs="Times New Roman"/>
              </w:rPr>
              <w:t xml:space="preserve"> </w:t>
            </w:r>
            <w:r>
              <w:rPr>
                <w:rFonts w:cs="Times New Roman"/>
              </w:rPr>
              <w:t>if</w:t>
            </w:r>
            <w:r w:rsidRPr="004864EF">
              <w:rPr>
                <w:rFonts w:cs="Times New Roman"/>
              </w:rPr>
              <w:t xml:space="preserve"> &gt;1800 procedures</w:t>
            </w:r>
            <w:r>
              <w:rPr>
                <w:rFonts w:cs="Times New Roman"/>
              </w:rPr>
              <w:t>; p</w:t>
            </w:r>
            <w:r w:rsidRPr="004864EF">
              <w:rPr>
                <w:rFonts w:cs="Times New Roman"/>
              </w:rPr>
              <w:t xml:space="preserve">lus 10 days of </w:t>
            </w:r>
            <w:r>
              <w:rPr>
                <w:rFonts w:cs="Times New Roman"/>
              </w:rPr>
              <w:t>B</w:t>
            </w:r>
            <w:r w:rsidRPr="004864EF">
              <w:rPr>
                <w:rFonts w:cs="Times New Roman"/>
              </w:rPr>
              <w:t xml:space="preserve">and 6 data analyst time to perform </w:t>
            </w:r>
            <w:r w:rsidR="00CE43AD" w:rsidRPr="004864EF">
              <w:t>Patient Administration System</w:t>
            </w:r>
            <w:r w:rsidR="00CE43AD" w:rsidRPr="004864EF" w:rsidDel="00CE43AD">
              <w:rPr>
                <w:rFonts w:cs="Times New Roman"/>
              </w:rPr>
              <w:t xml:space="preserve"> </w:t>
            </w:r>
            <w:r w:rsidR="00CE43AD">
              <w:rPr>
                <w:rFonts w:cs="Times New Roman"/>
              </w:rPr>
              <w:t xml:space="preserve">(PAS) </w:t>
            </w:r>
            <w:r w:rsidRPr="004864EF">
              <w:rPr>
                <w:rFonts w:cs="Times New Roman"/>
              </w:rPr>
              <w:t>data extractions and uploads).</w:t>
            </w:r>
            <w:r>
              <w:rPr>
                <w:rFonts w:cs="Times New Roman"/>
              </w:rPr>
              <w:t xml:space="preserve"> </w:t>
            </w:r>
            <w:r w:rsidRPr="008E6C84">
              <w:rPr>
                <w:rFonts w:cs="Times New Roman"/>
              </w:rPr>
              <w:t xml:space="preserve">In addition, product costs for IV iron (Ferrinject) and MSSA decolonising body wash and nasal gel (Octenidine) were provided when administered to patients in line with previously published protocols </w:t>
            </w:r>
            <w:r w:rsidRPr="008E6C84">
              <w:rPr>
                <w:rFonts w:cs="Times New Roman"/>
              </w:rPr>
              <w:fldChar w:fldCharType="begin" w:fldLock="1"/>
            </w:r>
            <w:r>
              <w:rPr>
                <w:rFonts w:cs="Times New Roman"/>
              </w:rPr>
              <w:instrText>ADDIN CSL_CITATION {"citationItems":[{"id":"ITEM-1","itemData":{"DOI":"10.1111/trf.14372","ISSN":"15372995","PMID":"29106698","abstract":"BACKGROUND: Preoperative anemia in patients undergoing elective hip and knee arthroplasty is associated with increased postoperative morbidity and mortality, red blood cell (RBC) transfusion, and length of stay (LOS). The aim of this study was to assess the effect of optimizing hemoglobin (Hb) levels before elective primary hip and knee arthroplasty. STUDY DESIGN AND METHODS: This is a prospective comparative cohort study of patients who underwent elective hip and knee arthroplasty before (control) and after (intervention) the launch of a Hb optimization program. Patients with anemia followed an agreed upon algorithm dependent on their medical history and blood variables taken on listing for surgery. The primary outcome for this study was the requirement for allogenic RBC transfusion. Secondary outcomes included hospital LOS, admission to critical care, readmission, medical complications, incidence of thromboembolic events, mortality, and costs. RESULTS: A total of 1814 control patients operated between February 2012 and February 2013 were compared to 1622 intervention patients operated between February 2013 and May 2014. In the intervention group transfusion was significantly reduced (108 [6%] vs. 63 [4.1%], p50.005) as well as readmission (81 [4.5%] vs. 48 [2.3%], p5 0.020) and critical care admission (23 [1.3%] vs. 9 [0.5%], p50.030). LOS was significantly reduced from 3.9 days to 3.6 days (p50.017). The saving for the cohort was £263,000 ($342,000). CONCLUSIONS: Algorithm-led preoperative anemia screening and management in elective arthroplasty was associated with reduced RBC transfusion, readmission, critical care admission, LOS, and costs.","author":[{"dropping-particle":"","family":"Pujol-Nicolas","given":"Andrea","non-dropping-particle":"","parse-names":false,"suffix":""},{"dropping-particle":"","family":"Morrison","given":"Rory","non-dropping-particle":"","parse-names":false,"suffix":""},{"dropping-particle":"","family":"Casson","given":"Clare","non-dropping-particle":"","parse-names":false,"suffix":""},{"dropping-particle":"","family":"Khan","given":"Sameer","non-dropping-particle":"","parse-names":false,"suffix":""},{"dropping-particle":"","family":"Marriott","given":"Allan","non-dropping-particle":"","parse-names":false,"suffix":""},{"dropping-particle":"","family":"Tiplady","given":"Christopher","non-dropping-particle":"","parse-names":false,"suffix":""},{"dropping-particle":"","family":"Kotze","given":"Alwyn","non-dropping-particle":"","parse-names":false,"suffix":""},{"dropping-particle":"","family":"Gray","given":"William","non-dropping-particle":"","parse-names":false,"suffix":""},{"dropping-particle":"","family":"Reed","given":"Mike","non-dropping-particle":"","parse-names":false,"suffix":""},{"dropping-particle":"","family":"A.","given":"Pujol-Nicolas","non-dropping-particle":"","parse-names":false,"suffix":""},{"dropping-particle":"","family":"R.","given":"Morrison","non-dropping-particle":"","parse-names":false,"suffix":""},{"dropping-particle":"","family":"C.","given":"Casson","non-dropping-particle":"","parse-names":false,"suffix":""},{"dropping-particle":"","family":"S.","given":"Khan","non-dropping-particle":"","parse-names":false,"suffix":""},{"dropping-particle":"","family":"A.","given":"Marriott","non-dropping-particle":"","parse-names":false,"suffix":""},{"dropping-particle":"","family":"C.","given":"Tiplady","non-dropping-particle":"","parse-names":false,"suffix":""},{"dropping-particle":"","family":"A.","given":"Kotze","non-dropping-particle":"","parse-names":false,"suffix":""},{"dropping-particle":"","family":"W.","given":"Gray","non-dropping-particle":"","parse-names":false,"suffix":""},{"dropping-particle":"","family":"Pujol-Nicolas","given":"Andrea","non-dropping-particle":"","parse-names":false,"suffix":""},{"dropping-particle":"","family":"Morrison","given":"Rory","non-dropping-particle":"","parse-names":false,"suffix":""},{"dropping-particle":"","family":"Casson","given":"Clare","non-dropping-particle":"","parse-names":false,"suffix":""},{"dropping-particle":"","family":"Khan","given":"Sameer","non-dropping-particle":"","parse-names":false,"suffix":""},{"dropping-particle":"","family":"Marriott","given":"Allan","non-dropping-particle":"","parse-names":false,"suffix":""},{"dropping-particle":"","family":"Tiplady","given":"Christopher","non-dropping-particle":"","parse-names":false,"suffix":""},{"dropping-particle":"","family":"Kotze","given":"Alwyn","non-dropping-particle":"","parse-names":false,"suffix":""},{"dropping-particle":"","family":"Gray","given":"William","non-dropping-particle":"","parse-names":false,"suffix":""},{"dropping-particle":"","family":"Reed","given":"Mike","non-dropping-particle":"","parse-names":false,"suffix":""},{"dropping-particle":"","family":"A.","given":"Pujol-Nicolas","non-dropping-particle":"","parse-names":false,"suffix":""},{"dropping-particle":"","family":"R.","given":"Morrison","non-dropping-particle":"","parse-names":false,"suffix":""},{"dropping-particle":"","family":"C.","given":"Casson","non-dropping-particle":"","parse-names":false,"suffix":""},{"dropping-particle":"","family":"S.","given":"Khan","non-dropping-particle":"","parse-names":false,"suffix":""},{"dropping-particle":"","family":"A.","given":"Marriott","non-dropping-particle":"","parse-names":false,"suffix":""},{"dropping-particle":"","family":"C.","given":"Tiplady","non-dropping-particle":"","parse-names":false,"suffix":""},{"dropping-particle":"","family":"A.","given":"Kotze","non-dropping-particle":"","parse-names":false,"suffix":""},{"dropping-particle":"","family":"W.","given":"Gray","non-dropping-particle":"","parse-names":false,"suffix":""},{"dropping-particle":"","family":"Morrison","given":"Rory","non-dropping-particle":"","parse-names":false,"suffix":""},{"dropping-particle":"","family":"Marriott","given":"Allan","non-dropping-particle":"","parse-names":false,"suffix":""},{"dropping-particle":"","family":"Pujol-Nicolas","given":"Andrea","non-dropping-particle":"","parse-names":false,"suffix":""},{"dropping-particle":"","family":"Gray","given":"William","non-dropping-particle":"","parse-names":false,"suffix":""},{"dropping-particle":"","family":"Kotze","given":"Alwyn","non-dropping-particle":"","parse-names":false,"suffix":""},{"dropping-particle":"","family":"Casson","given":"Clare","non-dropping-particle":"","parse-names":false,"suffix":""},{"dropping-particle":"","family":"Reed","given":"Mike","non-dropping-particle":"","parse-names":false,"suffix":""},{"dropping-particle":"","family":"Khan","given":"Sameer","non-dropping-particle":"","parse-names":false,"suffix":""},{"dropping-particle":"","family":"Tiplady","given":"Christopher","non-dropping-particle":"","parse-names":false,"suffix":""},{"dropping-particle":"","family":"Morrison","given":"Rory","non-dropping-particle":"","parse-names":false,"suffix":""},{"dropping-particle":"","family":"Casson","given":"Clare","non-dropping-particle":"","parse-names":false,"suffix":""},{"dropping-particle":"","family":"Khan","given":"Sameer","non-dropping-particle":"","parse-names":false,"suffix":""},{"dropping-particle":"","family":"Marriott","given":"Allan","non-dropping-particle":"","parse-names":false,"suffix":""},{"dropping-particle":"","family":"Tiplady","given":"Christopher","non-dropping-particle":"","parse-names":false,"suffix":""},{"dropping-particle":"","family":"Kotze","given":"Alwyn","non-dropping-particle":"","parse-names":false,"suffix":""},{"dropping-particle":"","family":"Gray","given":"William","non-dropping-particle":"","parse-names":false,"suffix":""},{"dropping-particle":"","family":"Reed","given":"Mike","non-dropping-particle":"","parse-names":false,"suffix":""}],"container-title":"Transfusion","id":"ITEM-1","issue":"12","issued":{"date-parts":[["2017"]]},"page":"3049-3057","title":"Preoperative screening and intervention for mild anemia with low iron stores in elective hip and knee arthroplasty","type":"article-journal","volume":"57"},"uris":["http://www.mendeley.com/documents/?uuid=3fff4056-f560-4f06-9053-75adae443a39"]},{"id":"ITEM-2","itemData":{"DOI":"10.1016/j.jinf.2018.05.012","ISSN":"01634453","PMID":"29932962","abstract":"Aims: Periprosthetic joint infection (PJI) is a catastrophic and potentially life threatening complication following arthroplasty. In addition to the resulting impact on patient morbidity and mortality, PJI is associated with significant financial cost, which is estimated at £21,937 per case. Methicillin sensitive staphylococcus aureus (MSSA) is a common isolate in PJI and colonisation is a proven risk factor for subsequent infection. The aims of this study were: (1) to determine if MSSA screening and decolonisation reduced MSSA PJI rate in primary joint replacement and (2) to determine cost effectiveness of such a screening program. Methods: Pre-operative screening for MSSA was introduced in our institution in 2010. All MSSA positive patients attending for elective arthroplasty were prescribed Octenisan body wash and nasal Bactroban for use 5 days prior to procedure, and five days after. Infection data was collected prospectively and compared with a control group from before. Results: Between 2007 and 2014, 12,910 primary arthroplasties (5917 hip, 6993 knee) were performed. There were 3593 in the pre-screening group and 9318 in the post-screening group. Pre-screening PJI MSSA rate was 0.75% which reduced to 0.25% post screening introduction (p &lt; 0.0001). Overall PJI rate fell from 1.92% to 1.41% (p = 0.03). The screening program was most effective in MSSA prevention in total hip arthroplasty (3% to 1.5%, p = 0.002) and significant in the multivariate analysis. Following the introduction of the screening programme 47 PJIs were avoided, with a cost per infection prevented of £1893. Conclusion: The MSSA screening and eradication protocol used in our institution was effective at reducing rates of MSSA PJI. Furthermore, it resulted in significant savings when compared to the cost of prevented infections.","author":[{"dropping-particle":"","family":"Jeans","given":"Edward","non-dropping-particle":"","parse-names":false,"suffix":""},{"dropping-particle":"","family":"Holleyman","given":"Richard","non-dropping-particle":"","parse-names":false,"suffix":""},{"dropping-particle":"","family":"Tate","given":"David","non-dropping-particle":"","parse-names":false,"suffix":""},{"dropping-particle":"","family":"Reed","given":"Mike","non-dropping-particle":"","parse-names":false,"suffix":""},{"dropping-particle":"","family":"Malviya","given":"Ajay","non-dropping-particle":"","parse-names":false,"suffix":""}],"container-title":"Journal of Infection","id":"ITEM-2","issue":"5","issued":{"date-parts":[["2018","11"]]},"page":"405-409","title":"Methicillin sensitive staphylococcus aureus screening and decolonisation in elective hip and knee arthroplasty","type":"article-journal","volume":"77"},"uris":["http://www.mendeley.com/documents/?uuid=d9bc695e-484d-4c9e-8d21-b9818e049bbb"]}],"mendeley":{"formattedCitation":"(40,41)","plainTextFormattedCitation":"(40,41)","previouslyFormattedCitation":"(40,41)"},"properties":{"noteIndex":0},"schema":"https://github.com/citation-style-language/schema/raw/master/csl-citation.json"}</w:instrText>
            </w:r>
            <w:r w:rsidRPr="008E6C84">
              <w:rPr>
                <w:rFonts w:cs="Times New Roman"/>
              </w:rPr>
              <w:fldChar w:fldCharType="separate"/>
            </w:r>
            <w:r w:rsidRPr="003F790D">
              <w:rPr>
                <w:rFonts w:cs="Times New Roman"/>
                <w:noProof/>
              </w:rPr>
              <w:t>(40,41)</w:t>
            </w:r>
            <w:r w:rsidRPr="008E6C84">
              <w:rPr>
                <w:rFonts w:cs="Times New Roman"/>
              </w:rPr>
              <w:fldChar w:fldCharType="end"/>
            </w:r>
            <w:r w:rsidR="003F2DF6">
              <w:rPr>
                <w:rFonts w:cs="Times New Roman"/>
              </w:rPr>
              <w:t>.</w:t>
            </w:r>
          </w:p>
          <w:p w14:paraId="79ABAEB0" w14:textId="77777777" w:rsidR="00FE48D0" w:rsidRPr="0050087A" w:rsidRDefault="00FE48D0" w:rsidP="003F39BA">
            <w:pPr>
              <w:spacing w:after="0" w:line="240" w:lineRule="auto"/>
              <w:rPr>
                <w:rFonts w:cs="Times New Roman"/>
              </w:rPr>
            </w:pPr>
          </w:p>
          <w:p w14:paraId="4A5991B8" w14:textId="77777777" w:rsidR="00FE48D0" w:rsidRPr="0050087A" w:rsidRDefault="00FE48D0" w:rsidP="003F39BA">
            <w:pPr>
              <w:pStyle w:val="ListParagraph"/>
              <w:widowControl w:val="0"/>
              <w:numPr>
                <w:ilvl w:val="0"/>
                <w:numId w:val="20"/>
              </w:numPr>
              <w:autoSpaceDE w:val="0"/>
              <w:autoSpaceDN w:val="0"/>
              <w:adjustRightInd w:val="0"/>
              <w:spacing w:after="0" w:line="240" w:lineRule="auto"/>
              <w:rPr>
                <w:rFonts w:cs="Times New Roman"/>
              </w:rPr>
            </w:pPr>
            <w:r w:rsidRPr="0050087A">
              <w:rPr>
                <w:rFonts w:cs="Times New Roman"/>
              </w:rPr>
              <w:t xml:space="preserve">In addition to faculty making themselves available to be contacted by teams, a programme of regular coaching calls between team members and project expert faculty, who were trained in coaching, was established and teams encouraged to take part. Each team was assigned the same coach for the duration of the collaborative. Teams also fed back regularly via written monthly reports and presenting at the learning sessions on their progress in implementing change. This data was regularly reviewed by the organizing faculty to aid individualization of the support offered to teams based on each team’s needs and preferences. A traffic light system </w:t>
            </w:r>
            <w:r>
              <w:rPr>
                <w:rFonts w:cs="Times New Roman"/>
              </w:rPr>
              <w:t>was</w:t>
            </w:r>
            <w:r w:rsidRPr="0050087A">
              <w:rPr>
                <w:rFonts w:cs="Times New Roman"/>
              </w:rPr>
              <w:t xml:space="preserve"> developed and maintained in an attempt to highlight to faculty </w:t>
            </w:r>
            <w:r>
              <w:rPr>
                <w:rFonts w:cs="Times New Roman"/>
              </w:rPr>
              <w:t xml:space="preserve">where </w:t>
            </w:r>
            <w:r w:rsidRPr="0050087A">
              <w:rPr>
                <w:rFonts w:cs="Times New Roman"/>
              </w:rPr>
              <w:t xml:space="preserve">teams may </w:t>
            </w:r>
            <w:r>
              <w:rPr>
                <w:rFonts w:cs="Times New Roman"/>
              </w:rPr>
              <w:t xml:space="preserve">have </w:t>
            </w:r>
            <w:r w:rsidRPr="0050087A">
              <w:rPr>
                <w:rFonts w:cs="Times New Roman"/>
              </w:rPr>
              <w:t>be</w:t>
            </w:r>
            <w:r>
              <w:rPr>
                <w:rFonts w:cs="Times New Roman"/>
              </w:rPr>
              <w:t>en</w:t>
            </w:r>
            <w:r w:rsidRPr="0050087A">
              <w:rPr>
                <w:rFonts w:cs="Times New Roman"/>
              </w:rPr>
              <w:t xml:space="preserve"> struggling or disengaged with the process.</w:t>
            </w:r>
          </w:p>
        </w:tc>
      </w:tr>
      <w:tr w:rsidR="00FE48D0" w:rsidRPr="00035759" w14:paraId="440928A5" w14:textId="77777777" w:rsidTr="003F39BA">
        <w:trPr>
          <w:trHeight w:val="182"/>
        </w:trPr>
        <w:tc>
          <w:tcPr>
            <w:tcW w:w="1367" w:type="dxa"/>
          </w:tcPr>
          <w:p w14:paraId="28A59B98" w14:textId="77777777" w:rsidR="00FE48D0" w:rsidRPr="0050087A" w:rsidRDefault="00FE48D0" w:rsidP="003F39BA">
            <w:pPr>
              <w:widowControl w:val="0"/>
              <w:autoSpaceDE w:val="0"/>
              <w:autoSpaceDN w:val="0"/>
              <w:adjustRightInd w:val="0"/>
              <w:spacing w:after="0" w:line="240" w:lineRule="auto"/>
              <w:rPr>
                <w:rFonts w:cs="Times New Roman"/>
              </w:rPr>
            </w:pPr>
            <w:r w:rsidRPr="0050087A">
              <w:rPr>
                <w:rFonts w:cs="Times New Roman"/>
              </w:rPr>
              <w:t>Summative Congress and Publications</w:t>
            </w:r>
          </w:p>
        </w:tc>
        <w:tc>
          <w:tcPr>
            <w:tcW w:w="13517" w:type="dxa"/>
          </w:tcPr>
          <w:p w14:paraId="744ECE56" w14:textId="77777777" w:rsidR="00FE48D0" w:rsidRPr="0050087A" w:rsidRDefault="00FE48D0" w:rsidP="003F39BA">
            <w:pPr>
              <w:pStyle w:val="ListParagraph"/>
              <w:widowControl w:val="0"/>
              <w:numPr>
                <w:ilvl w:val="0"/>
                <w:numId w:val="13"/>
              </w:numPr>
              <w:autoSpaceDE w:val="0"/>
              <w:autoSpaceDN w:val="0"/>
              <w:adjustRightInd w:val="0"/>
              <w:spacing w:after="0" w:line="240" w:lineRule="auto"/>
              <w:rPr>
                <w:rFonts w:cs="Times New Roman"/>
              </w:rPr>
            </w:pPr>
            <w:r w:rsidRPr="0050087A">
              <w:rPr>
                <w:rFonts w:cs="Times New Roman"/>
              </w:rPr>
              <w:t>Summative congresses for the anaemia and infection collaboratives took place on 15</w:t>
            </w:r>
            <w:r w:rsidRPr="0050087A">
              <w:rPr>
                <w:rFonts w:cs="Times New Roman"/>
                <w:vertAlign w:val="superscript"/>
              </w:rPr>
              <w:t>th</w:t>
            </w:r>
            <w:r w:rsidRPr="0050087A">
              <w:rPr>
                <w:rFonts w:cs="Times New Roman"/>
              </w:rPr>
              <w:t xml:space="preserve"> &amp; 16</w:t>
            </w:r>
            <w:r w:rsidRPr="0050087A">
              <w:rPr>
                <w:rFonts w:cs="Times New Roman"/>
                <w:vertAlign w:val="superscript"/>
              </w:rPr>
              <w:t>th</w:t>
            </w:r>
            <w:r w:rsidRPr="0050087A">
              <w:rPr>
                <w:rFonts w:cs="Times New Roman"/>
              </w:rPr>
              <w:t xml:space="preserve"> May 2019 respectively</w:t>
            </w:r>
            <w:r>
              <w:rPr>
                <w:rFonts w:cs="Times New Roman"/>
              </w:rPr>
              <w:t>.</w:t>
            </w:r>
          </w:p>
          <w:p w14:paraId="0E4EBB52" w14:textId="77777777" w:rsidR="00FE48D0" w:rsidRPr="0050087A" w:rsidRDefault="00FE48D0" w:rsidP="003F39BA">
            <w:pPr>
              <w:pStyle w:val="ListParagraph"/>
              <w:widowControl w:val="0"/>
              <w:autoSpaceDE w:val="0"/>
              <w:autoSpaceDN w:val="0"/>
              <w:adjustRightInd w:val="0"/>
              <w:spacing w:after="0" w:line="240" w:lineRule="auto"/>
              <w:rPr>
                <w:rFonts w:cs="Times New Roman"/>
              </w:rPr>
            </w:pPr>
          </w:p>
          <w:p w14:paraId="7D74F8D9" w14:textId="77777777" w:rsidR="00FE48D0" w:rsidRDefault="00FE48D0" w:rsidP="003F39BA">
            <w:pPr>
              <w:pStyle w:val="ListParagraph"/>
              <w:widowControl w:val="0"/>
              <w:numPr>
                <w:ilvl w:val="0"/>
                <w:numId w:val="13"/>
              </w:numPr>
              <w:autoSpaceDE w:val="0"/>
              <w:autoSpaceDN w:val="0"/>
              <w:adjustRightInd w:val="0"/>
              <w:spacing w:after="0" w:line="240" w:lineRule="auto"/>
              <w:rPr>
                <w:rFonts w:cs="Times New Roman"/>
              </w:rPr>
            </w:pPr>
            <w:r w:rsidRPr="0050087A">
              <w:rPr>
                <w:rFonts w:cs="Times New Roman"/>
              </w:rPr>
              <w:t>A final summative session was planned for September 2020. Due to COVID-19 this was delayed until Nov 2020 and delivered virtually instead of in person.</w:t>
            </w:r>
          </w:p>
          <w:p w14:paraId="0B7BA8A7" w14:textId="77777777" w:rsidR="00FE48D0" w:rsidRPr="00F52F91" w:rsidRDefault="00FE48D0" w:rsidP="00610F23">
            <w:pPr>
              <w:rPr>
                <w:rFonts w:cs="Times New Roman"/>
              </w:rPr>
            </w:pPr>
          </w:p>
          <w:p w14:paraId="2F7A30BA" w14:textId="190D590A" w:rsidR="00CE43AD" w:rsidRPr="00F52F91" w:rsidRDefault="00FE48D0" w:rsidP="00610F23">
            <w:pPr>
              <w:pStyle w:val="ListParagraph"/>
              <w:widowControl w:val="0"/>
              <w:numPr>
                <w:ilvl w:val="0"/>
                <w:numId w:val="13"/>
              </w:numPr>
              <w:autoSpaceDE w:val="0"/>
              <w:autoSpaceDN w:val="0"/>
              <w:adjustRightInd w:val="0"/>
              <w:spacing w:after="0" w:line="240" w:lineRule="auto"/>
              <w:rPr>
                <w:rFonts w:cs="Times New Roman"/>
              </w:rPr>
            </w:pPr>
            <w:r>
              <w:rPr>
                <w:rFonts w:cs="Times New Roman"/>
              </w:rPr>
              <w:t>Protocol paper published and this paper reports the results. Results being presented</w:t>
            </w:r>
            <w:r w:rsidRPr="00332831">
              <w:rPr>
                <w:rFonts w:cs="Times New Roman"/>
              </w:rPr>
              <w:t xml:space="preserve"> at International Evidence and Implementation summit 2021 and British Orthopaedic Association annual congress 2021. </w:t>
            </w:r>
          </w:p>
          <w:p w14:paraId="38315ABC" w14:textId="77777777" w:rsidR="00FE48D0" w:rsidRPr="0050087A" w:rsidRDefault="00FE48D0" w:rsidP="003F39BA">
            <w:pPr>
              <w:widowControl w:val="0"/>
              <w:autoSpaceDE w:val="0"/>
              <w:autoSpaceDN w:val="0"/>
              <w:adjustRightInd w:val="0"/>
              <w:spacing w:after="0" w:line="240" w:lineRule="auto"/>
              <w:rPr>
                <w:rFonts w:cs="Times New Roman"/>
              </w:rPr>
            </w:pPr>
          </w:p>
          <w:p w14:paraId="5872B7FC" w14:textId="774C13BB" w:rsidR="00FE48D0" w:rsidRPr="0050087A" w:rsidRDefault="00FE48D0" w:rsidP="003F39BA">
            <w:pPr>
              <w:pStyle w:val="ListParagraph"/>
              <w:widowControl w:val="0"/>
              <w:numPr>
                <w:ilvl w:val="0"/>
                <w:numId w:val="13"/>
              </w:numPr>
              <w:autoSpaceDE w:val="0"/>
              <w:autoSpaceDN w:val="0"/>
              <w:adjustRightInd w:val="0"/>
              <w:spacing w:after="0" w:line="240" w:lineRule="auto"/>
              <w:rPr>
                <w:rFonts w:asciiTheme="minorHAnsi" w:hAnsiTheme="minorHAnsi" w:cstheme="minorHAnsi"/>
              </w:rPr>
            </w:pPr>
            <w:r w:rsidRPr="0050087A">
              <w:rPr>
                <w:rFonts w:asciiTheme="minorHAnsi" w:hAnsiTheme="minorHAnsi" w:cstheme="minorHAnsi"/>
              </w:rPr>
              <w:t xml:space="preserve">The QIST: Anaemia teams were actively involved in the development of national CQUIN target </w:t>
            </w:r>
            <w:r w:rsidRPr="00035759">
              <w:rPr>
                <w:rFonts w:asciiTheme="minorHAnsi" w:hAnsiTheme="minorHAnsi" w:cstheme="minorHAnsi"/>
                <w:color w:val="000000"/>
              </w:rPr>
              <w:t>CCG10: Screening and treatment of iron deficiency anaemia in patients listed for</w:t>
            </w:r>
            <w:r w:rsidRPr="00AD29B0">
              <w:rPr>
                <w:rFonts w:asciiTheme="minorHAnsi" w:hAnsiTheme="minorHAnsi" w:cstheme="minorHAnsi"/>
                <w:color w:val="000000"/>
              </w:rPr>
              <w:t xml:space="preserve"> major elective blood loss surgery”, for the year 2020-21.</w:t>
            </w:r>
            <w:r>
              <w:rPr>
                <w:rFonts w:asciiTheme="minorHAnsi" w:hAnsiTheme="minorHAnsi" w:cstheme="minorHAnsi"/>
                <w:color w:val="000000"/>
              </w:rPr>
              <w:t xml:space="preserve"> However, implementation of this target has been postponed due to the COVID-19 pandemic</w:t>
            </w:r>
            <w:r w:rsidRPr="00AD29B0">
              <w:rPr>
                <w:rFonts w:asciiTheme="minorHAnsi" w:hAnsiTheme="minorHAnsi" w:cstheme="minorHAnsi"/>
                <w:color w:val="000000"/>
              </w:rPr>
              <w:t xml:space="preserve"> </w:t>
            </w:r>
            <w:r w:rsidRPr="00AD29B0">
              <w:rPr>
                <w:rFonts w:asciiTheme="minorHAnsi" w:hAnsiTheme="minorHAnsi" w:cstheme="minorHAnsi"/>
                <w:color w:val="000000"/>
              </w:rPr>
              <w:fldChar w:fldCharType="begin" w:fldLock="1"/>
            </w:r>
            <w:r w:rsidR="00883E1C">
              <w:rPr>
                <w:rFonts w:asciiTheme="minorHAnsi" w:hAnsiTheme="minorHAnsi" w:cstheme="minorHAnsi"/>
                <w:color w:val="000000"/>
              </w:rPr>
              <w:instrText>ADDIN CSL_CITATION {"citationItems":[{"id":"ITEM-1","itemData":{"abstract":"The CQUIN framework aims to support operational improvements in the quality of services, whilst creating new, improved patterns of care. This document is for commissioners and providers who will be using the CQUIN framework in 2014/15. It provides an overview of the financial framework for 2014/15, sets out the rules for CQUIN variations, provides detailed guidance on the national goals for 2014/15 and offers advice for those developing local CQUIN goals","author":[{"dropping-particle":"","family":"NHS England and NHS Improvement","given":"","non-dropping-particle":"","parse-names":false,"suffix":""}],"id":"ITEM-1","issued":{"date-parts":[["2020"]]},"number-of-pages":"1-37","title":"Commissioning for quality and innovation (CQUIN): Guidance for 2020 - 2021","type":"report"},"uris":["http://www.mendeley.com/documents/?uuid=5b1408c7-8658-400d-853a-e278bfb7e8e9"]}],"mendeley":{"formattedCitation":"(47)","plainTextFormattedCitation":"(47)","previouslyFormattedCitation":"(45)"},"properties":{"noteIndex":0},"schema":"https://github.com/citation-style-language/schema/raw/master/csl-citation.json"}</w:instrText>
            </w:r>
            <w:r w:rsidRPr="00AD29B0">
              <w:rPr>
                <w:rFonts w:asciiTheme="minorHAnsi" w:hAnsiTheme="minorHAnsi" w:cstheme="minorHAnsi"/>
                <w:color w:val="000000"/>
              </w:rPr>
              <w:fldChar w:fldCharType="separate"/>
            </w:r>
            <w:r w:rsidR="00883E1C" w:rsidRPr="00883E1C">
              <w:rPr>
                <w:rFonts w:asciiTheme="minorHAnsi" w:hAnsiTheme="minorHAnsi" w:cstheme="minorHAnsi"/>
                <w:noProof/>
                <w:color w:val="000000"/>
              </w:rPr>
              <w:t>(47)</w:t>
            </w:r>
            <w:r w:rsidRPr="00AD29B0">
              <w:rPr>
                <w:rFonts w:asciiTheme="minorHAnsi" w:hAnsiTheme="minorHAnsi" w:cstheme="minorHAnsi"/>
                <w:color w:val="000000"/>
              </w:rPr>
              <w:fldChar w:fldCharType="end"/>
            </w:r>
            <w:r w:rsidR="003F2DF6">
              <w:rPr>
                <w:rFonts w:asciiTheme="minorHAnsi" w:eastAsiaTheme="minorHAnsi" w:hAnsiTheme="minorHAnsi" w:cstheme="minorHAnsi"/>
                <w:sz w:val="24"/>
                <w:szCs w:val="24"/>
                <w:lang w:eastAsia="en-US"/>
              </w:rPr>
              <w:t>.</w:t>
            </w:r>
          </w:p>
        </w:tc>
      </w:tr>
      <w:tr w:rsidR="00FE48D0" w:rsidRPr="00035759" w14:paraId="78C79B97" w14:textId="77777777" w:rsidTr="003F39BA">
        <w:trPr>
          <w:trHeight w:val="182"/>
        </w:trPr>
        <w:tc>
          <w:tcPr>
            <w:tcW w:w="1367" w:type="dxa"/>
          </w:tcPr>
          <w:p w14:paraId="2E692393" w14:textId="77777777" w:rsidR="00FE48D0" w:rsidRPr="0050087A" w:rsidRDefault="00FE48D0" w:rsidP="003F39BA">
            <w:pPr>
              <w:widowControl w:val="0"/>
              <w:autoSpaceDE w:val="0"/>
              <w:autoSpaceDN w:val="0"/>
              <w:adjustRightInd w:val="0"/>
              <w:spacing w:after="0" w:line="240" w:lineRule="auto"/>
              <w:rPr>
                <w:rFonts w:cs="Times New Roman"/>
              </w:rPr>
            </w:pPr>
            <w:r w:rsidRPr="0050087A">
              <w:rPr>
                <w:rFonts w:cs="Times New Roman"/>
              </w:rPr>
              <w:t>Measurement and Evaluation</w:t>
            </w:r>
          </w:p>
        </w:tc>
        <w:tc>
          <w:tcPr>
            <w:tcW w:w="13517" w:type="dxa"/>
          </w:tcPr>
          <w:p w14:paraId="12868BE2" w14:textId="77777777" w:rsidR="00FE48D0" w:rsidRPr="0050087A" w:rsidRDefault="00FE48D0" w:rsidP="003F39BA">
            <w:pPr>
              <w:pStyle w:val="ListParagraph"/>
              <w:widowControl w:val="0"/>
              <w:numPr>
                <w:ilvl w:val="0"/>
                <w:numId w:val="14"/>
              </w:numPr>
              <w:autoSpaceDE w:val="0"/>
              <w:autoSpaceDN w:val="0"/>
              <w:adjustRightInd w:val="0"/>
              <w:spacing w:after="0" w:line="240" w:lineRule="auto"/>
              <w:rPr>
                <w:rFonts w:cs="Times New Roman"/>
              </w:rPr>
            </w:pPr>
            <w:r w:rsidRPr="0050087A">
              <w:rPr>
                <w:rFonts w:cs="Times New Roman"/>
              </w:rPr>
              <w:t>A bespoke, electronic data collection system was developed. This included manual data entry and uploading of PAS data from informatics teams. This system also incorporated a real time feedback mechanism that allowed participating teams to visualize and download their own data throughout the coll</w:t>
            </w:r>
            <w:r>
              <w:rPr>
                <w:rFonts w:cs="Times New Roman"/>
              </w:rPr>
              <w:t>a</w:t>
            </w:r>
            <w:r w:rsidRPr="0050087A">
              <w:rPr>
                <w:rFonts w:cs="Times New Roman"/>
              </w:rPr>
              <w:t>boratives. This allowed teams to track changes in their own process measures (i.e. screening rate) and outcomes (i.e. transfusion rate) over time, on a monthly basis. This was intended to support local implementation and provide benchmarking with peers. To aid data collection several prompts were built into the electronic data collection system using PAS data, for example if PAS data showed a patient were readmitted within 90 days the users were prompted to check and confirm if this was due to SSI or not. Teams were asked to report any potential SSI via the electronic system and an independent outcomes committee would then review each case and apply SSI criteria in a standardi</w:t>
            </w:r>
            <w:r>
              <w:rPr>
                <w:rFonts w:cs="Times New Roman"/>
              </w:rPr>
              <w:t>s</w:t>
            </w:r>
            <w:r w:rsidRPr="0050087A">
              <w:rPr>
                <w:rFonts w:cs="Times New Roman"/>
              </w:rPr>
              <w:t>ed fashion for definitive trial outcome.</w:t>
            </w:r>
          </w:p>
          <w:p w14:paraId="4EB10989" w14:textId="77777777" w:rsidR="00FE48D0" w:rsidRPr="0050087A" w:rsidRDefault="00FE48D0" w:rsidP="003F39BA">
            <w:pPr>
              <w:widowControl w:val="0"/>
              <w:autoSpaceDE w:val="0"/>
              <w:autoSpaceDN w:val="0"/>
              <w:adjustRightInd w:val="0"/>
              <w:spacing w:after="0" w:line="240" w:lineRule="auto"/>
              <w:rPr>
                <w:rFonts w:cs="Times New Roman"/>
              </w:rPr>
            </w:pPr>
          </w:p>
        </w:tc>
      </w:tr>
    </w:tbl>
    <w:p w14:paraId="1CA8F35B" w14:textId="6009812D" w:rsidR="00FE48D0" w:rsidRDefault="00FE48D0" w:rsidP="00FE48D0">
      <w:pPr>
        <w:pStyle w:val="Caption"/>
        <w:keepNext/>
      </w:pPr>
    </w:p>
    <w:p w14:paraId="67AD97CD" w14:textId="09A5885D" w:rsidR="00DC479A" w:rsidRDefault="00DC479A" w:rsidP="00DC479A"/>
    <w:p w14:paraId="2E6D190D" w14:textId="770EE12C" w:rsidR="00DC479A" w:rsidRDefault="00DC479A" w:rsidP="00DC479A">
      <w:r>
        <w:t>Reference</w:t>
      </w:r>
    </w:p>
    <w:p w14:paraId="10E158C9" w14:textId="1EAB9A30" w:rsidR="00DC479A" w:rsidRDefault="00DC479A" w:rsidP="00DC479A">
      <w:r w:rsidRPr="00DC479A">
        <w:t>47. NHS England and NHS Improvement. Commissioning for quality and innovation (CQUIN): guidance for 2020 - 2021. 2020. Available from: https://www.england.nhs.uk/wp-content/uploads/2020/01/FINALCQUIN-20-21-Core-Guidance-190220.pdf. Cited 2021 May 25.</w:t>
      </w:r>
      <w:bookmarkStart w:id="0" w:name="_GoBack"/>
      <w:bookmarkEnd w:id="0"/>
    </w:p>
    <w:p w14:paraId="6D4123FF" w14:textId="77777777" w:rsidR="00DC479A" w:rsidRDefault="00DC479A" w:rsidP="00DC479A"/>
    <w:p w14:paraId="435BF75D" w14:textId="77777777" w:rsidR="00DC479A" w:rsidRPr="00DC479A" w:rsidRDefault="00DC479A" w:rsidP="00DC479A"/>
    <w:sectPr w:rsidR="00DC479A" w:rsidRPr="00DC479A" w:rsidSect="005F35D5">
      <w:footerReference w:type="even" r:id="rId8"/>
      <w:footerReference w:type="default" r:id="rId9"/>
      <w:type w:val="continuous"/>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F24D34" w14:textId="77777777" w:rsidR="00BA75CB" w:rsidRDefault="00BA75CB" w:rsidP="00D517F7">
      <w:pPr>
        <w:spacing w:after="0" w:line="240" w:lineRule="auto"/>
      </w:pPr>
      <w:r>
        <w:separator/>
      </w:r>
    </w:p>
  </w:endnote>
  <w:endnote w:type="continuationSeparator" w:id="0">
    <w:p w14:paraId="56CD7AFD" w14:textId="77777777" w:rsidR="00BA75CB" w:rsidRDefault="00BA75CB" w:rsidP="00D517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58406467"/>
      <w:docPartObj>
        <w:docPartGallery w:val="Page Numbers (Bottom of Page)"/>
        <w:docPartUnique/>
      </w:docPartObj>
    </w:sdtPr>
    <w:sdtEndPr>
      <w:rPr>
        <w:rStyle w:val="PageNumber"/>
      </w:rPr>
    </w:sdtEndPr>
    <w:sdtContent>
      <w:p w14:paraId="2FB7FCD3" w14:textId="5FDF6DD3" w:rsidR="0034268E" w:rsidRDefault="0034268E" w:rsidP="0041246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490A64" w14:textId="77777777" w:rsidR="0034268E" w:rsidRDefault="003426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83615774"/>
      <w:docPartObj>
        <w:docPartGallery w:val="Page Numbers (Bottom of Page)"/>
        <w:docPartUnique/>
      </w:docPartObj>
    </w:sdtPr>
    <w:sdtEndPr>
      <w:rPr>
        <w:rStyle w:val="PageNumber"/>
      </w:rPr>
    </w:sdtEndPr>
    <w:sdtContent>
      <w:p w14:paraId="2EB818D5" w14:textId="2F003D87" w:rsidR="0034268E" w:rsidRDefault="0034268E" w:rsidP="0041246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F35D5">
          <w:rPr>
            <w:rStyle w:val="PageNumber"/>
            <w:noProof/>
          </w:rPr>
          <w:t>1</w:t>
        </w:r>
        <w:r>
          <w:rPr>
            <w:rStyle w:val="PageNumber"/>
          </w:rPr>
          <w:fldChar w:fldCharType="end"/>
        </w:r>
      </w:p>
    </w:sdtContent>
  </w:sdt>
  <w:p w14:paraId="49C277EF" w14:textId="77777777" w:rsidR="0034268E" w:rsidRDefault="003426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5CA9BB" w14:textId="77777777" w:rsidR="00BA75CB" w:rsidRDefault="00BA75CB" w:rsidP="00D517F7">
      <w:pPr>
        <w:spacing w:after="0" w:line="240" w:lineRule="auto"/>
      </w:pPr>
      <w:r>
        <w:separator/>
      </w:r>
    </w:p>
  </w:footnote>
  <w:footnote w:type="continuationSeparator" w:id="0">
    <w:p w14:paraId="002D2B66" w14:textId="77777777" w:rsidR="00BA75CB" w:rsidRDefault="00BA75CB" w:rsidP="00D517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C7F9E"/>
    <w:multiLevelType w:val="hybridMultilevel"/>
    <w:tmpl w:val="2C3C7956"/>
    <w:lvl w:ilvl="0" w:tplc="13D42404">
      <w:start w:val="7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014D5C"/>
    <w:multiLevelType w:val="hybridMultilevel"/>
    <w:tmpl w:val="3E62B49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D63893"/>
    <w:multiLevelType w:val="hybridMultilevel"/>
    <w:tmpl w:val="3BFA5A54"/>
    <w:lvl w:ilvl="0" w:tplc="A1FCEED6">
      <w:start w:val="4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ED667D"/>
    <w:multiLevelType w:val="hybridMultilevel"/>
    <w:tmpl w:val="3ACC32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066757"/>
    <w:multiLevelType w:val="hybridMultilevel"/>
    <w:tmpl w:val="7722D7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886E2E"/>
    <w:multiLevelType w:val="hybridMultilevel"/>
    <w:tmpl w:val="814E31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F92DC2"/>
    <w:multiLevelType w:val="hybridMultilevel"/>
    <w:tmpl w:val="7124DE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3B2E1E"/>
    <w:multiLevelType w:val="hybridMultilevel"/>
    <w:tmpl w:val="6FA45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63024E"/>
    <w:multiLevelType w:val="hybridMultilevel"/>
    <w:tmpl w:val="50FE9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B926B9"/>
    <w:multiLevelType w:val="hybridMultilevel"/>
    <w:tmpl w:val="720E2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BA086E"/>
    <w:multiLevelType w:val="hybridMultilevel"/>
    <w:tmpl w:val="F79600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7454884"/>
    <w:multiLevelType w:val="hybridMultilevel"/>
    <w:tmpl w:val="BE401CF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B9F1E73"/>
    <w:multiLevelType w:val="hybridMultilevel"/>
    <w:tmpl w:val="89D65B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091ECE"/>
    <w:multiLevelType w:val="hybridMultilevel"/>
    <w:tmpl w:val="048CB5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BB6242"/>
    <w:multiLevelType w:val="hybridMultilevel"/>
    <w:tmpl w:val="AAD05EA8"/>
    <w:lvl w:ilvl="0" w:tplc="B9C8A3CE">
      <w:start w:val="5500"/>
      <w:numFmt w:val="bullet"/>
      <w:lvlText w:val="-"/>
      <w:lvlJc w:val="left"/>
      <w:pPr>
        <w:ind w:left="720" w:hanging="360"/>
      </w:pPr>
      <w:rPr>
        <w:rFonts w:ascii="Calibri" w:eastAsiaTheme="maj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1B515E"/>
    <w:multiLevelType w:val="hybridMultilevel"/>
    <w:tmpl w:val="99F01F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3313EC"/>
    <w:multiLevelType w:val="hybridMultilevel"/>
    <w:tmpl w:val="7EE81B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85C54B3"/>
    <w:multiLevelType w:val="hybridMultilevel"/>
    <w:tmpl w:val="69403F94"/>
    <w:lvl w:ilvl="0" w:tplc="5774572A">
      <w:start w:val="5500"/>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C723C3"/>
    <w:multiLevelType w:val="hybridMultilevel"/>
    <w:tmpl w:val="21A075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FED2C11"/>
    <w:multiLevelType w:val="hybridMultilevel"/>
    <w:tmpl w:val="6554E8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A3C232A"/>
    <w:multiLevelType w:val="hybridMultilevel"/>
    <w:tmpl w:val="9D74F5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FA479FD"/>
    <w:multiLevelType w:val="hybridMultilevel"/>
    <w:tmpl w:val="EE3E44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8EE7A8A"/>
    <w:multiLevelType w:val="hybridMultilevel"/>
    <w:tmpl w:val="11C0425E"/>
    <w:lvl w:ilvl="0" w:tplc="65FE3C1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CE803C0"/>
    <w:multiLevelType w:val="hybridMultilevel"/>
    <w:tmpl w:val="21A075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D961166"/>
    <w:multiLevelType w:val="hybridMultilevel"/>
    <w:tmpl w:val="0030A6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FD707C3"/>
    <w:multiLevelType w:val="hybridMultilevel"/>
    <w:tmpl w:val="EFD20D36"/>
    <w:lvl w:ilvl="0" w:tplc="65FE3C1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2715C53"/>
    <w:multiLevelType w:val="hybridMultilevel"/>
    <w:tmpl w:val="31CAA0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6B6CA3A6">
      <w:start w:val="183"/>
      <w:numFmt w:val="decimal"/>
      <w:lvlText w:val="%3"/>
      <w:lvlJc w:val="left"/>
      <w:pPr>
        <w:ind w:left="2340" w:hanging="360"/>
      </w:pPr>
      <w:rPr>
        <w:rFonts w:asciiTheme="minorHAnsi" w:hAnsiTheme="minorHAnsi" w:cstheme="minorBidi" w:hint="default"/>
        <w:sz w:val="18"/>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F596CD2"/>
    <w:multiLevelType w:val="hybridMultilevel"/>
    <w:tmpl w:val="FC9EDE0E"/>
    <w:lvl w:ilvl="0" w:tplc="155A6DA0">
      <w:start w:val="38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E084339"/>
    <w:multiLevelType w:val="hybridMultilevel"/>
    <w:tmpl w:val="64EAC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4"/>
  </w:num>
  <w:num w:numId="3">
    <w:abstractNumId w:val="23"/>
  </w:num>
  <w:num w:numId="4">
    <w:abstractNumId w:val="13"/>
  </w:num>
  <w:num w:numId="5">
    <w:abstractNumId w:val="26"/>
  </w:num>
  <w:num w:numId="6">
    <w:abstractNumId w:val="5"/>
  </w:num>
  <w:num w:numId="7">
    <w:abstractNumId w:val="12"/>
  </w:num>
  <w:num w:numId="8">
    <w:abstractNumId w:val="3"/>
  </w:num>
  <w:num w:numId="9">
    <w:abstractNumId w:val="11"/>
  </w:num>
  <w:num w:numId="10">
    <w:abstractNumId w:val="4"/>
  </w:num>
  <w:num w:numId="11">
    <w:abstractNumId w:val="28"/>
  </w:num>
  <w:num w:numId="12">
    <w:abstractNumId w:val="19"/>
  </w:num>
  <w:num w:numId="13">
    <w:abstractNumId w:val="21"/>
  </w:num>
  <w:num w:numId="14">
    <w:abstractNumId w:val="15"/>
  </w:num>
  <w:num w:numId="15">
    <w:abstractNumId w:val="22"/>
  </w:num>
  <w:num w:numId="16">
    <w:abstractNumId w:val="24"/>
  </w:num>
  <w:num w:numId="17">
    <w:abstractNumId w:val="25"/>
  </w:num>
  <w:num w:numId="18">
    <w:abstractNumId w:val="1"/>
  </w:num>
  <w:num w:numId="19">
    <w:abstractNumId w:val="16"/>
  </w:num>
  <w:num w:numId="20">
    <w:abstractNumId w:val="7"/>
  </w:num>
  <w:num w:numId="21">
    <w:abstractNumId w:val="18"/>
  </w:num>
  <w:num w:numId="22">
    <w:abstractNumId w:val="10"/>
  </w:num>
  <w:num w:numId="23">
    <w:abstractNumId w:val="6"/>
  </w:num>
  <w:num w:numId="24">
    <w:abstractNumId w:val="9"/>
  </w:num>
  <w:num w:numId="25">
    <w:abstractNumId w:val="8"/>
  </w:num>
  <w:num w:numId="26">
    <w:abstractNumId w:val="0"/>
  </w:num>
  <w:num w:numId="27">
    <w:abstractNumId w:val="27"/>
  </w:num>
  <w:num w:numId="28">
    <w:abstractNumId w:val="20"/>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7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14064"/>
    <w:rsid w:val="000032F6"/>
    <w:rsid w:val="0000419A"/>
    <w:rsid w:val="00004228"/>
    <w:rsid w:val="0000787C"/>
    <w:rsid w:val="00007F82"/>
    <w:rsid w:val="00013A65"/>
    <w:rsid w:val="00015904"/>
    <w:rsid w:val="00022465"/>
    <w:rsid w:val="00022743"/>
    <w:rsid w:val="00022998"/>
    <w:rsid w:val="00024319"/>
    <w:rsid w:val="0002609A"/>
    <w:rsid w:val="00026E92"/>
    <w:rsid w:val="000273E9"/>
    <w:rsid w:val="0002740B"/>
    <w:rsid w:val="0002795F"/>
    <w:rsid w:val="00032DEB"/>
    <w:rsid w:val="00032E77"/>
    <w:rsid w:val="000334B2"/>
    <w:rsid w:val="00035759"/>
    <w:rsid w:val="000362D4"/>
    <w:rsid w:val="00041E0C"/>
    <w:rsid w:val="00041E39"/>
    <w:rsid w:val="000476CF"/>
    <w:rsid w:val="00050218"/>
    <w:rsid w:val="000537ED"/>
    <w:rsid w:val="0005496B"/>
    <w:rsid w:val="0005514F"/>
    <w:rsid w:val="000557BD"/>
    <w:rsid w:val="00055D78"/>
    <w:rsid w:val="00057257"/>
    <w:rsid w:val="00062297"/>
    <w:rsid w:val="000627C0"/>
    <w:rsid w:val="00062DAE"/>
    <w:rsid w:val="00063A25"/>
    <w:rsid w:val="00063AC8"/>
    <w:rsid w:val="00065167"/>
    <w:rsid w:val="00065B16"/>
    <w:rsid w:val="00067E9C"/>
    <w:rsid w:val="00067FB7"/>
    <w:rsid w:val="00070C56"/>
    <w:rsid w:val="000733E5"/>
    <w:rsid w:val="00073598"/>
    <w:rsid w:val="00074328"/>
    <w:rsid w:val="0007463D"/>
    <w:rsid w:val="000755FB"/>
    <w:rsid w:val="00080243"/>
    <w:rsid w:val="0008078C"/>
    <w:rsid w:val="00081B92"/>
    <w:rsid w:val="00082B26"/>
    <w:rsid w:val="00083A85"/>
    <w:rsid w:val="00084C7E"/>
    <w:rsid w:val="0008618F"/>
    <w:rsid w:val="0008678A"/>
    <w:rsid w:val="000907DD"/>
    <w:rsid w:val="00090FC8"/>
    <w:rsid w:val="00092BC6"/>
    <w:rsid w:val="00093B16"/>
    <w:rsid w:val="00094845"/>
    <w:rsid w:val="0009530F"/>
    <w:rsid w:val="00096B28"/>
    <w:rsid w:val="000A0484"/>
    <w:rsid w:val="000A0811"/>
    <w:rsid w:val="000A416D"/>
    <w:rsid w:val="000A4453"/>
    <w:rsid w:val="000A57DA"/>
    <w:rsid w:val="000A6005"/>
    <w:rsid w:val="000B1F99"/>
    <w:rsid w:val="000B28A4"/>
    <w:rsid w:val="000B2B31"/>
    <w:rsid w:val="000B4C3D"/>
    <w:rsid w:val="000B59FC"/>
    <w:rsid w:val="000B6B37"/>
    <w:rsid w:val="000C4D31"/>
    <w:rsid w:val="000C7EDD"/>
    <w:rsid w:val="000D03E7"/>
    <w:rsid w:val="000D12DE"/>
    <w:rsid w:val="000D2A91"/>
    <w:rsid w:val="000D3480"/>
    <w:rsid w:val="000D53BB"/>
    <w:rsid w:val="000D55D9"/>
    <w:rsid w:val="000E0F53"/>
    <w:rsid w:val="000E1CE3"/>
    <w:rsid w:val="000E2E8C"/>
    <w:rsid w:val="000E368E"/>
    <w:rsid w:val="000F54F1"/>
    <w:rsid w:val="000F5744"/>
    <w:rsid w:val="000F6461"/>
    <w:rsid w:val="000F6771"/>
    <w:rsid w:val="000F6BF9"/>
    <w:rsid w:val="000F7BE4"/>
    <w:rsid w:val="00100DEB"/>
    <w:rsid w:val="001058E6"/>
    <w:rsid w:val="001076AF"/>
    <w:rsid w:val="00111360"/>
    <w:rsid w:val="00112994"/>
    <w:rsid w:val="00112D3A"/>
    <w:rsid w:val="0011303B"/>
    <w:rsid w:val="00114ED3"/>
    <w:rsid w:val="00116029"/>
    <w:rsid w:val="001170A7"/>
    <w:rsid w:val="0011710D"/>
    <w:rsid w:val="001209AB"/>
    <w:rsid w:val="001229A1"/>
    <w:rsid w:val="001230B2"/>
    <w:rsid w:val="001251A7"/>
    <w:rsid w:val="001257AB"/>
    <w:rsid w:val="001262D8"/>
    <w:rsid w:val="00126D3B"/>
    <w:rsid w:val="001275B4"/>
    <w:rsid w:val="00131098"/>
    <w:rsid w:val="001330B9"/>
    <w:rsid w:val="001349C0"/>
    <w:rsid w:val="00135D66"/>
    <w:rsid w:val="00135EA9"/>
    <w:rsid w:val="00137AEF"/>
    <w:rsid w:val="001422FE"/>
    <w:rsid w:val="00145848"/>
    <w:rsid w:val="00147A4D"/>
    <w:rsid w:val="00147C91"/>
    <w:rsid w:val="0015156A"/>
    <w:rsid w:val="001536AA"/>
    <w:rsid w:val="00156B2E"/>
    <w:rsid w:val="0015751B"/>
    <w:rsid w:val="00157B0B"/>
    <w:rsid w:val="00160952"/>
    <w:rsid w:val="00162226"/>
    <w:rsid w:val="00162899"/>
    <w:rsid w:val="00163656"/>
    <w:rsid w:val="00163A8D"/>
    <w:rsid w:val="00167581"/>
    <w:rsid w:val="00167C73"/>
    <w:rsid w:val="001729AB"/>
    <w:rsid w:val="00173094"/>
    <w:rsid w:val="001733CD"/>
    <w:rsid w:val="00173A81"/>
    <w:rsid w:val="00174F5F"/>
    <w:rsid w:val="00180BD1"/>
    <w:rsid w:val="0018185D"/>
    <w:rsid w:val="00185CB4"/>
    <w:rsid w:val="00191B93"/>
    <w:rsid w:val="00191D50"/>
    <w:rsid w:val="0019322B"/>
    <w:rsid w:val="00194ADE"/>
    <w:rsid w:val="00195FE4"/>
    <w:rsid w:val="00197719"/>
    <w:rsid w:val="001A0A15"/>
    <w:rsid w:val="001A0BF4"/>
    <w:rsid w:val="001A45E9"/>
    <w:rsid w:val="001A47A3"/>
    <w:rsid w:val="001A678F"/>
    <w:rsid w:val="001A7A6D"/>
    <w:rsid w:val="001B0B58"/>
    <w:rsid w:val="001B0C58"/>
    <w:rsid w:val="001B10A9"/>
    <w:rsid w:val="001B1D32"/>
    <w:rsid w:val="001B2D3F"/>
    <w:rsid w:val="001B7F85"/>
    <w:rsid w:val="001C2D12"/>
    <w:rsid w:val="001C2FAE"/>
    <w:rsid w:val="001C3BA6"/>
    <w:rsid w:val="001C48AA"/>
    <w:rsid w:val="001C5D1C"/>
    <w:rsid w:val="001E0A36"/>
    <w:rsid w:val="001E0D69"/>
    <w:rsid w:val="001E393B"/>
    <w:rsid w:val="001E47D9"/>
    <w:rsid w:val="001E7B23"/>
    <w:rsid w:val="001F1FB8"/>
    <w:rsid w:val="001F47FA"/>
    <w:rsid w:val="001F556D"/>
    <w:rsid w:val="00200EF2"/>
    <w:rsid w:val="002018E7"/>
    <w:rsid w:val="00205641"/>
    <w:rsid w:val="00206839"/>
    <w:rsid w:val="00206A75"/>
    <w:rsid w:val="0020742B"/>
    <w:rsid w:val="002120E3"/>
    <w:rsid w:val="00212991"/>
    <w:rsid w:val="002162BB"/>
    <w:rsid w:val="00220A64"/>
    <w:rsid w:val="002210E5"/>
    <w:rsid w:val="002219A1"/>
    <w:rsid w:val="00222242"/>
    <w:rsid w:val="00222BA5"/>
    <w:rsid w:val="00223819"/>
    <w:rsid w:val="00223EEA"/>
    <w:rsid w:val="0022733B"/>
    <w:rsid w:val="00232094"/>
    <w:rsid w:val="002339C4"/>
    <w:rsid w:val="00234865"/>
    <w:rsid w:val="00235C27"/>
    <w:rsid w:val="00237811"/>
    <w:rsid w:val="002413D7"/>
    <w:rsid w:val="00242AEE"/>
    <w:rsid w:val="0024335F"/>
    <w:rsid w:val="00243783"/>
    <w:rsid w:val="00254053"/>
    <w:rsid w:val="00254B07"/>
    <w:rsid w:val="002564F4"/>
    <w:rsid w:val="002601FD"/>
    <w:rsid w:val="00260A17"/>
    <w:rsid w:val="002650E5"/>
    <w:rsid w:val="00266316"/>
    <w:rsid w:val="00271644"/>
    <w:rsid w:val="00273069"/>
    <w:rsid w:val="00273330"/>
    <w:rsid w:val="002748D0"/>
    <w:rsid w:val="00277D01"/>
    <w:rsid w:val="00281E4F"/>
    <w:rsid w:val="00282AAD"/>
    <w:rsid w:val="00284088"/>
    <w:rsid w:val="00284934"/>
    <w:rsid w:val="00290014"/>
    <w:rsid w:val="00290B83"/>
    <w:rsid w:val="00290C43"/>
    <w:rsid w:val="0029200C"/>
    <w:rsid w:val="00295E9E"/>
    <w:rsid w:val="00296E9E"/>
    <w:rsid w:val="00297B1A"/>
    <w:rsid w:val="002A0B19"/>
    <w:rsid w:val="002A0B97"/>
    <w:rsid w:val="002A1CB2"/>
    <w:rsid w:val="002A33E7"/>
    <w:rsid w:val="002A5BF2"/>
    <w:rsid w:val="002B0A0A"/>
    <w:rsid w:val="002B2335"/>
    <w:rsid w:val="002B3BFF"/>
    <w:rsid w:val="002B484E"/>
    <w:rsid w:val="002C11B0"/>
    <w:rsid w:val="002C1AA1"/>
    <w:rsid w:val="002C5504"/>
    <w:rsid w:val="002D7A38"/>
    <w:rsid w:val="002E0181"/>
    <w:rsid w:val="002E1C63"/>
    <w:rsid w:val="002E2CB5"/>
    <w:rsid w:val="002E3223"/>
    <w:rsid w:val="002E75C4"/>
    <w:rsid w:val="002F11F8"/>
    <w:rsid w:val="002F7841"/>
    <w:rsid w:val="00300974"/>
    <w:rsid w:val="00300BFE"/>
    <w:rsid w:val="00304F08"/>
    <w:rsid w:val="00306682"/>
    <w:rsid w:val="00306A9D"/>
    <w:rsid w:val="00306DF8"/>
    <w:rsid w:val="0031181E"/>
    <w:rsid w:val="00320720"/>
    <w:rsid w:val="0032584A"/>
    <w:rsid w:val="003260E6"/>
    <w:rsid w:val="0032632D"/>
    <w:rsid w:val="00326381"/>
    <w:rsid w:val="00326CFE"/>
    <w:rsid w:val="003274FE"/>
    <w:rsid w:val="00327B6F"/>
    <w:rsid w:val="003317D4"/>
    <w:rsid w:val="0033269A"/>
    <w:rsid w:val="00332831"/>
    <w:rsid w:val="00332DBF"/>
    <w:rsid w:val="00334EB9"/>
    <w:rsid w:val="00335BD3"/>
    <w:rsid w:val="00336E78"/>
    <w:rsid w:val="00337A3B"/>
    <w:rsid w:val="0034207E"/>
    <w:rsid w:val="00342201"/>
    <w:rsid w:val="0034268E"/>
    <w:rsid w:val="00343308"/>
    <w:rsid w:val="00343525"/>
    <w:rsid w:val="003435B7"/>
    <w:rsid w:val="00343E99"/>
    <w:rsid w:val="00347206"/>
    <w:rsid w:val="003476DB"/>
    <w:rsid w:val="00356353"/>
    <w:rsid w:val="00357398"/>
    <w:rsid w:val="0036144E"/>
    <w:rsid w:val="003614DF"/>
    <w:rsid w:val="0036404A"/>
    <w:rsid w:val="003672AC"/>
    <w:rsid w:val="00367573"/>
    <w:rsid w:val="003704FA"/>
    <w:rsid w:val="00370620"/>
    <w:rsid w:val="00371128"/>
    <w:rsid w:val="0037208B"/>
    <w:rsid w:val="00374E50"/>
    <w:rsid w:val="00376FC2"/>
    <w:rsid w:val="00377258"/>
    <w:rsid w:val="003776ED"/>
    <w:rsid w:val="00383146"/>
    <w:rsid w:val="003847B6"/>
    <w:rsid w:val="003850A7"/>
    <w:rsid w:val="00391ED8"/>
    <w:rsid w:val="00394732"/>
    <w:rsid w:val="003A0169"/>
    <w:rsid w:val="003A229D"/>
    <w:rsid w:val="003B2A16"/>
    <w:rsid w:val="003B3071"/>
    <w:rsid w:val="003B4676"/>
    <w:rsid w:val="003B5F18"/>
    <w:rsid w:val="003B76FF"/>
    <w:rsid w:val="003C0275"/>
    <w:rsid w:val="003C1D1D"/>
    <w:rsid w:val="003C503B"/>
    <w:rsid w:val="003D39B7"/>
    <w:rsid w:val="003D3B05"/>
    <w:rsid w:val="003D4AFD"/>
    <w:rsid w:val="003D4D9E"/>
    <w:rsid w:val="003D4FDE"/>
    <w:rsid w:val="003E2F54"/>
    <w:rsid w:val="003F1328"/>
    <w:rsid w:val="003F1F5F"/>
    <w:rsid w:val="003F2DF6"/>
    <w:rsid w:val="003F39BA"/>
    <w:rsid w:val="003F3F91"/>
    <w:rsid w:val="003F4B9D"/>
    <w:rsid w:val="003F591C"/>
    <w:rsid w:val="003F5A1E"/>
    <w:rsid w:val="003F790D"/>
    <w:rsid w:val="004055D0"/>
    <w:rsid w:val="00406042"/>
    <w:rsid w:val="00406494"/>
    <w:rsid w:val="00406CFA"/>
    <w:rsid w:val="00407AAA"/>
    <w:rsid w:val="004104EF"/>
    <w:rsid w:val="00410D4E"/>
    <w:rsid w:val="004118CC"/>
    <w:rsid w:val="00411A23"/>
    <w:rsid w:val="00412467"/>
    <w:rsid w:val="00414F63"/>
    <w:rsid w:val="00415E77"/>
    <w:rsid w:val="00416C94"/>
    <w:rsid w:val="00417AFF"/>
    <w:rsid w:val="00417F99"/>
    <w:rsid w:val="00421241"/>
    <w:rsid w:val="004217FE"/>
    <w:rsid w:val="00421966"/>
    <w:rsid w:val="00421C30"/>
    <w:rsid w:val="00422342"/>
    <w:rsid w:val="00424197"/>
    <w:rsid w:val="00427942"/>
    <w:rsid w:val="00427B89"/>
    <w:rsid w:val="0043104E"/>
    <w:rsid w:val="004331A6"/>
    <w:rsid w:val="00437280"/>
    <w:rsid w:val="00440C54"/>
    <w:rsid w:val="00441B96"/>
    <w:rsid w:val="00441D09"/>
    <w:rsid w:val="00446B38"/>
    <w:rsid w:val="00446D77"/>
    <w:rsid w:val="00447C36"/>
    <w:rsid w:val="00450147"/>
    <w:rsid w:val="00450D10"/>
    <w:rsid w:val="004562E1"/>
    <w:rsid w:val="00461DE8"/>
    <w:rsid w:val="00463252"/>
    <w:rsid w:val="00463D25"/>
    <w:rsid w:val="004650F8"/>
    <w:rsid w:val="0046525C"/>
    <w:rsid w:val="0046706F"/>
    <w:rsid w:val="00470B6B"/>
    <w:rsid w:val="0047466F"/>
    <w:rsid w:val="004756FA"/>
    <w:rsid w:val="0047598D"/>
    <w:rsid w:val="004864EF"/>
    <w:rsid w:val="00490B3C"/>
    <w:rsid w:val="00493473"/>
    <w:rsid w:val="004968FA"/>
    <w:rsid w:val="00497871"/>
    <w:rsid w:val="004A101A"/>
    <w:rsid w:val="004A1C8B"/>
    <w:rsid w:val="004A1F16"/>
    <w:rsid w:val="004A6BA3"/>
    <w:rsid w:val="004B18BA"/>
    <w:rsid w:val="004B1926"/>
    <w:rsid w:val="004B3523"/>
    <w:rsid w:val="004B3593"/>
    <w:rsid w:val="004B5F81"/>
    <w:rsid w:val="004B64A7"/>
    <w:rsid w:val="004C1FC4"/>
    <w:rsid w:val="004C33C9"/>
    <w:rsid w:val="004C5C44"/>
    <w:rsid w:val="004C5CEB"/>
    <w:rsid w:val="004C7273"/>
    <w:rsid w:val="004C72B2"/>
    <w:rsid w:val="004D02D9"/>
    <w:rsid w:val="004D0735"/>
    <w:rsid w:val="004D26BA"/>
    <w:rsid w:val="004D2EE6"/>
    <w:rsid w:val="004D2F2B"/>
    <w:rsid w:val="004D4444"/>
    <w:rsid w:val="004D51B0"/>
    <w:rsid w:val="004D73E2"/>
    <w:rsid w:val="004E2AA1"/>
    <w:rsid w:val="004E386B"/>
    <w:rsid w:val="004E408B"/>
    <w:rsid w:val="004E55A2"/>
    <w:rsid w:val="004E6ECA"/>
    <w:rsid w:val="004F2E0D"/>
    <w:rsid w:val="004F4862"/>
    <w:rsid w:val="004F6367"/>
    <w:rsid w:val="004F7240"/>
    <w:rsid w:val="004F73C1"/>
    <w:rsid w:val="0050087A"/>
    <w:rsid w:val="0050294F"/>
    <w:rsid w:val="00505A56"/>
    <w:rsid w:val="005065E4"/>
    <w:rsid w:val="00510111"/>
    <w:rsid w:val="005106F3"/>
    <w:rsid w:val="00510C28"/>
    <w:rsid w:val="00513909"/>
    <w:rsid w:val="00514CEC"/>
    <w:rsid w:val="00524F90"/>
    <w:rsid w:val="0052514D"/>
    <w:rsid w:val="005256DE"/>
    <w:rsid w:val="00534D26"/>
    <w:rsid w:val="005358D6"/>
    <w:rsid w:val="005379DE"/>
    <w:rsid w:val="005403AD"/>
    <w:rsid w:val="005421DF"/>
    <w:rsid w:val="005431D1"/>
    <w:rsid w:val="00544248"/>
    <w:rsid w:val="00544974"/>
    <w:rsid w:val="00546AA5"/>
    <w:rsid w:val="005472E2"/>
    <w:rsid w:val="005512E2"/>
    <w:rsid w:val="00553AF1"/>
    <w:rsid w:val="005547CC"/>
    <w:rsid w:val="00555348"/>
    <w:rsid w:val="0055543F"/>
    <w:rsid w:val="00556CCC"/>
    <w:rsid w:val="005570E6"/>
    <w:rsid w:val="0056086B"/>
    <w:rsid w:val="00560BFB"/>
    <w:rsid w:val="00563276"/>
    <w:rsid w:val="00563F90"/>
    <w:rsid w:val="00573952"/>
    <w:rsid w:val="00583FC7"/>
    <w:rsid w:val="00585A07"/>
    <w:rsid w:val="0058637D"/>
    <w:rsid w:val="00587451"/>
    <w:rsid w:val="00590960"/>
    <w:rsid w:val="00590C17"/>
    <w:rsid w:val="00591145"/>
    <w:rsid w:val="005912E1"/>
    <w:rsid w:val="00592E6F"/>
    <w:rsid w:val="00594856"/>
    <w:rsid w:val="005960F8"/>
    <w:rsid w:val="00596213"/>
    <w:rsid w:val="005A1C10"/>
    <w:rsid w:val="005A3D30"/>
    <w:rsid w:val="005A3EF5"/>
    <w:rsid w:val="005A4A63"/>
    <w:rsid w:val="005A57CD"/>
    <w:rsid w:val="005A6625"/>
    <w:rsid w:val="005B0AEC"/>
    <w:rsid w:val="005B14D6"/>
    <w:rsid w:val="005B1541"/>
    <w:rsid w:val="005B1D14"/>
    <w:rsid w:val="005B3032"/>
    <w:rsid w:val="005B37FB"/>
    <w:rsid w:val="005B698C"/>
    <w:rsid w:val="005C077B"/>
    <w:rsid w:val="005C2012"/>
    <w:rsid w:val="005D1658"/>
    <w:rsid w:val="005D2914"/>
    <w:rsid w:val="005D46C1"/>
    <w:rsid w:val="005D5ECA"/>
    <w:rsid w:val="005D6365"/>
    <w:rsid w:val="005D6EFC"/>
    <w:rsid w:val="005E1FEE"/>
    <w:rsid w:val="005E30D0"/>
    <w:rsid w:val="005E6A4D"/>
    <w:rsid w:val="005E77BD"/>
    <w:rsid w:val="005E7F34"/>
    <w:rsid w:val="005E7F3A"/>
    <w:rsid w:val="005E7F5E"/>
    <w:rsid w:val="005F0DB5"/>
    <w:rsid w:val="005F2045"/>
    <w:rsid w:val="005F35D5"/>
    <w:rsid w:val="005F410F"/>
    <w:rsid w:val="005F47F0"/>
    <w:rsid w:val="005F4F95"/>
    <w:rsid w:val="005F56B6"/>
    <w:rsid w:val="005F7BCC"/>
    <w:rsid w:val="005F7F89"/>
    <w:rsid w:val="006002EC"/>
    <w:rsid w:val="0060052C"/>
    <w:rsid w:val="00604D56"/>
    <w:rsid w:val="00605A84"/>
    <w:rsid w:val="0060630F"/>
    <w:rsid w:val="00610163"/>
    <w:rsid w:val="00610F23"/>
    <w:rsid w:val="006144A4"/>
    <w:rsid w:val="006155AE"/>
    <w:rsid w:val="00616630"/>
    <w:rsid w:val="00617155"/>
    <w:rsid w:val="00620810"/>
    <w:rsid w:val="00626A8B"/>
    <w:rsid w:val="00627437"/>
    <w:rsid w:val="00636AFC"/>
    <w:rsid w:val="00636EB9"/>
    <w:rsid w:val="006471EA"/>
    <w:rsid w:val="00651A94"/>
    <w:rsid w:val="0066010A"/>
    <w:rsid w:val="0066189F"/>
    <w:rsid w:val="006645EB"/>
    <w:rsid w:val="006665A0"/>
    <w:rsid w:val="00672231"/>
    <w:rsid w:val="00673ADE"/>
    <w:rsid w:val="00676847"/>
    <w:rsid w:val="00677DBD"/>
    <w:rsid w:val="00683C01"/>
    <w:rsid w:val="00686C31"/>
    <w:rsid w:val="0068753C"/>
    <w:rsid w:val="0069036D"/>
    <w:rsid w:val="00690958"/>
    <w:rsid w:val="00690A93"/>
    <w:rsid w:val="006929F8"/>
    <w:rsid w:val="00694D12"/>
    <w:rsid w:val="00697547"/>
    <w:rsid w:val="006A122A"/>
    <w:rsid w:val="006A25FF"/>
    <w:rsid w:val="006A3B3E"/>
    <w:rsid w:val="006A7958"/>
    <w:rsid w:val="006A7DFF"/>
    <w:rsid w:val="006B0532"/>
    <w:rsid w:val="006B7E9A"/>
    <w:rsid w:val="006C2278"/>
    <w:rsid w:val="006C5713"/>
    <w:rsid w:val="006C5C54"/>
    <w:rsid w:val="006C682C"/>
    <w:rsid w:val="006C774B"/>
    <w:rsid w:val="006D08FC"/>
    <w:rsid w:val="006E01AE"/>
    <w:rsid w:val="006E0B64"/>
    <w:rsid w:val="006E11A5"/>
    <w:rsid w:val="006E1FB7"/>
    <w:rsid w:val="006E39F8"/>
    <w:rsid w:val="006E5159"/>
    <w:rsid w:val="006E5C8D"/>
    <w:rsid w:val="006E6810"/>
    <w:rsid w:val="006F0C00"/>
    <w:rsid w:val="006F2420"/>
    <w:rsid w:val="006F2B21"/>
    <w:rsid w:val="006F3A97"/>
    <w:rsid w:val="006F487D"/>
    <w:rsid w:val="006F6BB2"/>
    <w:rsid w:val="00701E05"/>
    <w:rsid w:val="00704225"/>
    <w:rsid w:val="00705574"/>
    <w:rsid w:val="00711D81"/>
    <w:rsid w:val="00713C8B"/>
    <w:rsid w:val="00713DB4"/>
    <w:rsid w:val="0071429E"/>
    <w:rsid w:val="00714A50"/>
    <w:rsid w:val="00721007"/>
    <w:rsid w:val="00722AF7"/>
    <w:rsid w:val="00726AD1"/>
    <w:rsid w:val="00733703"/>
    <w:rsid w:val="007342DF"/>
    <w:rsid w:val="0074097B"/>
    <w:rsid w:val="007414B3"/>
    <w:rsid w:val="00741C84"/>
    <w:rsid w:val="00743A06"/>
    <w:rsid w:val="007452F9"/>
    <w:rsid w:val="00745662"/>
    <w:rsid w:val="00746025"/>
    <w:rsid w:val="00747C27"/>
    <w:rsid w:val="00747F26"/>
    <w:rsid w:val="0075444F"/>
    <w:rsid w:val="0075517F"/>
    <w:rsid w:val="00757A0B"/>
    <w:rsid w:val="00757BFF"/>
    <w:rsid w:val="0076078D"/>
    <w:rsid w:val="007629C2"/>
    <w:rsid w:val="00763DA5"/>
    <w:rsid w:val="0076408B"/>
    <w:rsid w:val="00766ADF"/>
    <w:rsid w:val="00777615"/>
    <w:rsid w:val="007833AC"/>
    <w:rsid w:val="00784223"/>
    <w:rsid w:val="00784225"/>
    <w:rsid w:val="00784ABB"/>
    <w:rsid w:val="0079214B"/>
    <w:rsid w:val="0079256B"/>
    <w:rsid w:val="00793F55"/>
    <w:rsid w:val="007944FF"/>
    <w:rsid w:val="0079574F"/>
    <w:rsid w:val="007959A7"/>
    <w:rsid w:val="00796E2A"/>
    <w:rsid w:val="007A350D"/>
    <w:rsid w:val="007A6824"/>
    <w:rsid w:val="007B20CC"/>
    <w:rsid w:val="007B3214"/>
    <w:rsid w:val="007B5A6D"/>
    <w:rsid w:val="007B65E3"/>
    <w:rsid w:val="007B7762"/>
    <w:rsid w:val="007C5154"/>
    <w:rsid w:val="007C6DB7"/>
    <w:rsid w:val="007D1B40"/>
    <w:rsid w:val="007D2DD4"/>
    <w:rsid w:val="007D43A2"/>
    <w:rsid w:val="007D5469"/>
    <w:rsid w:val="007D61CA"/>
    <w:rsid w:val="007E077E"/>
    <w:rsid w:val="007E0D72"/>
    <w:rsid w:val="007E18D8"/>
    <w:rsid w:val="007E2477"/>
    <w:rsid w:val="007E34BE"/>
    <w:rsid w:val="007E58B8"/>
    <w:rsid w:val="007E64A6"/>
    <w:rsid w:val="007F2469"/>
    <w:rsid w:val="007F4B26"/>
    <w:rsid w:val="007F6D4A"/>
    <w:rsid w:val="008004FF"/>
    <w:rsid w:val="008005EE"/>
    <w:rsid w:val="008024D7"/>
    <w:rsid w:val="00804C30"/>
    <w:rsid w:val="0080594D"/>
    <w:rsid w:val="00805CE9"/>
    <w:rsid w:val="00810165"/>
    <w:rsid w:val="008123D5"/>
    <w:rsid w:val="00814192"/>
    <w:rsid w:val="00814387"/>
    <w:rsid w:val="00814BCF"/>
    <w:rsid w:val="0081510F"/>
    <w:rsid w:val="00823D62"/>
    <w:rsid w:val="00823E03"/>
    <w:rsid w:val="00823EF5"/>
    <w:rsid w:val="00824043"/>
    <w:rsid w:val="00825D7F"/>
    <w:rsid w:val="008265EE"/>
    <w:rsid w:val="00831D66"/>
    <w:rsid w:val="008337D9"/>
    <w:rsid w:val="00836AC0"/>
    <w:rsid w:val="00842361"/>
    <w:rsid w:val="00842649"/>
    <w:rsid w:val="00845E08"/>
    <w:rsid w:val="0084636D"/>
    <w:rsid w:val="0084759D"/>
    <w:rsid w:val="00850D3D"/>
    <w:rsid w:val="0085531C"/>
    <w:rsid w:val="00855793"/>
    <w:rsid w:val="008561A8"/>
    <w:rsid w:val="00860BC3"/>
    <w:rsid w:val="00861710"/>
    <w:rsid w:val="00862222"/>
    <w:rsid w:val="00864B9F"/>
    <w:rsid w:val="00864D73"/>
    <w:rsid w:val="00864EB1"/>
    <w:rsid w:val="0086510E"/>
    <w:rsid w:val="00865CCF"/>
    <w:rsid w:val="00865F25"/>
    <w:rsid w:val="0086687D"/>
    <w:rsid w:val="00866D49"/>
    <w:rsid w:val="0087503F"/>
    <w:rsid w:val="008756A2"/>
    <w:rsid w:val="00876416"/>
    <w:rsid w:val="0088218C"/>
    <w:rsid w:val="00883E1C"/>
    <w:rsid w:val="0088511E"/>
    <w:rsid w:val="0088620C"/>
    <w:rsid w:val="008867F2"/>
    <w:rsid w:val="00890996"/>
    <w:rsid w:val="00892849"/>
    <w:rsid w:val="0089590E"/>
    <w:rsid w:val="008961E2"/>
    <w:rsid w:val="008963CE"/>
    <w:rsid w:val="008976FD"/>
    <w:rsid w:val="008A070E"/>
    <w:rsid w:val="008A4850"/>
    <w:rsid w:val="008A67CB"/>
    <w:rsid w:val="008B1770"/>
    <w:rsid w:val="008B3691"/>
    <w:rsid w:val="008B7FDE"/>
    <w:rsid w:val="008C253A"/>
    <w:rsid w:val="008C3CBF"/>
    <w:rsid w:val="008C605B"/>
    <w:rsid w:val="008C6C0C"/>
    <w:rsid w:val="008C6CF7"/>
    <w:rsid w:val="008C7689"/>
    <w:rsid w:val="008D6365"/>
    <w:rsid w:val="008E35D8"/>
    <w:rsid w:val="008E6C84"/>
    <w:rsid w:val="008F4587"/>
    <w:rsid w:val="008F5052"/>
    <w:rsid w:val="00901FFF"/>
    <w:rsid w:val="00902666"/>
    <w:rsid w:val="00902DA2"/>
    <w:rsid w:val="009040E4"/>
    <w:rsid w:val="00905090"/>
    <w:rsid w:val="00906CF9"/>
    <w:rsid w:val="0091249B"/>
    <w:rsid w:val="00912BBB"/>
    <w:rsid w:val="0091374C"/>
    <w:rsid w:val="00917500"/>
    <w:rsid w:val="009178E4"/>
    <w:rsid w:val="00921258"/>
    <w:rsid w:val="009249B4"/>
    <w:rsid w:val="009314FB"/>
    <w:rsid w:val="009352AD"/>
    <w:rsid w:val="009408D7"/>
    <w:rsid w:val="00940B31"/>
    <w:rsid w:val="00946E6E"/>
    <w:rsid w:val="00952A54"/>
    <w:rsid w:val="00952DE3"/>
    <w:rsid w:val="00955287"/>
    <w:rsid w:val="00956377"/>
    <w:rsid w:val="009607CA"/>
    <w:rsid w:val="00962230"/>
    <w:rsid w:val="00964304"/>
    <w:rsid w:val="00965CD2"/>
    <w:rsid w:val="0097035B"/>
    <w:rsid w:val="00974274"/>
    <w:rsid w:val="00975F55"/>
    <w:rsid w:val="009763DF"/>
    <w:rsid w:val="00976FE0"/>
    <w:rsid w:val="0098077D"/>
    <w:rsid w:val="00984985"/>
    <w:rsid w:val="00986E5A"/>
    <w:rsid w:val="00990954"/>
    <w:rsid w:val="009918B0"/>
    <w:rsid w:val="00991C8A"/>
    <w:rsid w:val="00993622"/>
    <w:rsid w:val="0099635F"/>
    <w:rsid w:val="009B0600"/>
    <w:rsid w:val="009B205E"/>
    <w:rsid w:val="009B2474"/>
    <w:rsid w:val="009B269F"/>
    <w:rsid w:val="009B5C6D"/>
    <w:rsid w:val="009B6E56"/>
    <w:rsid w:val="009C372E"/>
    <w:rsid w:val="009C3F41"/>
    <w:rsid w:val="009C4B68"/>
    <w:rsid w:val="009D3706"/>
    <w:rsid w:val="009D4E1A"/>
    <w:rsid w:val="009D5527"/>
    <w:rsid w:val="009E13BE"/>
    <w:rsid w:val="009E3A2E"/>
    <w:rsid w:val="009F19FB"/>
    <w:rsid w:val="00A001E8"/>
    <w:rsid w:val="00A02F87"/>
    <w:rsid w:val="00A032C1"/>
    <w:rsid w:val="00A04023"/>
    <w:rsid w:val="00A067BC"/>
    <w:rsid w:val="00A074CE"/>
    <w:rsid w:val="00A0775D"/>
    <w:rsid w:val="00A102CB"/>
    <w:rsid w:val="00A122DB"/>
    <w:rsid w:val="00A123AD"/>
    <w:rsid w:val="00A13FFA"/>
    <w:rsid w:val="00A16BFB"/>
    <w:rsid w:val="00A217DD"/>
    <w:rsid w:val="00A239BB"/>
    <w:rsid w:val="00A26383"/>
    <w:rsid w:val="00A27E5F"/>
    <w:rsid w:val="00A30E84"/>
    <w:rsid w:val="00A372E8"/>
    <w:rsid w:val="00A3796C"/>
    <w:rsid w:val="00A413D2"/>
    <w:rsid w:val="00A421A6"/>
    <w:rsid w:val="00A42856"/>
    <w:rsid w:val="00A4456A"/>
    <w:rsid w:val="00A45317"/>
    <w:rsid w:val="00A45D87"/>
    <w:rsid w:val="00A52DDF"/>
    <w:rsid w:val="00A5391B"/>
    <w:rsid w:val="00A54852"/>
    <w:rsid w:val="00A552F9"/>
    <w:rsid w:val="00A554EB"/>
    <w:rsid w:val="00A557BE"/>
    <w:rsid w:val="00A57AA5"/>
    <w:rsid w:val="00A6043B"/>
    <w:rsid w:val="00A61397"/>
    <w:rsid w:val="00A61796"/>
    <w:rsid w:val="00A63904"/>
    <w:rsid w:val="00A668E8"/>
    <w:rsid w:val="00A670D2"/>
    <w:rsid w:val="00A67C07"/>
    <w:rsid w:val="00A73B90"/>
    <w:rsid w:val="00A75589"/>
    <w:rsid w:val="00A7625C"/>
    <w:rsid w:val="00A76C5A"/>
    <w:rsid w:val="00A77C4D"/>
    <w:rsid w:val="00A813A3"/>
    <w:rsid w:val="00A8248C"/>
    <w:rsid w:val="00A82864"/>
    <w:rsid w:val="00A83BA7"/>
    <w:rsid w:val="00A84AE7"/>
    <w:rsid w:val="00A85258"/>
    <w:rsid w:val="00A942D6"/>
    <w:rsid w:val="00AA1517"/>
    <w:rsid w:val="00AB0579"/>
    <w:rsid w:val="00AB21C7"/>
    <w:rsid w:val="00AB2371"/>
    <w:rsid w:val="00AB6092"/>
    <w:rsid w:val="00AB730C"/>
    <w:rsid w:val="00AC41EB"/>
    <w:rsid w:val="00AC4592"/>
    <w:rsid w:val="00AC4F83"/>
    <w:rsid w:val="00AC68F2"/>
    <w:rsid w:val="00AD29B0"/>
    <w:rsid w:val="00AD493B"/>
    <w:rsid w:val="00AD4AEF"/>
    <w:rsid w:val="00AD4C26"/>
    <w:rsid w:val="00AD51E1"/>
    <w:rsid w:val="00AD7B27"/>
    <w:rsid w:val="00AE3696"/>
    <w:rsid w:val="00AE62A2"/>
    <w:rsid w:val="00AE641D"/>
    <w:rsid w:val="00AE7300"/>
    <w:rsid w:val="00AF014B"/>
    <w:rsid w:val="00AF2C95"/>
    <w:rsid w:val="00AF472C"/>
    <w:rsid w:val="00AF4C45"/>
    <w:rsid w:val="00AF4F83"/>
    <w:rsid w:val="00B006AC"/>
    <w:rsid w:val="00B0161D"/>
    <w:rsid w:val="00B01D93"/>
    <w:rsid w:val="00B025D5"/>
    <w:rsid w:val="00B058F1"/>
    <w:rsid w:val="00B10FD8"/>
    <w:rsid w:val="00B10FF3"/>
    <w:rsid w:val="00B11898"/>
    <w:rsid w:val="00B127A6"/>
    <w:rsid w:val="00B14CF3"/>
    <w:rsid w:val="00B17D07"/>
    <w:rsid w:val="00B22ED2"/>
    <w:rsid w:val="00B24652"/>
    <w:rsid w:val="00B2789F"/>
    <w:rsid w:val="00B32261"/>
    <w:rsid w:val="00B352AC"/>
    <w:rsid w:val="00B3719C"/>
    <w:rsid w:val="00B3725F"/>
    <w:rsid w:val="00B40EFC"/>
    <w:rsid w:val="00B4525E"/>
    <w:rsid w:val="00B473C6"/>
    <w:rsid w:val="00B5371E"/>
    <w:rsid w:val="00B54BAB"/>
    <w:rsid w:val="00B56336"/>
    <w:rsid w:val="00B57578"/>
    <w:rsid w:val="00B57DFF"/>
    <w:rsid w:val="00B61288"/>
    <w:rsid w:val="00B64E5C"/>
    <w:rsid w:val="00B65034"/>
    <w:rsid w:val="00B678DB"/>
    <w:rsid w:val="00B73F5B"/>
    <w:rsid w:val="00B74930"/>
    <w:rsid w:val="00B76601"/>
    <w:rsid w:val="00B844E9"/>
    <w:rsid w:val="00B9130D"/>
    <w:rsid w:val="00B9376C"/>
    <w:rsid w:val="00B96CE8"/>
    <w:rsid w:val="00BA22A5"/>
    <w:rsid w:val="00BA2EE8"/>
    <w:rsid w:val="00BA4255"/>
    <w:rsid w:val="00BA6785"/>
    <w:rsid w:val="00BA75CB"/>
    <w:rsid w:val="00BB631E"/>
    <w:rsid w:val="00BC0E97"/>
    <w:rsid w:val="00BC64F9"/>
    <w:rsid w:val="00BC6593"/>
    <w:rsid w:val="00BD135D"/>
    <w:rsid w:val="00BD1C7E"/>
    <w:rsid w:val="00BD3F1A"/>
    <w:rsid w:val="00BD44F3"/>
    <w:rsid w:val="00BD6CD3"/>
    <w:rsid w:val="00BD73FB"/>
    <w:rsid w:val="00BE0C7A"/>
    <w:rsid w:val="00BE205A"/>
    <w:rsid w:val="00BE23EA"/>
    <w:rsid w:val="00BE3934"/>
    <w:rsid w:val="00BE3AAE"/>
    <w:rsid w:val="00BE44E2"/>
    <w:rsid w:val="00BE4F06"/>
    <w:rsid w:val="00BE501B"/>
    <w:rsid w:val="00BE5C89"/>
    <w:rsid w:val="00BE7806"/>
    <w:rsid w:val="00BF3A37"/>
    <w:rsid w:val="00BF5429"/>
    <w:rsid w:val="00BF580F"/>
    <w:rsid w:val="00BF79CD"/>
    <w:rsid w:val="00BF7DCC"/>
    <w:rsid w:val="00C034EF"/>
    <w:rsid w:val="00C10AF0"/>
    <w:rsid w:val="00C12C60"/>
    <w:rsid w:val="00C12F00"/>
    <w:rsid w:val="00C14064"/>
    <w:rsid w:val="00C14C9E"/>
    <w:rsid w:val="00C15E15"/>
    <w:rsid w:val="00C15F6F"/>
    <w:rsid w:val="00C16702"/>
    <w:rsid w:val="00C17060"/>
    <w:rsid w:val="00C20491"/>
    <w:rsid w:val="00C204FA"/>
    <w:rsid w:val="00C22727"/>
    <w:rsid w:val="00C23310"/>
    <w:rsid w:val="00C24102"/>
    <w:rsid w:val="00C32976"/>
    <w:rsid w:val="00C32ACD"/>
    <w:rsid w:val="00C34BAB"/>
    <w:rsid w:val="00C3575C"/>
    <w:rsid w:val="00C35F84"/>
    <w:rsid w:val="00C404FA"/>
    <w:rsid w:val="00C4079B"/>
    <w:rsid w:val="00C4454E"/>
    <w:rsid w:val="00C467A8"/>
    <w:rsid w:val="00C47031"/>
    <w:rsid w:val="00C472D9"/>
    <w:rsid w:val="00C47888"/>
    <w:rsid w:val="00C50257"/>
    <w:rsid w:val="00C517D1"/>
    <w:rsid w:val="00C518B5"/>
    <w:rsid w:val="00C51D67"/>
    <w:rsid w:val="00C51E63"/>
    <w:rsid w:val="00C52AA1"/>
    <w:rsid w:val="00C5316E"/>
    <w:rsid w:val="00C53326"/>
    <w:rsid w:val="00C56B29"/>
    <w:rsid w:val="00C64114"/>
    <w:rsid w:val="00C658AF"/>
    <w:rsid w:val="00C67432"/>
    <w:rsid w:val="00C706C8"/>
    <w:rsid w:val="00C744E7"/>
    <w:rsid w:val="00C76DCB"/>
    <w:rsid w:val="00C77042"/>
    <w:rsid w:val="00C81D2F"/>
    <w:rsid w:val="00C81D70"/>
    <w:rsid w:val="00C82579"/>
    <w:rsid w:val="00C8611F"/>
    <w:rsid w:val="00C868F6"/>
    <w:rsid w:val="00C921DE"/>
    <w:rsid w:val="00C92252"/>
    <w:rsid w:val="00C9280C"/>
    <w:rsid w:val="00C93DEA"/>
    <w:rsid w:val="00C969E3"/>
    <w:rsid w:val="00CA00A1"/>
    <w:rsid w:val="00CA294B"/>
    <w:rsid w:val="00CA372D"/>
    <w:rsid w:val="00CA7D71"/>
    <w:rsid w:val="00CB0D63"/>
    <w:rsid w:val="00CB57DF"/>
    <w:rsid w:val="00CB5DD4"/>
    <w:rsid w:val="00CC1462"/>
    <w:rsid w:val="00CC3A66"/>
    <w:rsid w:val="00CC5DDB"/>
    <w:rsid w:val="00CC65BF"/>
    <w:rsid w:val="00CC7B24"/>
    <w:rsid w:val="00CD0709"/>
    <w:rsid w:val="00CD1639"/>
    <w:rsid w:val="00CD3877"/>
    <w:rsid w:val="00CD42DE"/>
    <w:rsid w:val="00CD5818"/>
    <w:rsid w:val="00CE02C8"/>
    <w:rsid w:val="00CE1896"/>
    <w:rsid w:val="00CE1902"/>
    <w:rsid w:val="00CE2696"/>
    <w:rsid w:val="00CE2B58"/>
    <w:rsid w:val="00CE308A"/>
    <w:rsid w:val="00CE30F7"/>
    <w:rsid w:val="00CE43AD"/>
    <w:rsid w:val="00CE633C"/>
    <w:rsid w:val="00CE741D"/>
    <w:rsid w:val="00CE750F"/>
    <w:rsid w:val="00CF7AF8"/>
    <w:rsid w:val="00CF7ECE"/>
    <w:rsid w:val="00D00BDB"/>
    <w:rsid w:val="00D03D66"/>
    <w:rsid w:val="00D051FA"/>
    <w:rsid w:val="00D05EF2"/>
    <w:rsid w:val="00D10D68"/>
    <w:rsid w:val="00D15330"/>
    <w:rsid w:val="00D20D50"/>
    <w:rsid w:val="00D253CC"/>
    <w:rsid w:val="00D25999"/>
    <w:rsid w:val="00D25C81"/>
    <w:rsid w:val="00D26C04"/>
    <w:rsid w:val="00D2712F"/>
    <w:rsid w:val="00D31582"/>
    <w:rsid w:val="00D34722"/>
    <w:rsid w:val="00D41788"/>
    <w:rsid w:val="00D44F04"/>
    <w:rsid w:val="00D45142"/>
    <w:rsid w:val="00D47B3D"/>
    <w:rsid w:val="00D506ED"/>
    <w:rsid w:val="00D51507"/>
    <w:rsid w:val="00D517F7"/>
    <w:rsid w:val="00D5495B"/>
    <w:rsid w:val="00D55AF4"/>
    <w:rsid w:val="00D56EBC"/>
    <w:rsid w:val="00D60011"/>
    <w:rsid w:val="00D602DD"/>
    <w:rsid w:val="00D625BB"/>
    <w:rsid w:val="00D64B24"/>
    <w:rsid w:val="00D678F5"/>
    <w:rsid w:val="00D72189"/>
    <w:rsid w:val="00D76E63"/>
    <w:rsid w:val="00D77803"/>
    <w:rsid w:val="00D8015D"/>
    <w:rsid w:val="00D81864"/>
    <w:rsid w:val="00D841F6"/>
    <w:rsid w:val="00D8550A"/>
    <w:rsid w:val="00D87E05"/>
    <w:rsid w:val="00D9127E"/>
    <w:rsid w:val="00D917B7"/>
    <w:rsid w:val="00D949EA"/>
    <w:rsid w:val="00D963EB"/>
    <w:rsid w:val="00D96EAA"/>
    <w:rsid w:val="00DA79B8"/>
    <w:rsid w:val="00DB219E"/>
    <w:rsid w:val="00DB222C"/>
    <w:rsid w:val="00DB3816"/>
    <w:rsid w:val="00DC0207"/>
    <w:rsid w:val="00DC1A1F"/>
    <w:rsid w:val="00DC314B"/>
    <w:rsid w:val="00DC479A"/>
    <w:rsid w:val="00DC7B74"/>
    <w:rsid w:val="00DD0FA1"/>
    <w:rsid w:val="00DD450C"/>
    <w:rsid w:val="00DD47A6"/>
    <w:rsid w:val="00DD56D0"/>
    <w:rsid w:val="00DD6DDD"/>
    <w:rsid w:val="00DD6EA5"/>
    <w:rsid w:val="00DE0C2C"/>
    <w:rsid w:val="00DE17CE"/>
    <w:rsid w:val="00DE37C4"/>
    <w:rsid w:val="00DE6940"/>
    <w:rsid w:val="00DE6FB8"/>
    <w:rsid w:val="00DF17EF"/>
    <w:rsid w:val="00DF19DC"/>
    <w:rsid w:val="00E02AC1"/>
    <w:rsid w:val="00E05781"/>
    <w:rsid w:val="00E11B61"/>
    <w:rsid w:val="00E120E2"/>
    <w:rsid w:val="00E12FDB"/>
    <w:rsid w:val="00E137B0"/>
    <w:rsid w:val="00E137F7"/>
    <w:rsid w:val="00E27926"/>
    <w:rsid w:val="00E32271"/>
    <w:rsid w:val="00E36C93"/>
    <w:rsid w:val="00E41535"/>
    <w:rsid w:val="00E44A5B"/>
    <w:rsid w:val="00E47249"/>
    <w:rsid w:val="00E474A3"/>
    <w:rsid w:val="00E55AF5"/>
    <w:rsid w:val="00E5670E"/>
    <w:rsid w:val="00E66F5A"/>
    <w:rsid w:val="00E700DB"/>
    <w:rsid w:val="00E7179E"/>
    <w:rsid w:val="00E71BBE"/>
    <w:rsid w:val="00E72719"/>
    <w:rsid w:val="00E77369"/>
    <w:rsid w:val="00E8107A"/>
    <w:rsid w:val="00E8123A"/>
    <w:rsid w:val="00E8202B"/>
    <w:rsid w:val="00E82E1F"/>
    <w:rsid w:val="00E83D8C"/>
    <w:rsid w:val="00E842C1"/>
    <w:rsid w:val="00E86974"/>
    <w:rsid w:val="00E91D26"/>
    <w:rsid w:val="00E93305"/>
    <w:rsid w:val="00E967B5"/>
    <w:rsid w:val="00EA00B9"/>
    <w:rsid w:val="00EA13A1"/>
    <w:rsid w:val="00EA4060"/>
    <w:rsid w:val="00EA46AA"/>
    <w:rsid w:val="00EB2A40"/>
    <w:rsid w:val="00EB2FDC"/>
    <w:rsid w:val="00EB3ADE"/>
    <w:rsid w:val="00EB4E45"/>
    <w:rsid w:val="00EB7FF9"/>
    <w:rsid w:val="00EC0454"/>
    <w:rsid w:val="00EC3254"/>
    <w:rsid w:val="00EC7D0C"/>
    <w:rsid w:val="00ED3808"/>
    <w:rsid w:val="00ED5664"/>
    <w:rsid w:val="00EE3361"/>
    <w:rsid w:val="00EE4EFD"/>
    <w:rsid w:val="00EF0FFA"/>
    <w:rsid w:val="00EF16FA"/>
    <w:rsid w:val="00EF4F68"/>
    <w:rsid w:val="00EF50F0"/>
    <w:rsid w:val="00EF7BDC"/>
    <w:rsid w:val="00F00C62"/>
    <w:rsid w:val="00F01251"/>
    <w:rsid w:val="00F02DCB"/>
    <w:rsid w:val="00F031F8"/>
    <w:rsid w:val="00F040A7"/>
    <w:rsid w:val="00F045A7"/>
    <w:rsid w:val="00F07C6A"/>
    <w:rsid w:val="00F07ECE"/>
    <w:rsid w:val="00F10BE3"/>
    <w:rsid w:val="00F1239F"/>
    <w:rsid w:val="00F15459"/>
    <w:rsid w:val="00F236DB"/>
    <w:rsid w:val="00F2398A"/>
    <w:rsid w:val="00F255D0"/>
    <w:rsid w:val="00F26325"/>
    <w:rsid w:val="00F267FD"/>
    <w:rsid w:val="00F30AEE"/>
    <w:rsid w:val="00F3617B"/>
    <w:rsid w:val="00F37CFD"/>
    <w:rsid w:val="00F431E8"/>
    <w:rsid w:val="00F44E7E"/>
    <w:rsid w:val="00F46985"/>
    <w:rsid w:val="00F47F1A"/>
    <w:rsid w:val="00F50910"/>
    <w:rsid w:val="00F52F91"/>
    <w:rsid w:val="00F53435"/>
    <w:rsid w:val="00F53AFE"/>
    <w:rsid w:val="00F54B97"/>
    <w:rsid w:val="00F54F6F"/>
    <w:rsid w:val="00F57BA0"/>
    <w:rsid w:val="00F57E24"/>
    <w:rsid w:val="00F6122E"/>
    <w:rsid w:val="00F61310"/>
    <w:rsid w:val="00F6167A"/>
    <w:rsid w:val="00F61962"/>
    <w:rsid w:val="00F61AB0"/>
    <w:rsid w:val="00F6246E"/>
    <w:rsid w:val="00F63BE3"/>
    <w:rsid w:val="00F64B3A"/>
    <w:rsid w:val="00F6557D"/>
    <w:rsid w:val="00F66061"/>
    <w:rsid w:val="00F7004D"/>
    <w:rsid w:val="00F70777"/>
    <w:rsid w:val="00F711A5"/>
    <w:rsid w:val="00F71DA2"/>
    <w:rsid w:val="00F72998"/>
    <w:rsid w:val="00F72A32"/>
    <w:rsid w:val="00F74E65"/>
    <w:rsid w:val="00F76049"/>
    <w:rsid w:val="00F7653E"/>
    <w:rsid w:val="00F81720"/>
    <w:rsid w:val="00F836B8"/>
    <w:rsid w:val="00F83870"/>
    <w:rsid w:val="00F83CF0"/>
    <w:rsid w:val="00F8541B"/>
    <w:rsid w:val="00F91BBD"/>
    <w:rsid w:val="00F91EA9"/>
    <w:rsid w:val="00F92293"/>
    <w:rsid w:val="00F961BE"/>
    <w:rsid w:val="00FA0883"/>
    <w:rsid w:val="00FA0C4F"/>
    <w:rsid w:val="00FA2B45"/>
    <w:rsid w:val="00FA58D4"/>
    <w:rsid w:val="00FB0981"/>
    <w:rsid w:val="00FB435E"/>
    <w:rsid w:val="00FB6FF8"/>
    <w:rsid w:val="00FB7D28"/>
    <w:rsid w:val="00FC006F"/>
    <w:rsid w:val="00FC0F5B"/>
    <w:rsid w:val="00FC180D"/>
    <w:rsid w:val="00FC3790"/>
    <w:rsid w:val="00FC6231"/>
    <w:rsid w:val="00FD2CC1"/>
    <w:rsid w:val="00FD34B9"/>
    <w:rsid w:val="00FD79EA"/>
    <w:rsid w:val="00FE0D01"/>
    <w:rsid w:val="00FE2AC0"/>
    <w:rsid w:val="00FE48D0"/>
    <w:rsid w:val="00FE4999"/>
    <w:rsid w:val="00FE719F"/>
    <w:rsid w:val="00FE7359"/>
    <w:rsid w:val="00FE7E91"/>
    <w:rsid w:val="00FF098E"/>
    <w:rsid w:val="00FF1F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E2AC4A"/>
  <w15:docId w15:val="{18640C19-C475-4C69-9D61-D4A0407E6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4064"/>
    <w:pPr>
      <w:spacing w:after="200" w:line="276" w:lineRule="auto"/>
    </w:pPr>
    <w:rPr>
      <w:rFonts w:ascii="Calibri" w:hAnsi="Calibri" w:cs="Calibri"/>
    </w:rPr>
  </w:style>
  <w:style w:type="paragraph" w:styleId="Heading1">
    <w:name w:val="heading 1"/>
    <w:basedOn w:val="Normal"/>
    <w:next w:val="Normal"/>
    <w:link w:val="Heading1Char"/>
    <w:uiPriority w:val="9"/>
    <w:qFormat/>
    <w:rsid w:val="00C14064"/>
    <w:pPr>
      <w:keepNext/>
      <w:keepLines/>
      <w:spacing w:before="480" w:after="0"/>
      <w:outlineLvl w:val="0"/>
    </w:pPr>
    <w:rPr>
      <w:rFonts w:asciiTheme="minorHAnsi" w:eastAsiaTheme="majorEastAsia" w:hAnsiTheme="minorHAnsi" w:cstheme="minorHAnsi"/>
      <w:b/>
      <w:bCs/>
      <w:sz w:val="28"/>
      <w:szCs w:val="28"/>
    </w:rPr>
  </w:style>
  <w:style w:type="paragraph" w:styleId="Heading2">
    <w:name w:val="heading 2"/>
    <w:basedOn w:val="Normal"/>
    <w:next w:val="Normal"/>
    <w:link w:val="Heading2Char"/>
    <w:uiPriority w:val="9"/>
    <w:unhideWhenUsed/>
    <w:qFormat/>
    <w:rsid w:val="007833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42201"/>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064"/>
    <w:rPr>
      <w:rFonts w:eastAsiaTheme="majorEastAsia" w:cstheme="minorHAnsi"/>
      <w:b/>
      <w:bCs/>
      <w:sz w:val="28"/>
      <w:szCs w:val="28"/>
    </w:rPr>
  </w:style>
  <w:style w:type="character" w:styleId="Hyperlink">
    <w:name w:val="Hyperlink"/>
    <w:basedOn w:val="DefaultParagraphFont"/>
    <w:uiPriority w:val="99"/>
    <w:unhideWhenUsed/>
    <w:rsid w:val="00C14064"/>
    <w:rPr>
      <w:color w:val="0563C1" w:themeColor="hyperlink"/>
      <w:u w:val="single"/>
    </w:rPr>
  </w:style>
  <w:style w:type="paragraph" w:styleId="BalloonText">
    <w:name w:val="Balloon Text"/>
    <w:basedOn w:val="Normal"/>
    <w:link w:val="BalloonTextChar"/>
    <w:uiPriority w:val="99"/>
    <w:semiHidden/>
    <w:unhideWhenUsed/>
    <w:rsid w:val="00C1406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406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02DCB"/>
    <w:rPr>
      <w:sz w:val="16"/>
      <w:szCs w:val="16"/>
    </w:rPr>
  </w:style>
  <w:style w:type="paragraph" w:styleId="CommentText">
    <w:name w:val="annotation text"/>
    <w:basedOn w:val="Normal"/>
    <w:link w:val="CommentTextChar"/>
    <w:uiPriority w:val="99"/>
    <w:unhideWhenUsed/>
    <w:rsid w:val="00F02DCB"/>
    <w:pPr>
      <w:spacing w:line="240" w:lineRule="auto"/>
    </w:pPr>
    <w:rPr>
      <w:sz w:val="20"/>
      <w:szCs w:val="20"/>
    </w:rPr>
  </w:style>
  <w:style w:type="character" w:customStyle="1" w:styleId="CommentTextChar">
    <w:name w:val="Comment Text Char"/>
    <w:basedOn w:val="DefaultParagraphFont"/>
    <w:link w:val="CommentText"/>
    <w:uiPriority w:val="99"/>
    <w:rsid w:val="00F02DCB"/>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F02DCB"/>
    <w:rPr>
      <w:b/>
      <w:bCs/>
    </w:rPr>
  </w:style>
  <w:style w:type="character" w:customStyle="1" w:styleId="CommentSubjectChar">
    <w:name w:val="Comment Subject Char"/>
    <w:basedOn w:val="CommentTextChar"/>
    <w:link w:val="CommentSubject"/>
    <w:uiPriority w:val="99"/>
    <w:semiHidden/>
    <w:rsid w:val="00F02DCB"/>
    <w:rPr>
      <w:rFonts w:ascii="Calibri" w:hAnsi="Calibri" w:cs="Calibri"/>
      <w:b/>
      <w:bCs/>
      <w:sz w:val="20"/>
      <w:szCs w:val="20"/>
    </w:rPr>
  </w:style>
  <w:style w:type="character" w:customStyle="1" w:styleId="Heading2Char">
    <w:name w:val="Heading 2 Char"/>
    <w:basedOn w:val="DefaultParagraphFont"/>
    <w:link w:val="Heading2"/>
    <w:uiPriority w:val="9"/>
    <w:rsid w:val="007833A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71644"/>
    <w:rPr>
      <w:rFonts w:ascii="Cambria" w:eastAsia="Cambria" w:hAnsi="Cambria"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D517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17F7"/>
    <w:rPr>
      <w:rFonts w:ascii="Calibri" w:hAnsi="Calibri" w:cs="Calibri"/>
    </w:rPr>
  </w:style>
  <w:style w:type="paragraph" w:styleId="Footer">
    <w:name w:val="footer"/>
    <w:basedOn w:val="Normal"/>
    <w:link w:val="FooterChar"/>
    <w:uiPriority w:val="99"/>
    <w:unhideWhenUsed/>
    <w:rsid w:val="00D517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17F7"/>
    <w:rPr>
      <w:rFonts w:ascii="Calibri" w:hAnsi="Calibri" w:cs="Calibri"/>
    </w:rPr>
  </w:style>
  <w:style w:type="paragraph" w:styleId="ListParagraph">
    <w:name w:val="List Paragraph"/>
    <w:basedOn w:val="Normal"/>
    <w:uiPriority w:val="34"/>
    <w:qFormat/>
    <w:rsid w:val="00D517F7"/>
    <w:pPr>
      <w:ind w:left="720"/>
      <w:contextualSpacing/>
    </w:pPr>
  </w:style>
  <w:style w:type="paragraph" w:styleId="NormalWeb">
    <w:name w:val="Normal (Web)"/>
    <w:basedOn w:val="Normal"/>
    <w:uiPriority w:val="99"/>
    <w:unhideWhenUsed/>
    <w:rsid w:val="00282AAD"/>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apple-converted-space">
    <w:name w:val="apple-converted-space"/>
    <w:basedOn w:val="DefaultParagraphFont"/>
    <w:rsid w:val="00282AAD"/>
  </w:style>
  <w:style w:type="character" w:styleId="FollowedHyperlink">
    <w:name w:val="FollowedHyperlink"/>
    <w:basedOn w:val="DefaultParagraphFont"/>
    <w:uiPriority w:val="99"/>
    <w:semiHidden/>
    <w:unhideWhenUsed/>
    <w:rsid w:val="00921258"/>
    <w:rPr>
      <w:color w:val="954F72" w:themeColor="followedHyperlink"/>
      <w:u w:val="single"/>
    </w:rPr>
  </w:style>
  <w:style w:type="paragraph" w:styleId="NoSpacing">
    <w:name w:val="No Spacing"/>
    <w:uiPriority w:val="1"/>
    <w:qFormat/>
    <w:rsid w:val="00FD34B9"/>
    <w:rPr>
      <w:rFonts w:ascii="Calibri" w:hAnsi="Calibri" w:cs="Calibri"/>
    </w:rPr>
  </w:style>
  <w:style w:type="character" w:styleId="Strong">
    <w:name w:val="Strong"/>
    <w:basedOn w:val="DefaultParagraphFont"/>
    <w:uiPriority w:val="22"/>
    <w:qFormat/>
    <w:rsid w:val="005E7F34"/>
    <w:rPr>
      <w:b/>
      <w:bCs/>
    </w:rPr>
  </w:style>
  <w:style w:type="character" w:customStyle="1" w:styleId="Heading3Char">
    <w:name w:val="Heading 3 Char"/>
    <w:basedOn w:val="DefaultParagraphFont"/>
    <w:link w:val="Heading3"/>
    <w:uiPriority w:val="9"/>
    <w:rsid w:val="00342201"/>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096B28"/>
    <w:rPr>
      <w:i/>
      <w:iCs/>
    </w:rPr>
  </w:style>
  <w:style w:type="paragraph" w:styleId="Caption">
    <w:name w:val="caption"/>
    <w:basedOn w:val="Normal"/>
    <w:next w:val="Normal"/>
    <w:uiPriority w:val="35"/>
    <w:unhideWhenUsed/>
    <w:qFormat/>
    <w:rsid w:val="007B65E3"/>
    <w:pPr>
      <w:spacing w:line="240" w:lineRule="auto"/>
    </w:pPr>
    <w:rPr>
      <w:i/>
      <w:iCs/>
      <w:color w:val="44546A" w:themeColor="text2"/>
      <w:sz w:val="18"/>
      <w:szCs w:val="18"/>
    </w:rPr>
  </w:style>
  <w:style w:type="paragraph" w:styleId="Revision">
    <w:name w:val="Revision"/>
    <w:hidden/>
    <w:uiPriority w:val="99"/>
    <w:semiHidden/>
    <w:rsid w:val="000E0F53"/>
    <w:rPr>
      <w:rFonts w:ascii="Calibri" w:hAnsi="Calibri" w:cs="Calibri"/>
    </w:rPr>
  </w:style>
  <w:style w:type="character" w:customStyle="1" w:styleId="UnresolvedMention1">
    <w:name w:val="Unresolved Mention1"/>
    <w:basedOn w:val="DefaultParagraphFont"/>
    <w:uiPriority w:val="99"/>
    <w:semiHidden/>
    <w:unhideWhenUsed/>
    <w:rsid w:val="005F47F0"/>
    <w:rPr>
      <w:color w:val="605E5C"/>
      <w:shd w:val="clear" w:color="auto" w:fill="E1DFDD"/>
    </w:rPr>
  </w:style>
  <w:style w:type="character" w:styleId="PageNumber">
    <w:name w:val="page number"/>
    <w:basedOn w:val="DefaultParagraphFont"/>
    <w:uiPriority w:val="99"/>
    <w:semiHidden/>
    <w:unhideWhenUsed/>
    <w:rsid w:val="00556CCC"/>
  </w:style>
  <w:style w:type="character" w:customStyle="1" w:styleId="UnresolvedMention2">
    <w:name w:val="Unresolved Mention2"/>
    <w:basedOn w:val="DefaultParagraphFont"/>
    <w:uiPriority w:val="99"/>
    <w:semiHidden/>
    <w:unhideWhenUsed/>
    <w:rsid w:val="001230B2"/>
    <w:rPr>
      <w:color w:val="605E5C"/>
      <w:shd w:val="clear" w:color="auto" w:fill="E1DFDD"/>
    </w:rPr>
  </w:style>
  <w:style w:type="character" w:styleId="LineNumber">
    <w:name w:val="line number"/>
    <w:basedOn w:val="DefaultParagraphFont"/>
    <w:uiPriority w:val="99"/>
    <w:semiHidden/>
    <w:unhideWhenUsed/>
    <w:rsid w:val="00F57E24"/>
  </w:style>
  <w:style w:type="character" w:customStyle="1" w:styleId="UnresolvedMention3">
    <w:name w:val="Unresolved Mention3"/>
    <w:basedOn w:val="DefaultParagraphFont"/>
    <w:uiPriority w:val="99"/>
    <w:semiHidden/>
    <w:unhideWhenUsed/>
    <w:rsid w:val="00BE4F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762056">
      <w:bodyDiv w:val="1"/>
      <w:marLeft w:val="0"/>
      <w:marRight w:val="0"/>
      <w:marTop w:val="0"/>
      <w:marBottom w:val="0"/>
      <w:divBdr>
        <w:top w:val="none" w:sz="0" w:space="0" w:color="auto"/>
        <w:left w:val="none" w:sz="0" w:space="0" w:color="auto"/>
        <w:bottom w:val="none" w:sz="0" w:space="0" w:color="auto"/>
        <w:right w:val="none" w:sz="0" w:space="0" w:color="auto"/>
      </w:divBdr>
    </w:div>
    <w:div w:id="45565771">
      <w:bodyDiv w:val="1"/>
      <w:marLeft w:val="0"/>
      <w:marRight w:val="0"/>
      <w:marTop w:val="0"/>
      <w:marBottom w:val="0"/>
      <w:divBdr>
        <w:top w:val="none" w:sz="0" w:space="0" w:color="auto"/>
        <w:left w:val="none" w:sz="0" w:space="0" w:color="auto"/>
        <w:bottom w:val="none" w:sz="0" w:space="0" w:color="auto"/>
        <w:right w:val="none" w:sz="0" w:space="0" w:color="auto"/>
      </w:divBdr>
    </w:div>
    <w:div w:id="75397775">
      <w:bodyDiv w:val="1"/>
      <w:marLeft w:val="0"/>
      <w:marRight w:val="0"/>
      <w:marTop w:val="0"/>
      <w:marBottom w:val="0"/>
      <w:divBdr>
        <w:top w:val="none" w:sz="0" w:space="0" w:color="auto"/>
        <w:left w:val="none" w:sz="0" w:space="0" w:color="auto"/>
        <w:bottom w:val="none" w:sz="0" w:space="0" w:color="auto"/>
        <w:right w:val="none" w:sz="0" w:space="0" w:color="auto"/>
      </w:divBdr>
    </w:div>
    <w:div w:id="112360511">
      <w:bodyDiv w:val="1"/>
      <w:marLeft w:val="0"/>
      <w:marRight w:val="0"/>
      <w:marTop w:val="0"/>
      <w:marBottom w:val="0"/>
      <w:divBdr>
        <w:top w:val="none" w:sz="0" w:space="0" w:color="auto"/>
        <w:left w:val="none" w:sz="0" w:space="0" w:color="auto"/>
        <w:bottom w:val="none" w:sz="0" w:space="0" w:color="auto"/>
        <w:right w:val="none" w:sz="0" w:space="0" w:color="auto"/>
      </w:divBdr>
      <w:divsChild>
        <w:div w:id="1636330694">
          <w:marLeft w:val="0"/>
          <w:marRight w:val="0"/>
          <w:marTop w:val="0"/>
          <w:marBottom w:val="0"/>
          <w:divBdr>
            <w:top w:val="none" w:sz="0" w:space="0" w:color="auto"/>
            <w:left w:val="none" w:sz="0" w:space="0" w:color="auto"/>
            <w:bottom w:val="none" w:sz="0" w:space="0" w:color="auto"/>
            <w:right w:val="none" w:sz="0" w:space="0" w:color="auto"/>
          </w:divBdr>
          <w:divsChild>
            <w:div w:id="179864654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38807492">
      <w:bodyDiv w:val="1"/>
      <w:marLeft w:val="0"/>
      <w:marRight w:val="0"/>
      <w:marTop w:val="0"/>
      <w:marBottom w:val="0"/>
      <w:divBdr>
        <w:top w:val="none" w:sz="0" w:space="0" w:color="auto"/>
        <w:left w:val="none" w:sz="0" w:space="0" w:color="auto"/>
        <w:bottom w:val="none" w:sz="0" w:space="0" w:color="auto"/>
        <w:right w:val="none" w:sz="0" w:space="0" w:color="auto"/>
      </w:divBdr>
    </w:div>
    <w:div w:id="380178827">
      <w:bodyDiv w:val="1"/>
      <w:marLeft w:val="0"/>
      <w:marRight w:val="0"/>
      <w:marTop w:val="0"/>
      <w:marBottom w:val="0"/>
      <w:divBdr>
        <w:top w:val="none" w:sz="0" w:space="0" w:color="auto"/>
        <w:left w:val="none" w:sz="0" w:space="0" w:color="auto"/>
        <w:bottom w:val="none" w:sz="0" w:space="0" w:color="auto"/>
        <w:right w:val="none" w:sz="0" w:space="0" w:color="auto"/>
      </w:divBdr>
    </w:div>
    <w:div w:id="572356462">
      <w:bodyDiv w:val="1"/>
      <w:marLeft w:val="0"/>
      <w:marRight w:val="0"/>
      <w:marTop w:val="0"/>
      <w:marBottom w:val="0"/>
      <w:divBdr>
        <w:top w:val="none" w:sz="0" w:space="0" w:color="auto"/>
        <w:left w:val="none" w:sz="0" w:space="0" w:color="auto"/>
        <w:bottom w:val="none" w:sz="0" w:space="0" w:color="auto"/>
        <w:right w:val="none" w:sz="0" w:space="0" w:color="auto"/>
      </w:divBdr>
    </w:div>
    <w:div w:id="632102627">
      <w:bodyDiv w:val="1"/>
      <w:marLeft w:val="0"/>
      <w:marRight w:val="0"/>
      <w:marTop w:val="0"/>
      <w:marBottom w:val="0"/>
      <w:divBdr>
        <w:top w:val="none" w:sz="0" w:space="0" w:color="auto"/>
        <w:left w:val="none" w:sz="0" w:space="0" w:color="auto"/>
        <w:bottom w:val="none" w:sz="0" w:space="0" w:color="auto"/>
        <w:right w:val="none" w:sz="0" w:space="0" w:color="auto"/>
      </w:divBdr>
    </w:div>
    <w:div w:id="711463869">
      <w:bodyDiv w:val="1"/>
      <w:marLeft w:val="0"/>
      <w:marRight w:val="0"/>
      <w:marTop w:val="0"/>
      <w:marBottom w:val="0"/>
      <w:divBdr>
        <w:top w:val="none" w:sz="0" w:space="0" w:color="auto"/>
        <w:left w:val="none" w:sz="0" w:space="0" w:color="auto"/>
        <w:bottom w:val="none" w:sz="0" w:space="0" w:color="auto"/>
        <w:right w:val="none" w:sz="0" w:space="0" w:color="auto"/>
      </w:divBdr>
    </w:div>
    <w:div w:id="824590649">
      <w:bodyDiv w:val="1"/>
      <w:marLeft w:val="0"/>
      <w:marRight w:val="0"/>
      <w:marTop w:val="0"/>
      <w:marBottom w:val="0"/>
      <w:divBdr>
        <w:top w:val="none" w:sz="0" w:space="0" w:color="auto"/>
        <w:left w:val="none" w:sz="0" w:space="0" w:color="auto"/>
        <w:bottom w:val="none" w:sz="0" w:space="0" w:color="auto"/>
        <w:right w:val="none" w:sz="0" w:space="0" w:color="auto"/>
      </w:divBdr>
    </w:div>
    <w:div w:id="890769819">
      <w:bodyDiv w:val="1"/>
      <w:marLeft w:val="0"/>
      <w:marRight w:val="0"/>
      <w:marTop w:val="0"/>
      <w:marBottom w:val="0"/>
      <w:divBdr>
        <w:top w:val="none" w:sz="0" w:space="0" w:color="auto"/>
        <w:left w:val="none" w:sz="0" w:space="0" w:color="auto"/>
        <w:bottom w:val="none" w:sz="0" w:space="0" w:color="auto"/>
        <w:right w:val="none" w:sz="0" w:space="0" w:color="auto"/>
      </w:divBdr>
    </w:div>
    <w:div w:id="901671567">
      <w:bodyDiv w:val="1"/>
      <w:marLeft w:val="0"/>
      <w:marRight w:val="0"/>
      <w:marTop w:val="0"/>
      <w:marBottom w:val="0"/>
      <w:divBdr>
        <w:top w:val="none" w:sz="0" w:space="0" w:color="auto"/>
        <w:left w:val="none" w:sz="0" w:space="0" w:color="auto"/>
        <w:bottom w:val="none" w:sz="0" w:space="0" w:color="auto"/>
        <w:right w:val="none" w:sz="0" w:space="0" w:color="auto"/>
      </w:divBdr>
    </w:div>
    <w:div w:id="906305540">
      <w:bodyDiv w:val="1"/>
      <w:marLeft w:val="0"/>
      <w:marRight w:val="0"/>
      <w:marTop w:val="0"/>
      <w:marBottom w:val="0"/>
      <w:divBdr>
        <w:top w:val="none" w:sz="0" w:space="0" w:color="auto"/>
        <w:left w:val="none" w:sz="0" w:space="0" w:color="auto"/>
        <w:bottom w:val="none" w:sz="0" w:space="0" w:color="auto"/>
        <w:right w:val="none" w:sz="0" w:space="0" w:color="auto"/>
      </w:divBdr>
      <w:divsChild>
        <w:div w:id="4012153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30900869">
              <w:marLeft w:val="0"/>
              <w:marRight w:val="0"/>
              <w:marTop w:val="0"/>
              <w:marBottom w:val="0"/>
              <w:divBdr>
                <w:top w:val="none" w:sz="0" w:space="0" w:color="auto"/>
                <w:left w:val="none" w:sz="0" w:space="0" w:color="auto"/>
                <w:bottom w:val="none" w:sz="0" w:space="0" w:color="auto"/>
                <w:right w:val="none" w:sz="0" w:space="0" w:color="auto"/>
              </w:divBdr>
              <w:divsChild>
                <w:div w:id="1744647226">
                  <w:marLeft w:val="0"/>
                  <w:marRight w:val="0"/>
                  <w:marTop w:val="0"/>
                  <w:marBottom w:val="0"/>
                  <w:divBdr>
                    <w:top w:val="none" w:sz="0" w:space="0" w:color="auto"/>
                    <w:left w:val="none" w:sz="0" w:space="0" w:color="auto"/>
                    <w:bottom w:val="none" w:sz="0" w:space="0" w:color="auto"/>
                    <w:right w:val="none" w:sz="0" w:space="0" w:color="auto"/>
                  </w:divBdr>
                  <w:divsChild>
                    <w:div w:id="553977355">
                      <w:marLeft w:val="0"/>
                      <w:marRight w:val="0"/>
                      <w:marTop w:val="0"/>
                      <w:marBottom w:val="0"/>
                      <w:divBdr>
                        <w:top w:val="none" w:sz="0" w:space="0" w:color="auto"/>
                        <w:left w:val="none" w:sz="0" w:space="0" w:color="auto"/>
                        <w:bottom w:val="none" w:sz="0" w:space="0" w:color="auto"/>
                        <w:right w:val="none" w:sz="0" w:space="0" w:color="auto"/>
                      </w:divBdr>
                      <w:divsChild>
                        <w:div w:id="87936278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219171411">
                              <w:marLeft w:val="0"/>
                              <w:marRight w:val="0"/>
                              <w:marTop w:val="0"/>
                              <w:marBottom w:val="0"/>
                              <w:divBdr>
                                <w:top w:val="none" w:sz="0" w:space="0" w:color="auto"/>
                                <w:left w:val="none" w:sz="0" w:space="0" w:color="auto"/>
                                <w:bottom w:val="none" w:sz="0" w:space="0" w:color="auto"/>
                                <w:right w:val="none" w:sz="0" w:space="0" w:color="auto"/>
                              </w:divBdr>
                              <w:divsChild>
                                <w:div w:id="885872828">
                                  <w:marLeft w:val="0"/>
                                  <w:marRight w:val="0"/>
                                  <w:marTop w:val="0"/>
                                  <w:marBottom w:val="0"/>
                                  <w:divBdr>
                                    <w:top w:val="none" w:sz="0" w:space="0" w:color="auto"/>
                                    <w:left w:val="none" w:sz="0" w:space="0" w:color="auto"/>
                                    <w:bottom w:val="none" w:sz="0" w:space="0" w:color="auto"/>
                                    <w:right w:val="none" w:sz="0" w:space="0" w:color="auto"/>
                                  </w:divBdr>
                                  <w:divsChild>
                                    <w:div w:id="23386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6109966">
      <w:bodyDiv w:val="1"/>
      <w:marLeft w:val="0"/>
      <w:marRight w:val="0"/>
      <w:marTop w:val="0"/>
      <w:marBottom w:val="0"/>
      <w:divBdr>
        <w:top w:val="none" w:sz="0" w:space="0" w:color="auto"/>
        <w:left w:val="none" w:sz="0" w:space="0" w:color="auto"/>
        <w:bottom w:val="none" w:sz="0" w:space="0" w:color="auto"/>
        <w:right w:val="none" w:sz="0" w:space="0" w:color="auto"/>
      </w:divBdr>
    </w:div>
    <w:div w:id="1003699351">
      <w:bodyDiv w:val="1"/>
      <w:marLeft w:val="0"/>
      <w:marRight w:val="0"/>
      <w:marTop w:val="0"/>
      <w:marBottom w:val="0"/>
      <w:divBdr>
        <w:top w:val="none" w:sz="0" w:space="0" w:color="auto"/>
        <w:left w:val="none" w:sz="0" w:space="0" w:color="auto"/>
        <w:bottom w:val="none" w:sz="0" w:space="0" w:color="auto"/>
        <w:right w:val="none" w:sz="0" w:space="0" w:color="auto"/>
      </w:divBdr>
      <w:divsChild>
        <w:div w:id="140464025">
          <w:marLeft w:val="0"/>
          <w:marRight w:val="0"/>
          <w:marTop w:val="0"/>
          <w:marBottom w:val="0"/>
          <w:divBdr>
            <w:top w:val="none" w:sz="0" w:space="0" w:color="auto"/>
            <w:left w:val="none" w:sz="0" w:space="0" w:color="auto"/>
            <w:bottom w:val="none" w:sz="0" w:space="0" w:color="auto"/>
            <w:right w:val="none" w:sz="0" w:space="0" w:color="auto"/>
          </w:divBdr>
          <w:divsChild>
            <w:div w:id="1973752743">
              <w:marLeft w:val="0"/>
              <w:marRight w:val="0"/>
              <w:marTop w:val="0"/>
              <w:marBottom w:val="0"/>
              <w:divBdr>
                <w:top w:val="none" w:sz="0" w:space="0" w:color="auto"/>
                <w:left w:val="none" w:sz="0" w:space="0" w:color="auto"/>
                <w:bottom w:val="none" w:sz="0" w:space="0" w:color="auto"/>
                <w:right w:val="none" w:sz="0" w:space="0" w:color="auto"/>
              </w:divBdr>
              <w:divsChild>
                <w:div w:id="144954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28119">
      <w:bodyDiv w:val="1"/>
      <w:marLeft w:val="0"/>
      <w:marRight w:val="0"/>
      <w:marTop w:val="0"/>
      <w:marBottom w:val="0"/>
      <w:divBdr>
        <w:top w:val="none" w:sz="0" w:space="0" w:color="auto"/>
        <w:left w:val="none" w:sz="0" w:space="0" w:color="auto"/>
        <w:bottom w:val="none" w:sz="0" w:space="0" w:color="auto"/>
        <w:right w:val="none" w:sz="0" w:space="0" w:color="auto"/>
      </w:divBdr>
    </w:div>
    <w:div w:id="1177382187">
      <w:bodyDiv w:val="1"/>
      <w:marLeft w:val="0"/>
      <w:marRight w:val="0"/>
      <w:marTop w:val="0"/>
      <w:marBottom w:val="0"/>
      <w:divBdr>
        <w:top w:val="none" w:sz="0" w:space="0" w:color="auto"/>
        <w:left w:val="none" w:sz="0" w:space="0" w:color="auto"/>
        <w:bottom w:val="none" w:sz="0" w:space="0" w:color="auto"/>
        <w:right w:val="none" w:sz="0" w:space="0" w:color="auto"/>
      </w:divBdr>
    </w:div>
    <w:div w:id="1197350949">
      <w:bodyDiv w:val="1"/>
      <w:marLeft w:val="0"/>
      <w:marRight w:val="0"/>
      <w:marTop w:val="0"/>
      <w:marBottom w:val="0"/>
      <w:divBdr>
        <w:top w:val="none" w:sz="0" w:space="0" w:color="auto"/>
        <w:left w:val="none" w:sz="0" w:space="0" w:color="auto"/>
        <w:bottom w:val="none" w:sz="0" w:space="0" w:color="auto"/>
        <w:right w:val="none" w:sz="0" w:space="0" w:color="auto"/>
      </w:divBdr>
    </w:div>
    <w:div w:id="1276980190">
      <w:bodyDiv w:val="1"/>
      <w:marLeft w:val="0"/>
      <w:marRight w:val="0"/>
      <w:marTop w:val="0"/>
      <w:marBottom w:val="0"/>
      <w:divBdr>
        <w:top w:val="none" w:sz="0" w:space="0" w:color="auto"/>
        <w:left w:val="none" w:sz="0" w:space="0" w:color="auto"/>
        <w:bottom w:val="none" w:sz="0" w:space="0" w:color="auto"/>
        <w:right w:val="none" w:sz="0" w:space="0" w:color="auto"/>
      </w:divBdr>
    </w:div>
    <w:div w:id="1330331956">
      <w:bodyDiv w:val="1"/>
      <w:marLeft w:val="0"/>
      <w:marRight w:val="0"/>
      <w:marTop w:val="0"/>
      <w:marBottom w:val="0"/>
      <w:divBdr>
        <w:top w:val="none" w:sz="0" w:space="0" w:color="auto"/>
        <w:left w:val="none" w:sz="0" w:space="0" w:color="auto"/>
        <w:bottom w:val="none" w:sz="0" w:space="0" w:color="auto"/>
        <w:right w:val="none" w:sz="0" w:space="0" w:color="auto"/>
      </w:divBdr>
    </w:div>
    <w:div w:id="1366372282">
      <w:bodyDiv w:val="1"/>
      <w:marLeft w:val="0"/>
      <w:marRight w:val="0"/>
      <w:marTop w:val="0"/>
      <w:marBottom w:val="0"/>
      <w:divBdr>
        <w:top w:val="none" w:sz="0" w:space="0" w:color="auto"/>
        <w:left w:val="none" w:sz="0" w:space="0" w:color="auto"/>
        <w:bottom w:val="none" w:sz="0" w:space="0" w:color="auto"/>
        <w:right w:val="none" w:sz="0" w:space="0" w:color="auto"/>
      </w:divBdr>
    </w:div>
    <w:div w:id="1417092599">
      <w:bodyDiv w:val="1"/>
      <w:marLeft w:val="0"/>
      <w:marRight w:val="0"/>
      <w:marTop w:val="0"/>
      <w:marBottom w:val="0"/>
      <w:divBdr>
        <w:top w:val="none" w:sz="0" w:space="0" w:color="auto"/>
        <w:left w:val="none" w:sz="0" w:space="0" w:color="auto"/>
        <w:bottom w:val="none" w:sz="0" w:space="0" w:color="auto"/>
        <w:right w:val="none" w:sz="0" w:space="0" w:color="auto"/>
      </w:divBdr>
    </w:div>
    <w:div w:id="1419978503">
      <w:bodyDiv w:val="1"/>
      <w:marLeft w:val="0"/>
      <w:marRight w:val="0"/>
      <w:marTop w:val="0"/>
      <w:marBottom w:val="0"/>
      <w:divBdr>
        <w:top w:val="none" w:sz="0" w:space="0" w:color="auto"/>
        <w:left w:val="none" w:sz="0" w:space="0" w:color="auto"/>
        <w:bottom w:val="none" w:sz="0" w:space="0" w:color="auto"/>
        <w:right w:val="none" w:sz="0" w:space="0" w:color="auto"/>
      </w:divBdr>
    </w:div>
    <w:div w:id="1478494910">
      <w:bodyDiv w:val="1"/>
      <w:marLeft w:val="0"/>
      <w:marRight w:val="0"/>
      <w:marTop w:val="0"/>
      <w:marBottom w:val="0"/>
      <w:divBdr>
        <w:top w:val="none" w:sz="0" w:space="0" w:color="auto"/>
        <w:left w:val="none" w:sz="0" w:space="0" w:color="auto"/>
        <w:bottom w:val="none" w:sz="0" w:space="0" w:color="auto"/>
        <w:right w:val="none" w:sz="0" w:space="0" w:color="auto"/>
      </w:divBdr>
    </w:div>
    <w:div w:id="1490637808">
      <w:bodyDiv w:val="1"/>
      <w:marLeft w:val="0"/>
      <w:marRight w:val="0"/>
      <w:marTop w:val="0"/>
      <w:marBottom w:val="0"/>
      <w:divBdr>
        <w:top w:val="none" w:sz="0" w:space="0" w:color="auto"/>
        <w:left w:val="none" w:sz="0" w:space="0" w:color="auto"/>
        <w:bottom w:val="none" w:sz="0" w:space="0" w:color="auto"/>
        <w:right w:val="none" w:sz="0" w:space="0" w:color="auto"/>
      </w:divBdr>
    </w:div>
    <w:div w:id="1498763959">
      <w:bodyDiv w:val="1"/>
      <w:marLeft w:val="0"/>
      <w:marRight w:val="0"/>
      <w:marTop w:val="0"/>
      <w:marBottom w:val="0"/>
      <w:divBdr>
        <w:top w:val="none" w:sz="0" w:space="0" w:color="auto"/>
        <w:left w:val="none" w:sz="0" w:space="0" w:color="auto"/>
        <w:bottom w:val="none" w:sz="0" w:space="0" w:color="auto"/>
        <w:right w:val="none" w:sz="0" w:space="0" w:color="auto"/>
      </w:divBdr>
    </w:div>
    <w:div w:id="1574119524">
      <w:bodyDiv w:val="1"/>
      <w:marLeft w:val="0"/>
      <w:marRight w:val="0"/>
      <w:marTop w:val="0"/>
      <w:marBottom w:val="0"/>
      <w:divBdr>
        <w:top w:val="none" w:sz="0" w:space="0" w:color="auto"/>
        <w:left w:val="none" w:sz="0" w:space="0" w:color="auto"/>
        <w:bottom w:val="none" w:sz="0" w:space="0" w:color="auto"/>
        <w:right w:val="none" w:sz="0" w:space="0" w:color="auto"/>
      </w:divBdr>
    </w:div>
    <w:div w:id="1580290225">
      <w:bodyDiv w:val="1"/>
      <w:marLeft w:val="0"/>
      <w:marRight w:val="0"/>
      <w:marTop w:val="0"/>
      <w:marBottom w:val="0"/>
      <w:divBdr>
        <w:top w:val="none" w:sz="0" w:space="0" w:color="auto"/>
        <w:left w:val="none" w:sz="0" w:space="0" w:color="auto"/>
        <w:bottom w:val="none" w:sz="0" w:space="0" w:color="auto"/>
        <w:right w:val="none" w:sz="0" w:space="0" w:color="auto"/>
      </w:divBdr>
    </w:div>
    <w:div w:id="1655984954">
      <w:bodyDiv w:val="1"/>
      <w:marLeft w:val="0"/>
      <w:marRight w:val="0"/>
      <w:marTop w:val="0"/>
      <w:marBottom w:val="0"/>
      <w:divBdr>
        <w:top w:val="none" w:sz="0" w:space="0" w:color="auto"/>
        <w:left w:val="none" w:sz="0" w:space="0" w:color="auto"/>
        <w:bottom w:val="none" w:sz="0" w:space="0" w:color="auto"/>
        <w:right w:val="none" w:sz="0" w:space="0" w:color="auto"/>
      </w:divBdr>
    </w:div>
    <w:div w:id="1741252994">
      <w:bodyDiv w:val="1"/>
      <w:marLeft w:val="0"/>
      <w:marRight w:val="0"/>
      <w:marTop w:val="0"/>
      <w:marBottom w:val="0"/>
      <w:divBdr>
        <w:top w:val="none" w:sz="0" w:space="0" w:color="auto"/>
        <w:left w:val="none" w:sz="0" w:space="0" w:color="auto"/>
        <w:bottom w:val="none" w:sz="0" w:space="0" w:color="auto"/>
        <w:right w:val="none" w:sz="0" w:space="0" w:color="auto"/>
      </w:divBdr>
    </w:div>
    <w:div w:id="1853297727">
      <w:bodyDiv w:val="1"/>
      <w:marLeft w:val="0"/>
      <w:marRight w:val="0"/>
      <w:marTop w:val="0"/>
      <w:marBottom w:val="0"/>
      <w:divBdr>
        <w:top w:val="none" w:sz="0" w:space="0" w:color="auto"/>
        <w:left w:val="none" w:sz="0" w:space="0" w:color="auto"/>
        <w:bottom w:val="none" w:sz="0" w:space="0" w:color="auto"/>
        <w:right w:val="none" w:sz="0" w:space="0" w:color="auto"/>
      </w:divBdr>
    </w:div>
    <w:div w:id="2015838548">
      <w:bodyDiv w:val="1"/>
      <w:marLeft w:val="0"/>
      <w:marRight w:val="0"/>
      <w:marTop w:val="0"/>
      <w:marBottom w:val="0"/>
      <w:divBdr>
        <w:top w:val="none" w:sz="0" w:space="0" w:color="auto"/>
        <w:left w:val="none" w:sz="0" w:space="0" w:color="auto"/>
        <w:bottom w:val="none" w:sz="0" w:space="0" w:color="auto"/>
        <w:right w:val="none" w:sz="0" w:space="0" w:color="auto"/>
      </w:divBdr>
    </w:div>
    <w:div w:id="2076051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5F74A1-9FDA-4433-82C0-2ECEFFD38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192</Words>
  <Characters>1819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Scrimshire</dc:creator>
  <cp:lastModifiedBy>Alvin Costas</cp:lastModifiedBy>
  <cp:revision>3</cp:revision>
  <dcterms:created xsi:type="dcterms:W3CDTF">2022-02-04T17:11:00Z</dcterms:created>
  <dcterms:modified xsi:type="dcterms:W3CDTF">2022-02-19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1a57381-e171-3fbe-bb8d-5e78234a965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oxford-university-press-scimed-author-date</vt:lpwstr>
  </property>
  <property fmtid="{D5CDD505-2E9C-101B-9397-08002B2CF9AE}" pid="22" name="Mendeley Recent Style Name 8_1">
    <vt:lpwstr>Oxford University Press SciMed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